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E65AD" w14:textId="0D847336" w:rsidR="003315B8" w:rsidRPr="00E565D2" w:rsidRDefault="00FE03CC" w:rsidP="00E9340D">
      <w:pPr>
        <w:rPr>
          <w:rFonts w:ascii="Times New Roman" w:hAnsi="Times New Roman"/>
          <w:sz w:val="24"/>
          <w:szCs w:val="24"/>
          <w:lang w:val="en-US"/>
        </w:rPr>
      </w:pPr>
      <w:bookmarkStart w:id="0" w:name="_Hlk36999076"/>
      <w:r w:rsidRPr="00E565D2">
        <w:rPr>
          <w:rFonts w:ascii="Times New Roman" w:hAnsi="Times New Roman"/>
          <w:b/>
          <w:bCs/>
          <w:sz w:val="24"/>
          <w:szCs w:val="24"/>
          <w:lang w:val="en-US"/>
        </w:rPr>
        <w:t>Suppleme</w:t>
      </w:r>
      <w:r w:rsidR="00D41F88">
        <w:rPr>
          <w:rFonts w:ascii="Times New Roman" w:hAnsi="Times New Roman"/>
          <w:b/>
          <w:bCs/>
          <w:sz w:val="24"/>
          <w:szCs w:val="24"/>
          <w:lang w:val="en-US"/>
        </w:rPr>
        <w:t>n</w:t>
      </w:r>
      <w:r w:rsidRPr="00E565D2">
        <w:rPr>
          <w:rFonts w:ascii="Times New Roman" w:hAnsi="Times New Roman"/>
          <w:b/>
          <w:bCs/>
          <w:sz w:val="24"/>
          <w:szCs w:val="24"/>
          <w:lang w:val="en-US"/>
        </w:rPr>
        <w:t>tary Table 1</w:t>
      </w:r>
      <w:r w:rsidR="00BE773A" w:rsidRPr="00E565D2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="00BE773A" w:rsidRPr="00E565D2">
        <w:rPr>
          <w:rFonts w:ascii="Times New Roman" w:hAnsi="Times New Roman"/>
          <w:sz w:val="24"/>
          <w:szCs w:val="24"/>
          <w:lang w:val="en-US"/>
        </w:rPr>
        <w:t>Logistic regression</w:t>
      </w:r>
      <w:r w:rsidR="003C76B9">
        <w:rPr>
          <w:rFonts w:ascii="Times New Roman" w:hAnsi="Times New Roman"/>
          <w:sz w:val="24"/>
          <w:szCs w:val="24"/>
          <w:lang w:val="en-US"/>
        </w:rPr>
        <w:t xml:space="preserve"> analyses</w:t>
      </w:r>
      <w:r w:rsidR="00BE773A" w:rsidRPr="00E565D2">
        <w:rPr>
          <w:rFonts w:ascii="Times New Roman" w:hAnsi="Times New Roman"/>
          <w:sz w:val="24"/>
          <w:szCs w:val="24"/>
          <w:lang w:val="en-US"/>
        </w:rPr>
        <w:t xml:space="preserve"> for the evaluation of demographical and anatomical variables associated with choledochal and gallbladder lithiasis.</w:t>
      </w:r>
      <w:r w:rsidR="00ED5941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526"/>
        <w:gridCol w:w="3119"/>
        <w:gridCol w:w="1080"/>
        <w:gridCol w:w="3316"/>
        <w:gridCol w:w="1240"/>
      </w:tblGrid>
      <w:tr w:rsidR="00BE773A" w:rsidRPr="00E565D2" w14:paraId="360924C5" w14:textId="77777777" w:rsidTr="002E6C36">
        <w:tc>
          <w:tcPr>
            <w:tcW w:w="1935" w:type="pct"/>
            <w:tcBorders>
              <w:top w:val="nil"/>
              <w:left w:val="nil"/>
            </w:tcBorders>
          </w:tcPr>
          <w:p w14:paraId="6A435C39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92" w:type="pct"/>
          </w:tcPr>
          <w:p w14:paraId="3535E72D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Univariate logistic regression</w:t>
            </w:r>
          </w:p>
          <w:p w14:paraId="6FF27579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(OR 95% CI)</w:t>
            </w:r>
          </w:p>
        </w:tc>
        <w:tc>
          <w:tcPr>
            <w:tcW w:w="378" w:type="pct"/>
          </w:tcPr>
          <w:p w14:paraId="439191C7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  <w:tc>
          <w:tcPr>
            <w:tcW w:w="1161" w:type="pct"/>
          </w:tcPr>
          <w:p w14:paraId="42924BA5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Multivariate logistic regression</w:t>
            </w:r>
          </w:p>
          <w:p w14:paraId="016CD64E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(OR 95% CI)</w:t>
            </w:r>
          </w:p>
        </w:tc>
        <w:tc>
          <w:tcPr>
            <w:tcW w:w="434" w:type="pct"/>
          </w:tcPr>
          <w:p w14:paraId="47662E40" w14:textId="77777777" w:rsidR="00BE773A" w:rsidRPr="00E565D2" w:rsidRDefault="00BE773A" w:rsidP="006E62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565D2">
              <w:rPr>
                <w:rFonts w:ascii="Times New Roman" w:hAnsi="Times New Roman"/>
                <w:b/>
                <w:bCs/>
                <w:lang w:val="en-US"/>
              </w:rPr>
              <w:t>p</w:t>
            </w:r>
          </w:p>
        </w:tc>
      </w:tr>
      <w:tr w:rsidR="00BE773A" w:rsidRPr="00E565D2" w14:paraId="63084163" w14:textId="77777777" w:rsidTr="006E62ED">
        <w:tc>
          <w:tcPr>
            <w:tcW w:w="1935" w:type="pct"/>
          </w:tcPr>
          <w:p w14:paraId="17D45E81" w14:textId="54644908" w:rsidR="00BE773A" w:rsidRPr="00715468" w:rsidRDefault="00BE773A" w:rsidP="00C06F6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615D30">
              <w:rPr>
                <w:rFonts w:ascii="Times New Roman" w:hAnsi="Times New Roman"/>
                <w:b/>
                <w:bCs/>
                <w:lang w:val="en-US"/>
              </w:rPr>
              <w:t>Gender</w:t>
            </w:r>
            <w:r w:rsidRPr="00396EB7">
              <w:rPr>
                <w:rFonts w:ascii="Times New Roman" w:hAnsi="Times New Roman"/>
                <w:b/>
                <w:bCs/>
                <w:lang w:val="en-US"/>
              </w:rPr>
              <w:t xml:space="preserve"> (M)</w:t>
            </w:r>
          </w:p>
        </w:tc>
        <w:tc>
          <w:tcPr>
            <w:tcW w:w="1092" w:type="pct"/>
          </w:tcPr>
          <w:p w14:paraId="493A3289" w14:textId="2652AAEC" w:rsidR="00BE773A" w:rsidRPr="00E565D2" w:rsidRDefault="00773D12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.39</w:t>
            </w:r>
            <w:r w:rsidRPr="00E565D2">
              <w:rPr>
                <w:rFonts w:ascii="Times New Roman" w:hAnsi="Times New Roman"/>
                <w:lang w:val="en-US"/>
              </w:rPr>
              <w:t>2 (0.975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987)</w:t>
            </w:r>
          </w:p>
        </w:tc>
        <w:tc>
          <w:tcPr>
            <w:tcW w:w="378" w:type="pct"/>
          </w:tcPr>
          <w:p w14:paraId="58B18A09" w14:textId="40DCA98E" w:rsidR="00BE773A" w:rsidRPr="00E565D2" w:rsidRDefault="00773D12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069</w:t>
            </w:r>
          </w:p>
        </w:tc>
        <w:tc>
          <w:tcPr>
            <w:tcW w:w="1161" w:type="pct"/>
          </w:tcPr>
          <w:p w14:paraId="2E095410" w14:textId="77777777" w:rsidR="00BE773A" w:rsidRPr="00E565D2" w:rsidRDefault="00BE773A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6EAA6A8" w14:textId="77777777" w:rsidR="00BE773A" w:rsidRPr="00E565D2" w:rsidRDefault="00BE773A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676059DD" w14:textId="77777777" w:rsidTr="006E62ED">
        <w:tc>
          <w:tcPr>
            <w:tcW w:w="1935" w:type="pct"/>
          </w:tcPr>
          <w:p w14:paraId="4EC1624F" w14:textId="5D79B870" w:rsidR="006E62ED" w:rsidRPr="00206732" w:rsidRDefault="006E62ED" w:rsidP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>Age (years)</w:t>
            </w:r>
            <w:r w:rsidR="00E9340D" w:rsidRPr="00715468">
              <w:rPr>
                <w:rFonts w:ascii="Times New Roman" w:hAnsi="Times New Roman"/>
                <w:b/>
                <w:bCs/>
                <w:lang w:val="en-US"/>
              </w:rPr>
              <w:t>*</w:t>
            </w:r>
          </w:p>
        </w:tc>
        <w:tc>
          <w:tcPr>
            <w:tcW w:w="1092" w:type="pct"/>
          </w:tcPr>
          <w:p w14:paraId="6BE54764" w14:textId="4C73F29B" w:rsidR="006E62ED" w:rsidRPr="00E565D2" w:rsidRDefault="00773D12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26 (1.014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038)</w:t>
            </w:r>
          </w:p>
        </w:tc>
        <w:tc>
          <w:tcPr>
            <w:tcW w:w="378" w:type="pct"/>
          </w:tcPr>
          <w:p w14:paraId="55F0A73C" w14:textId="172EFA1B" w:rsidR="006E62ED" w:rsidRPr="00E565D2" w:rsidRDefault="00773D12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1161" w:type="pct"/>
          </w:tcPr>
          <w:p w14:paraId="0C4C95D2" w14:textId="003D9077" w:rsidR="006E62ED" w:rsidRPr="00E565D2" w:rsidRDefault="009547E9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22 (1.010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034)</w:t>
            </w:r>
          </w:p>
        </w:tc>
        <w:tc>
          <w:tcPr>
            <w:tcW w:w="434" w:type="pct"/>
          </w:tcPr>
          <w:p w14:paraId="711C57C7" w14:textId="54DBD09D" w:rsidR="006E62ED" w:rsidRPr="00E565D2" w:rsidRDefault="009547E9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62ED" w:rsidRPr="00E565D2" w14:paraId="08CEDC42" w14:textId="77777777" w:rsidTr="006E62ED">
        <w:tc>
          <w:tcPr>
            <w:tcW w:w="1935" w:type="pct"/>
          </w:tcPr>
          <w:p w14:paraId="766454C4" w14:textId="1720F599" w:rsidR="006E62ED" w:rsidRPr="00E565D2" w:rsidRDefault="006E62ED" w:rsidP="008E40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 xml:space="preserve">Intra-hepatic biliary </w:t>
            </w:r>
            <w:r w:rsidR="00C433B8" w:rsidRPr="00715468">
              <w:rPr>
                <w:rFonts w:ascii="Times New Roman" w:hAnsi="Times New Roman"/>
                <w:b/>
                <w:bCs/>
                <w:lang w:val="en-US"/>
              </w:rPr>
              <w:t>variants</w:t>
            </w:r>
            <w:r w:rsidR="00C433B8" w:rsidRPr="00206732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8E3FDA" w:rsidRPr="00E565D2">
              <w:rPr>
                <w:rFonts w:ascii="Times New Roman" w:hAnsi="Times New Roman"/>
                <w:b/>
                <w:bCs/>
                <w:lang w:val="en-US"/>
              </w:rPr>
              <w:t>[</w:t>
            </w:r>
            <w:r w:rsidR="008E40A5" w:rsidRPr="00E565D2">
              <w:rPr>
                <w:rFonts w:ascii="Times New Roman" w:hAnsi="Times New Roman"/>
                <w:b/>
                <w:bCs/>
                <w:lang w:val="en-US"/>
              </w:rPr>
              <w:t>4</w:t>
            </w:r>
            <w:r w:rsidR="008E3FDA" w:rsidRPr="00E565D2">
              <w:rPr>
                <w:rFonts w:ascii="Times New Roman" w:hAnsi="Times New Roman"/>
                <w:b/>
                <w:bCs/>
                <w:lang w:val="en-US"/>
              </w:rPr>
              <w:t>]</w:t>
            </w:r>
          </w:p>
        </w:tc>
        <w:tc>
          <w:tcPr>
            <w:tcW w:w="1092" w:type="pct"/>
          </w:tcPr>
          <w:p w14:paraId="0214C91C" w14:textId="1348EB1D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7273EBD8" w14:textId="502E1783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642BB1E8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B550C89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36B64816" w14:textId="77777777" w:rsidTr="006E62ED">
        <w:tc>
          <w:tcPr>
            <w:tcW w:w="1935" w:type="pct"/>
          </w:tcPr>
          <w:p w14:paraId="02E48674" w14:textId="77777777" w:rsidR="006E62ED" w:rsidRPr="00396EB7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1A24FE">
              <w:rPr>
                <w:rFonts w:ascii="Times New Roman" w:hAnsi="Times New Roman"/>
                <w:lang w:val="en-US"/>
              </w:rPr>
              <w:t xml:space="preserve">Type 1 </w:t>
            </w:r>
          </w:p>
        </w:tc>
        <w:tc>
          <w:tcPr>
            <w:tcW w:w="1092" w:type="pct"/>
          </w:tcPr>
          <w:p w14:paraId="1406C5A4" w14:textId="63C89428" w:rsidR="006E62ED" w:rsidRPr="0020673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715468">
              <w:rPr>
                <w:rFonts w:ascii="Times New Roman" w:hAnsi="Times New Roman"/>
                <w:lang w:val="en-US"/>
              </w:rPr>
              <w:t>Referent</w:t>
            </w:r>
          </w:p>
        </w:tc>
        <w:tc>
          <w:tcPr>
            <w:tcW w:w="378" w:type="pct"/>
          </w:tcPr>
          <w:p w14:paraId="62D8F294" w14:textId="20E8A870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61" w:type="pct"/>
          </w:tcPr>
          <w:p w14:paraId="37DF0BFB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2DB6B76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639CBE05" w14:textId="77777777" w:rsidTr="006E62ED">
        <w:tc>
          <w:tcPr>
            <w:tcW w:w="1935" w:type="pct"/>
          </w:tcPr>
          <w:p w14:paraId="09F85302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2</w:t>
            </w:r>
          </w:p>
        </w:tc>
        <w:tc>
          <w:tcPr>
            <w:tcW w:w="1092" w:type="pct"/>
          </w:tcPr>
          <w:p w14:paraId="16952422" w14:textId="0FDEF766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.62</w:t>
            </w:r>
            <w:r w:rsidRPr="00E565D2">
              <w:rPr>
                <w:rFonts w:ascii="Times New Roman" w:hAnsi="Times New Roman"/>
                <w:lang w:val="en-US"/>
              </w:rPr>
              <w:t>6 (1.005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631)</w:t>
            </w:r>
          </w:p>
        </w:tc>
        <w:tc>
          <w:tcPr>
            <w:tcW w:w="378" w:type="pct"/>
          </w:tcPr>
          <w:p w14:paraId="7297ECDD" w14:textId="1D6B0671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048</w:t>
            </w:r>
          </w:p>
        </w:tc>
        <w:tc>
          <w:tcPr>
            <w:tcW w:w="1161" w:type="pct"/>
          </w:tcPr>
          <w:p w14:paraId="4966C32F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65AC74E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5FAD79EA" w14:textId="77777777" w:rsidTr="006E62ED">
        <w:tc>
          <w:tcPr>
            <w:tcW w:w="1935" w:type="pct"/>
          </w:tcPr>
          <w:p w14:paraId="0F32B8FC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3a</w:t>
            </w:r>
          </w:p>
        </w:tc>
        <w:tc>
          <w:tcPr>
            <w:tcW w:w="1092" w:type="pct"/>
          </w:tcPr>
          <w:p w14:paraId="27EF55FE" w14:textId="77C5B62E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</w:t>
            </w:r>
            <w:r w:rsidRPr="00E565D2">
              <w:rPr>
                <w:rFonts w:ascii="Times New Roman" w:hAnsi="Times New Roman"/>
                <w:lang w:val="en-US"/>
              </w:rPr>
              <w:t>.319 (0.813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141)</w:t>
            </w:r>
          </w:p>
        </w:tc>
        <w:tc>
          <w:tcPr>
            <w:tcW w:w="378" w:type="pct"/>
          </w:tcPr>
          <w:p w14:paraId="23C2BED4" w14:textId="690C0AF1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262</w:t>
            </w:r>
          </w:p>
        </w:tc>
        <w:tc>
          <w:tcPr>
            <w:tcW w:w="1161" w:type="pct"/>
          </w:tcPr>
          <w:p w14:paraId="011F7E6C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0419993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45A645C4" w14:textId="77777777" w:rsidTr="006E62ED">
        <w:tc>
          <w:tcPr>
            <w:tcW w:w="1935" w:type="pct"/>
          </w:tcPr>
          <w:p w14:paraId="1D2ADF5D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3b</w:t>
            </w:r>
          </w:p>
        </w:tc>
        <w:tc>
          <w:tcPr>
            <w:tcW w:w="1092" w:type="pct"/>
          </w:tcPr>
          <w:p w14:paraId="10C7AA63" w14:textId="76EAF067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.18</w:t>
            </w:r>
            <w:r w:rsidRPr="00E565D2">
              <w:rPr>
                <w:rFonts w:ascii="Times New Roman" w:hAnsi="Times New Roman"/>
                <w:lang w:val="en-US"/>
              </w:rPr>
              <w:t>1 (0.565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465)</w:t>
            </w:r>
          </w:p>
        </w:tc>
        <w:tc>
          <w:tcPr>
            <w:tcW w:w="378" w:type="pct"/>
          </w:tcPr>
          <w:p w14:paraId="56E042E6" w14:textId="59847B38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660</w:t>
            </w:r>
          </w:p>
        </w:tc>
        <w:tc>
          <w:tcPr>
            <w:tcW w:w="1161" w:type="pct"/>
          </w:tcPr>
          <w:p w14:paraId="74734E77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6960E11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453CF4CF" w14:textId="77777777" w:rsidTr="006E62ED">
        <w:tc>
          <w:tcPr>
            <w:tcW w:w="1935" w:type="pct"/>
          </w:tcPr>
          <w:p w14:paraId="16CF54C2" w14:textId="21A59BCC" w:rsidR="006E62ED" w:rsidRPr="00E565D2" w:rsidRDefault="008E3FDA" w:rsidP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>CDDP</w:t>
            </w:r>
            <w:r w:rsidR="006E62ED" w:rsidRPr="00715468">
              <w:rPr>
                <w:rFonts w:ascii="Times New Roman" w:hAnsi="Times New Roman"/>
                <w:b/>
                <w:bCs/>
                <w:lang w:val="en-US"/>
              </w:rPr>
              <w:t xml:space="preserve"> length (mm)</w:t>
            </w:r>
            <w:r w:rsidR="00E9340D" w:rsidRPr="00206732">
              <w:rPr>
                <w:rFonts w:ascii="Times New Roman" w:hAnsi="Times New Roman"/>
                <w:b/>
                <w:bCs/>
                <w:lang w:val="en-US"/>
              </w:rPr>
              <w:t>*</w:t>
            </w:r>
          </w:p>
        </w:tc>
        <w:tc>
          <w:tcPr>
            <w:tcW w:w="1092" w:type="pct"/>
          </w:tcPr>
          <w:p w14:paraId="2AF3672D" w14:textId="2E159CA0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18 (1.004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031)</w:t>
            </w:r>
          </w:p>
        </w:tc>
        <w:tc>
          <w:tcPr>
            <w:tcW w:w="378" w:type="pct"/>
          </w:tcPr>
          <w:p w14:paraId="56C9F4E0" w14:textId="73F8C3A2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010</w:t>
            </w:r>
          </w:p>
        </w:tc>
        <w:tc>
          <w:tcPr>
            <w:tcW w:w="1161" w:type="pct"/>
          </w:tcPr>
          <w:p w14:paraId="1CC412D0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9127C72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76B8D44F" w14:textId="77777777" w:rsidTr="006E62ED">
        <w:tc>
          <w:tcPr>
            <w:tcW w:w="1935" w:type="pct"/>
          </w:tcPr>
          <w:p w14:paraId="4E888968" w14:textId="6956A54B" w:rsidR="006E62ED" w:rsidRPr="00E565D2" w:rsidRDefault="008E3FDA" w:rsidP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>EHBD</w:t>
            </w:r>
            <w:r w:rsidR="006E62ED" w:rsidRPr="00715468">
              <w:rPr>
                <w:rFonts w:ascii="Times New Roman" w:hAnsi="Times New Roman"/>
                <w:b/>
                <w:bCs/>
                <w:lang w:val="en-US"/>
              </w:rPr>
              <w:t xml:space="preserve"> length (mm)</w:t>
            </w:r>
            <w:r w:rsidR="00E9340D" w:rsidRPr="00206732">
              <w:rPr>
                <w:rFonts w:ascii="Times New Roman" w:hAnsi="Times New Roman"/>
                <w:b/>
                <w:bCs/>
                <w:lang w:val="en-US"/>
              </w:rPr>
              <w:t>*</w:t>
            </w:r>
          </w:p>
        </w:tc>
        <w:tc>
          <w:tcPr>
            <w:tcW w:w="1092" w:type="pct"/>
          </w:tcPr>
          <w:p w14:paraId="670C3D4F" w14:textId="0E266DAF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32 (1.017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046)</w:t>
            </w:r>
          </w:p>
        </w:tc>
        <w:tc>
          <w:tcPr>
            <w:tcW w:w="378" w:type="pct"/>
          </w:tcPr>
          <w:p w14:paraId="5B98FA6E" w14:textId="734A97F4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1161" w:type="pct"/>
          </w:tcPr>
          <w:p w14:paraId="16CC3C09" w14:textId="0FB4737D" w:rsidR="006E62ED" w:rsidRPr="00E565D2" w:rsidRDefault="009547E9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27 (1.012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041)</w:t>
            </w:r>
          </w:p>
        </w:tc>
        <w:tc>
          <w:tcPr>
            <w:tcW w:w="434" w:type="pct"/>
          </w:tcPr>
          <w:p w14:paraId="3427D23A" w14:textId="18BF4207" w:rsidR="006E62ED" w:rsidRPr="00E565D2" w:rsidRDefault="009547E9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6E62ED" w:rsidRPr="00E565D2" w14:paraId="4B12A46F" w14:textId="77777777" w:rsidTr="006E62ED">
        <w:tc>
          <w:tcPr>
            <w:tcW w:w="1935" w:type="pct"/>
          </w:tcPr>
          <w:p w14:paraId="2BB5C15A" w14:textId="3C101353" w:rsidR="006E62ED" w:rsidRPr="00E565D2" w:rsidRDefault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>Ratio CDDP/</w:t>
            </w:r>
            <w:r w:rsidR="00924FD8" w:rsidRPr="00715468">
              <w:rPr>
                <w:rFonts w:ascii="Times New Roman" w:hAnsi="Times New Roman"/>
                <w:b/>
                <w:bCs/>
                <w:lang w:val="en-US"/>
              </w:rPr>
              <w:t>EHBD</w:t>
            </w:r>
            <w:r w:rsidRPr="00206732">
              <w:rPr>
                <w:rFonts w:ascii="Times New Roman" w:hAnsi="Times New Roman"/>
                <w:b/>
                <w:bCs/>
                <w:lang w:val="en-US"/>
              </w:rPr>
              <w:t xml:space="preserve"> (%)</w:t>
            </w:r>
            <w:r w:rsidR="00E9340D" w:rsidRPr="00E565D2">
              <w:rPr>
                <w:rFonts w:ascii="Times New Roman" w:hAnsi="Times New Roman"/>
                <w:b/>
                <w:bCs/>
                <w:lang w:val="en-US"/>
              </w:rPr>
              <w:t>*</w:t>
            </w:r>
          </w:p>
        </w:tc>
        <w:tc>
          <w:tcPr>
            <w:tcW w:w="1092" w:type="pct"/>
          </w:tcPr>
          <w:p w14:paraId="76C76DD6" w14:textId="7C54C22F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013 (0.266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3.847)</w:t>
            </w:r>
          </w:p>
        </w:tc>
        <w:tc>
          <w:tcPr>
            <w:tcW w:w="378" w:type="pct"/>
          </w:tcPr>
          <w:p w14:paraId="5BCDAA45" w14:textId="57446444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985</w:t>
            </w:r>
          </w:p>
        </w:tc>
        <w:tc>
          <w:tcPr>
            <w:tcW w:w="1161" w:type="pct"/>
          </w:tcPr>
          <w:p w14:paraId="7C09F8E5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259E759C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65DF7" w:rsidRPr="00E565D2" w14:paraId="7319989D" w14:textId="77777777" w:rsidTr="006E62ED">
        <w:tc>
          <w:tcPr>
            <w:tcW w:w="1935" w:type="pct"/>
          </w:tcPr>
          <w:p w14:paraId="253B0A19" w14:textId="30B1045A" w:rsidR="00265DF7" w:rsidRPr="00206732" w:rsidRDefault="00265D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i/>
                <w:lang w:val="en-US"/>
              </w:rPr>
              <w:t xml:space="preserve">New classification for </w:t>
            </w:r>
            <w:r w:rsidR="008E3FDA" w:rsidRPr="00715468">
              <w:rPr>
                <w:rFonts w:ascii="Times New Roman" w:hAnsi="Times New Roman"/>
                <w:b/>
                <w:bCs/>
                <w:i/>
                <w:lang w:val="en-US"/>
              </w:rPr>
              <w:t>EHBD</w:t>
            </w:r>
          </w:p>
        </w:tc>
        <w:tc>
          <w:tcPr>
            <w:tcW w:w="1092" w:type="pct"/>
          </w:tcPr>
          <w:p w14:paraId="64FF1767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2931BEB5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746DFBFE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3A694219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65DF7" w:rsidRPr="00E565D2" w14:paraId="4AD3EABC" w14:textId="77777777" w:rsidTr="006E62ED">
        <w:tc>
          <w:tcPr>
            <w:tcW w:w="1935" w:type="pct"/>
          </w:tcPr>
          <w:p w14:paraId="43A5D889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 xml:space="preserve">Type 1 </w:t>
            </w:r>
          </w:p>
          <w:p w14:paraId="0D5C9404" w14:textId="5AAA7564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</w:t>
            </w:r>
            <w:r w:rsidRPr="00E565D2">
              <w:rPr>
                <w:rFonts w:ascii="Times New Roman" w:hAnsi="Times New Roman" w:cs="Times New Roman"/>
                <w:lang w:val="en-US"/>
              </w:rPr>
              <w:t>≤50</w:t>
            </w:r>
            <w:r w:rsidRPr="00E565D2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092" w:type="pct"/>
          </w:tcPr>
          <w:p w14:paraId="33A7095D" w14:textId="586661F5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196 (0.633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258)</w:t>
            </w:r>
          </w:p>
        </w:tc>
        <w:tc>
          <w:tcPr>
            <w:tcW w:w="378" w:type="pct"/>
          </w:tcPr>
          <w:p w14:paraId="2A1EF932" w14:textId="526D30A7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581</w:t>
            </w:r>
          </w:p>
        </w:tc>
        <w:tc>
          <w:tcPr>
            <w:tcW w:w="1161" w:type="pct"/>
          </w:tcPr>
          <w:p w14:paraId="014AC6CA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2CB8DBC5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65DF7" w:rsidRPr="00E565D2" w14:paraId="530913DE" w14:textId="77777777" w:rsidTr="006E62ED">
        <w:tc>
          <w:tcPr>
            <w:tcW w:w="1935" w:type="pct"/>
          </w:tcPr>
          <w:p w14:paraId="0ECCE957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2</w:t>
            </w:r>
          </w:p>
          <w:p w14:paraId="5B147C12" w14:textId="343A4CE4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&gt;50% and ≤75%)</w:t>
            </w:r>
          </w:p>
        </w:tc>
        <w:tc>
          <w:tcPr>
            <w:tcW w:w="1092" w:type="pct"/>
          </w:tcPr>
          <w:p w14:paraId="7C2D7927" w14:textId="3BA4A4B7" w:rsidR="00224B7B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114 (0.646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918)</w:t>
            </w:r>
          </w:p>
          <w:p w14:paraId="3BE8B7D9" w14:textId="19A8FCAC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69E1DC97" w14:textId="51AC9A74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698</w:t>
            </w:r>
          </w:p>
        </w:tc>
        <w:tc>
          <w:tcPr>
            <w:tcW w:w="1161" w:type="pct"/>
          </w:tcPr>
          <w:p w14:paraId="18D8881D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45EA92A8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65DF7" w:rsidRPr="00E565D2" w14:paraId="56D6659F" w14:textId="77777777" w:rsidTr="006E62ED">
        <w:tc>
          <w:tcPr>
            <w:tcW w:w="1935" w:type="pct"/>
          </w:tcPr>
          <w:p w14:paraId="46F22C3E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3</w:t>
            </w:r>
          </w:p>
          <w:p w14:paraId="65C8FA97" w14:textId="364FCACF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&gt;75%)</w:t>
            </w:r>
          </w:p>
        </w:tc>
        <w:tc>
          <w:tcPr>
            <w:tcW w:w="1092" w:type="pct"/>
          </w:tcPr>
          <w:p w14:paraId="6A425010" w14:textId="696F16AC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Referent</w:t>
            </w:r>
          </w:p>
        </w:tc>
        <w:tc>
          <w:tcPr>
            <w:tcW w:w="378" w:type="pct"/>
          </w:tcPr>
          <w:p w14:paraId="0D067485" w14:textId="65C5A8F6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61" w:type="pct"/>
          </w:tcPr>
          <w:p w14:paraId="4BB0CBB6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5883E433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65DF7" w:rsidRPr="00E565D2" w14:paraId="78F7906F" w14:textId="77777777" w:rsidTr="00773D12">
        <w:tc>
          <w:tcPr>
            <w:tcW w:w="1935" w:type="pct"/>
          </w:tcPr>
          <w:p w14:paraId="5F4C4349" w14:textId="6D81107B" w:rsidR="00265DF7" w:rsidRPr="00E565D2" w:rsidRDefault="00D14EFD" w:rsidP="00265DF7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i/>
                <w:lang w:val="en-US"/>
              </w:rPr>
              <w:t>Standard</w:t>
            </w:r>
            <w:r w:rsidR="00265DF7" w:rsidRPr="00715468">
              <w:rPr>
                <w:rFonts w:ascii="Times New Roman" w:hAnsi="Times New Roman"/>
                <w:b/>
                <w:bCs/>
                <w:i/>
                <w:lang w:val="en-US"/>
              </w:rPr>
              <w:t xml:space="preserve"> classification for </w:t>
            </w:r>
            <w:r w:rsidR="008E3FDA" w:rsidRPr="00206732">
              <w:rPr>
                <w:rFonts w:ascii="Times New Roman" w:hAnsi="Times New Roman"/>
                <w:b/>
                <w:bCs/>
                <w:lang w:val="en-US"/>
              </w:rPr>
              <w:t>EHBD</w:t>
            </w:r>
          </w:p>
        </w:tc>
        <w:tc>
          <w:tcPr>
            <w:tcW w:w="1092" w:type="pct"/>
          </w:tcPr>
          <w:p w14:paraId="0BBE3DAF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1C512736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705A04C7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8762F0B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65DF7" w:rsidRPr="00E565D2" w14:paraId="7AABA610" w14:textId="77777777" w:rsidTr="00773D12">
        <w:tc>
          <w:tcPr>
            <w:tcW w:w="1935" w:type="pct"/>
          </w:tcPr>
          <w:p w14:paraId="3A24453B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 xml:space="preserve">Type 1 </w:t>
            </w:r>
          </w:p>
          <w:p w14:paraId="042F1C2A" w14:textId="2E24483C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</w:t>
            </w:r>
            <w:r w:rsidRPr="00E565D2">
              <w:rPr>
                <w:rFonts w:ascii="Times New Roman" w:hAnsi="Times New Roman" w:cs="Times New Roman"/>
                <w:lang w:val="en-US"/>
              </w:rPr>
              <w:t>≤</w:t>
            </w:r>
            <w:r w:rsidRPr="00E565D2">
              <w:rPr>
                <w:rFonts w:ascii="Times New Roman" w:hAnsi="Times New Roman"/>
                <w:lang w:val="en-US"/>
              </w:rPr>
              <w:t>33%)</w:t>
            </w:r>
          </w:p>
        </w:tc>
        <w:tc>
          <w:tcPr>
            <w:tcW w:w="1092" w:type="pct"/>
          </w:tcPr>
          <w:p w14:paraId="1E583719" w14:textId="40F3E1E4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211 (0.461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3.180)</w:t>
            </w:r>
          </w:p>
        </w:tc>
        <w:tc>
          <w:tcPr>
            <w:tcW w:w="378" w:type="pct"/>
          </w:tcPr>
          <w:p w14:paraId="39468AA1" w14:textId="17EC955A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697</w:t>
            </w:r>
          </w:p>
        </w:tc>
        <w:tc>
          <w:tcPr>
            <w:tcW w:w="1161" w:type="pct"/>
          </w:tcPr>
          <w:p w14:paraId="62412671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86CA2BA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65DF7" w:rsidRPr="00E565D2" w14:paraId="3AD5B3AA" w14:textId="77777777" w:rsidTr="00773D12">
        <w:tc>
          <w:tcPr>
            <w:tcW w:w="1935" w:type="pct"/>
          </w:tcPr>
          <w:p w14:paraId="13A0FDFC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2</w:t>
            </w:r>
          </w:p>
          <w:p w14:paraId="678152E3" w14:textId="5F8E6442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&gt;33% and ≤66%)</w:t>
            </w:r>
          </w:p>
        </w:tc>
        <w:tc>
          <w:tcPr>
            <w:tcW w:w="1092" w:type="pct"/>
          </w:tcPr>
          <w:p w14:paraId="6755B903" w14:textId="74A93148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857 (0.594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1.236)</w:t>
            </w:r>
          </w:p>
        </w:tc>
        <w:tc>
          <w:tcPr>
            <w:tcW w:w="378" w:type="pct"/>
          </w:tcPr>
          <w:p w14:paraId="5EA78D2B" w14:textId="2E13710E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408</w:t>
            </w:r>
          </w:p>
        </w:tc>
        <w:tc>
          <w:tcPr>
            <w:tcW w:w="1161" w:type="pct"/>
          </w:tcPr>
          <w:p w14:paraId="5CDF85BC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61A5258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65DF7" w:rsidRPr="00E565D2" w14:paraId="3ECE4C43" w14:textId="77777777" w:rsidTr="006E62ED">
        <w:tc>
          <w:tcPr>
            <w:tcW w:w="1935" w:type="pct"/>
          </w:tcPr>
          <w:p w14:paraId="7FCCA867" w14:textId="77777777" w:rsidR="00265DF7" w:rsidRPr="00715468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Type 3</w:t>
            </w:r>
          </w:p>
          <w:p w14:paraId="57D61CED" w14:textId="19D49A49" w:rsidR="00265DF7" w:rsidRPr="00E565D2" w:rsidRDefault="00265DF7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(Ratio CDDP/</w:t>
            </w:r>
            <w:r w:rsidR="00924FD8" w:rsidRPr="00E565D2">
              <w:rPr>
                <w:rFonts w:ascii="Times New Roman" w:hAnsi="Times New Roman"/>
                <w:lang w:val="en-US"/>
              </w:rPr>
              <w:t>EHBD</w:t>
            </w:r>
            <w:r w:rsidRPr="00E565D2">
              <w:rPr>
                <w:rFonts w:ascii="Times New Roman" w:hAnsi="Times New Roman"/>
                <w:lang w:val="en-US"/>
              </w:rPr>
              <w:t xml:space="preserve"> &gt;66%)</w:t>
            </w:r>
          </w:p>
        </w:tc>
        <w:tc>
          <w:tcPr>
            <w:tcW w:w="1092" w:type="pct"/>
          </w:tcPr>
          <w:p w14:paraId="4C20A476" w14:textId="7F3E4942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Referent</w:t>
            </w:r>
          </w:p>
        </w:tc>
        <w:tc>
          <w:tcPr>
            <w:tcW w:w="378" w:type="pct"/>
          </w:tcPr>
          <w:p w14:paraId="1B522015" w14:textId="138D6CDA" w:rsidR="00265DF7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61" w:type="pct"/>
          </w:tcPr>
          <w:p w14:paraId="38A5779B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EEA5511" w14:textId="77777777" w:rsidR="00265DF7" w:rsidRPr="00E565D2" w:rsidRDefault="00265DF7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454197" w14:paraId="12F0FB88" w14:textId="77777777" w:rsidTr="006E62ED">
        <w:tc>
          <w:tcPr>
            <w:tcW w:w="1935" w:type="pct"/>
          </w:tcPr>
          <w:p w14:paraId="7A057095" w14:textId="572EE022" w:rsidR="006E62ED" w:rsidRPr="00E565D2" w:rsidRDefault="006B5BE4" w:rsidP="006E62E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>CD insertion</w:t>
            </w:r>
            <w:r w:rsidRPr="00715468">
              <w:rPr>
                <w:rFonts w:ascii="Times New Roman" w:hAnsi="Times New Roman"/>
                <w:b/>
                <w:bCs/>
                <w:lang w:val="en-US"/>
              </w:rPr>
              <w:t xml:space="preserve"> in the </w:t>
            </w:r>
            <w:r w:rsidRPr="00206732">
              <w:rPr>
                <w:rFonts w:ascii="Times New Roman" w:hAnsi="Times New Roman"/>
                <w:b/>
                <w:bCs/>
                <w:lang w:val="en-US"/>
              </w:rPr>
              <w:t>EHBD</w:t>
            </w:r>
          </w:p>
        </w:tc>
        <w:tc>
          <w:tcPr>
            <w:tcW w:w="1092" w:type="pct"/>
          </w:tcPr>
          <w:p w14:paraId="3DBCEC94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13CCCBB3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32AF5504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B5D3CC5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1B278C99" w14:textId="77777777" w:rsidTr="006E62ED">
        <w:tc>
          <w:tcPr>
            <w:tcW w:w="1935" w:type="pct"/>
          </w:tcPr>
          <w:p w14:paraId="41EE3918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Lateral</w:t>
            </w:r>
          </w:p>
        </w:tc>
        <w:tc>
          <w:tcPr>
            <w:tcW w:w="1092" w:type="pct"/>
          </w:tcPr>
          <w:p w14:paraId="6B111965" w14:textId="6B3C5191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Referent</w:t>
            </w:r>
          </w:p>
        </w:tc>
        <w:tc>
          <w:tcPr>
            <w:tcW w:w="378" w:type="pct"/>
          </w:tcPr>
          <w:p w14:paraId="0A082311" w14:textId="31A0AC8F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61" w:type="pct"/>
          </w:tcPr>
          <w:p w14:paraId="753601E3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434" w:type="pct"/>
          </w:tcPr>
          <w:p w14:paraId="33F362F1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6C9850FF" w14:textId="77777777" w:rsidTr="006E62ED">
        <w:tc>
          <w:tcPr>
            <w:tcW w:w="1935" w:type="pct"/>
          </w:tcPr>
          <w:p w14:paraId="57498347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Posterior</w:t>
            </w:r>
          </w:p>
        </w:tc>
        <w:tc>
          <w:tcPr>
            <w:tcW w:w="1092" w:type="pct"/>
          </w:tcPr>
          <w:p w14:paraId="3A3E0F63" w14:textId="0C2F9134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.613</w:t>
            </w:r>
            <w:r w:rsidRPr="00E565D2">
              <w:rPr>
                <w:rFonts w:ascii="Times New Roman" w:hAnsi="Times New Roman"/>
                <w:lang w:val="en-US"/>
              </w:rPr>
              <w:t xml:space="preserve"> (0.929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 xml:space="preserve"> 2.800)</w:t>
            </w:r>
          </w:p>
        </w:tc>
        <w:tc>
          <w:tcPr>
            <w:tcW w:w="378" w:type="pct"/>
          </w:tcPr>
          <w:p w14:paraId="79E12593" w14:textId="56CE8381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089</w:t>
            </w:r>
          </w:p>
        </w:tc>
        <w:tc>
          <w:tcPr>
            <w:tcW w:w="1161" w:type="pct"/>
          </w:tcPr>
          <w:p w14:paraId="4D6B65B9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C2A44A6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5585B525" w14:textId="77777777" w:rsidTr="006E62ED">
        <w:tc>
          <w:tcPr>
            <w:tcW w:w="1935" w:type="pct"/>
          </w:tcPr>
          <w:p w14:paraId="2A68256C" w14:textId="77777777" w:rsidR="006E62ED" w:rsidRPr="00715468" w:rsidRDefault="006E62ED" w:rsidP="002E6C36">
            <w:pPr>
              <w:autoSpaceDE w:val="0"/>
              <w:autoSpaceDN w:val="0"/>
              <w:adjustRightInd w:val="0"/>
              <w:ind w:left="596"/>
              <w:rPr>
                <w:rFonts w:ascii="Times New Roman" w:hAnsi="Times New Roman"/>
                <w:lang w:val="en-US"/>
              </w:rPr>
            </w:pPr>
            <w:r w:rsidRPr="00396EB7">
              <w:rPr>
                <w:rFonts w:ascii="Times New Roman" w:hAnsi="Times New Roman"/>
                <w:lang w:val="en-US"/>
              </w:rPr>
              <w:t>Medial</w:t>
            </w:r>
          </w:p>
        </w:tc>
        <w:tc>
          <w:tcPr>
            <w:tcW w:w="1092" w:type="pct"/>
          </w:tcPr>
          <w:p w14:paraId="78707187" w14:textId="17E23197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206732">
              <w:rPr>
                <w:rFonts w:ascii="Times New Roman" w:hAnsi="Times New Roman"/>
                <w:lang w:val="en-US"/>
              </w:rPr>
              <w:t>1.414</w:t>
            </w:r>
            <w:r w:rsidRPr="00E565D2">
              <w:rPr>
                <w:rFonts w:ascii="Times New Roman" w:hAnsi="Times New Roman"/>
                <w:lang w:val="en-US"/>
              </w:rPr>
              <w:t xml:space="preserve"> (0.839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383)</w:t>
            </w:r>
          </w:p>
        </w:tc>
        <w:tc>
          <w:tcPr>
            <w:tcW w:w="378" w:type="pct"/>
          </w:tcPr>
          <w:p w14:paraId="0CC04B52" w14:textId="596A6641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193</w:t>
            </w:r>
          </w:p>
        </w:tc>
        <w:tc>
          <w:tcPr>
            <w:tcW w:w="1161" w:type="pct"/>
          </w:tcPr>
          <w:p w14:paraId="48164542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96BBEDC" w14:textId="77777777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62ED" w:rsidRPr="00E565D2" w14:paraId="220FC2EE" w14:textId="77777777" w:rsidTr="006E62ED">
        <w:tc>
          <w:tcPr>
            <w:tcW w:w="1935" w:type="pct"/>
          </w:tcPr>
          <w:p w14:paraId="05832144" w14:textId="560F59BC" w:rsidR="006E62ED" w:rsidRPr="00206732" w:rsidRDefault="006E62ED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lang w:val="en-US"/>
              </w:rPr>
            </w:pPr>
            <w:r w:rsidRPr="00396EB7">
              <w:rPr>
                <w:rFonts w:ascii="Times New Roman" w:hAnsi="Times New Roman"/>
                <w:b/>
                <w:bCs/>
                <w:lang w:val="en-US"/>
              </w:rPr>
              <w:t xml:space="preserve">Intra-pancreatic </w:t>
            </w:r>
            <w:r w:rsidR="008E3FDA" w:rsidRPr="00715468">
              <w:rPr>
                <w:rFonts w:ascii="Times New Roman" w:hAnsi="Times New Roman"/>
                <w:b/>
                <w:bCs/>
                <w:lang w:val="en-US"/>
              </w:rPr>
              <w:t>CD</w:t>
            </w:r>
          </w:p>
        </w:tc>
        <w:tc>
          <w:tcPr>
            <w:tcW w:w="1092" w:type="pct"/>
          </w:tcPr>
          <w:p w14:paraId="129FD27F" w14:textId="5B951C16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1.258 (0.773</w:t>
            </w:r>
            <w:r>
              <w:rPr>
                <w:rFonts w:ascii="Times New Roman" w:hAnsi="Times New Roman"/>
                <w:lang w:val="en-US"/>
              </w:rPr>
              <w:t>-</w:t>
            </w:r>
            <w:r w:rsidRPr="00E565D2">
              <w:rPr>
                <w:rFonts w:ascii="Times New Roman" w:hAnsi="Times New Roman"/>
                <w:lang w:val="en-US"/>
              </w:rPr>
              <w:t>2.047)</w:t>
            </w:r>
          </w:p>
        </w:tc>
        <w:tc>
          <w:tcPr>
            <w:tcW w:w="378" w:type="pct"/>
          </w:tcPr>
          <w:p w14:paraId="185B0CBC" w14:textId="155133E5" w:rsidR="006E62ED" w:rsidRPr="00E565D2" w:rsidRDefault="00224B7B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  <w:r w:rsidRPr="00E565D2">
              <w:rPr>
                <w:rFonts w:ascii="Times New Roman" w:hAnsi="Times New Roman"/>
                <w:lang w:val="en-US"/>
              </w:rPr>
              <w:t>0.356</w:t>
            </w:r>
          </w:p>
        </w:tc>
        <w:tc>
          <w:tcPr>
            <w:tcW w:w="1161" w:type="pct"/>
          </w:tcPr>
          <w:p w14:paraId="78043D6B" w14:textId="52C23068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55B529C1" w14:textId="59C76D8A" w:rsidR="006E62ED" w:rsidRPr="00E565D2" w:rsidRDefault="006E62ED" w:rsidP="009547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bookmarkEnd w:id="0"/>
    <w:p w14:paraId="1E033BCB" w14:textId="77777777" w:rsidR="00E9340D" w:rsidRPr="00E565D2" w:rsidRDefault="008E3FDA" w:rsidP="00E93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  <w:r w:rsidRPr="00396EB7">
        <w:rPr>
          <w:rFonts w:ascii="Times New Roman" w:hAnsi="Times New Roman"/>
          <w:bCs/>
          <w:i/>
          <w:lang w:val="en-US"/>
        </w:rPr>
        <w:t>CDDP</w:t>
      </w:r>
      <w:r w:rsidRPr="00715468">
        <w:rPr>
          <w:rFonts w:ascii="Times New Roman" w:hAnsi="Times New Roman"/>
          <w:bCs/>
          <w:lang w:val="en-US"/>
        </w:rPr>
        <w:t xml:space="preserve">: Cystic duct to duodenal papilla; </w:t>
      </w:r>
      <w:r w:rsidRPr="00206732">
        <w:rPr>
          <w:rFonts w:ascii="Times New Roman" w:hAnsi="Times New Roman"/>
          <w:bCs/>
          <w:i/>
          <w:lang w:val="en-US"/>
        </w:rPr>
        <w:t>EHBD</w:t>
      </w:r>
      <w:r w:rsidRPr="00E565D2">
        <w:rPr>
          <w:rFonts w:ascii="Times New Roman" w:hAnsi="Times New Roman"/>
          <w:bCs/>
          <w:lang w:val="en-US"/>
        </w:rPr>
        <w:t xml:space="preserve">: Extra-hepatic bile duct; </w:t>
      </w:r>
      <w:r w:rsidRPr="00E565D2">
        <w:rPr>
          <w:rFonts w:ascii="Times New Roman" w:hAnsi="Times New Roman"/>
          <w:bCs/>
          <w:i/>
          <w:lang w:val="en-US"/>
        </w:rPr>
        <w:t>CD</w:t>
      </w:r>
      <w:r w:rsidRPr="00E565D2">
        <w:rPr>
          <w:rFonts w:ascii="Times New Roman" w:hAnsi="Times New Roman"/>
          <w:bCs/>
          <w:lang w:val="en-US"/>
        </w:rPr>
        <w:t xml:space="preserve">: Cystic duct; </w:t>
      </w:r>
      <w:r w:rsidRPr="00E565D2">
        <w:rPr>
          <w:rFonts w:ascii="Times New Roman" w:hAnsi="Times New Roman"/>
          <w:bCs/>
          <w:i/>
          <w:lang w:val="en-US"/>
        </w:rPr>
        <w:t>MRCP</w:t>
      </w:r>
      <w:r w:rsidRPr="00E565D2">
        <w:rPr>
          <w:rFonts w:ascii="Times New Roman" w:hAnsi="Times New Roman"/>
          <w:bCs/>
          <w:lang w:val="en-US"/>
        </w:rPr>
        <w:t>: Magnetic Resonance Cholangiopancreatography.</w:t>
      </w:r>
    </w:p>
    <w:p w14:paraId="67DD73E5" w14:textId="29A79272" w:rsidR="008E3FDA" w:rsidRPr="00E565D2" w:rsidRDefault="00E9340D" w:rsidP="00E93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565D2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Pr="00E565D2">
        <w:rPr>
          <w:rFonts w:ascii="Times New Roman" w:hAnsi="Times New Roman"/>
          <w:bCs/>
          <w:sz w:val="24"/>
          <w:szCs w:val="24"/>
          <w:lang w:val="en-US"/>
        </w:rPr>
        <w:t>per unit increase</w:t>
      </w:r>
      <w:r w:rsidRPr="00E565D2">
        <w:rPr>
          <w:rFonts w:ascii="Times New Roman" w:hAnsi="Times New Roman"/>
          <w:bCs/>
          <w:lang w:val="en-US"/>
        </w:rPr>
        <w:t xml:space="preserve"> </w:t>
      </w:r>
      <w:r w:rsidR="008E3FDA" w:rsidRPr="00E565D2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76E77DF6" w14:textId="4EBD609E" w:rsidR="009547E9" w:rsidRPr="00E565D2" w:rsidDel="00454197" w:rsidRDefault="00FE03CC" w:rsidP="00FE03CC">
      <w:pPr>
        <w:autoSpaceDE w:val="0"/>
        <w:autoSpaceDN w:val="0"/>
        <w:adjustRightInd w:val="0"/>
        <w:spacing w:after="0" w:line="240" w:lineRule="auto"/>
        <w:jc w:val="both"/>
        <w:rPr>
          <w:del w:id="1" w:author="Matteo Renzulli" w:date="2020-09-04T09:53:00Z"/>
          <w:rFonts w:ascii="Times New Roman" w:hAnsi="Times New Roman"/>
          <w:sz w:val="24"/>
          <w:szCs w:val="24"/>
          <w:lang w:val="en-US"/>
        </w:rPr>
      </w:pPr>
      <w:del w:id="2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lastRenderedPageBreak/>
          <w:delText>Supplementary Table 2</w:delText>
        </w:r>
        <w:r w:rsidR="009547E9"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 xml:space="preserve">. </w:delText>
        </w:r>
        <w:r w:rsidR="009547E9" w:rsidRPr="00E565D2" w:rsidDel="00454197">
          <w:rPr>
            <w:rFonts w:ascii="Times New Roman" w:hAnsi="Times New Roman"/>
            <w:sz w:val="24"/>
            <w:szCs w:val="24"/>
            <w:lang w:val="en-US"/>
          </w:rPr>
          <w:delText xml:space="preserve">Logistic regression </w:delText>
        </w:r>
        <w:r w:rsidR="0046656F" w:rsidDel="00454197">
          <w:rPr>
            <w:rFonts w:ascii="Times New Roman" w:hAnsi="Times New Roman"/>
            <w:sz w:val="24"/>
            <w:szCs w:val="24"/>
            <w:lang w:val="en-US"/>
          </w:rPr>
          <w:delText xml:space="preserve">analyses </w:delText>
        </w:r>
        <w:r w:rsidR="009547E9" w:rsidRPr="00E565D2" w:rsidDel="00454197">
          <w:rPr>
            <w:rFonts w:ascii="Times New Roman" w:hAnsi="Times New Roman"/>
            <w:sz w:val="24"/>
            <w:szCs w:val="24"/>
            <w:lang w:val="en-US"/>
          </w:rPr>
          <w:delText xml:space="preserve">for the evaluation of demographical and anatomical variables associated with </w:delText>
        </w:r>
        <w:r w:rsidR="00C4438E" w:rsidRPr="00E565D2" w:rsidDel="00454197">
          <w:rPr>
            <w:rFonts w:ascii="Times New Roman" w:hAnsi="Times New Roman"/>
            <w:sz w:val="24"/>
            <w:szCs w:val="24"/>
            <w:lang w:val="en-US"/>
          </w:rPr>
          <w:delText>intraductal papillary mucinous neoplasm.</w:delText>
        </w:r>
      </w:del>
    </w:p>
    <w:tbl>
      <w:tblPr>
        <w:tblStyle w:val="Grigliatabella"/>
        <w:tblW w:w="4864" w:type="pct"/>
        <w:tblLook w:val="04A0" w:firstRow="1" w:lastRow="0" w:firstColumn="1" w:lastColumn="0" w:noHBand="0" w:noVBand="1"/>
      </w:tblPr>
      <w:tblGrid>
        <w:gridCol w:w="5527"/>
        <w:gridCol w:w="3120"/>
        <w:gridCol w:w="1081"/>
        <w:gridCol w:w="3176"/>
        <w:gridCol w:w="989"/>
      </w:tblGrid>
      <w:tr w:rsidR="009547E9" w:rsidRPr="00E565D2" w:rsidDel="00454197" w14:paraId="0CF51569" w14:textId="4A2CEA8E" w:rsidTr="00C10B7C">
        <w:trPr>
          <w:del w:id="3" w:author="Matteo Renzulli" w:date="2020-09-04T09:53:00Z"/>
        </w:trPr>
        <w:tc>
          <w:tcPr>
            <w:tcW w:w="1989" w:type="pct"/>
            <w:tcBorders>
              <w:top w:val="nil"/>
              <w:left w:val="nil"/>
            </w:tcBorders>
          </w:tcPr>
          <w:p w14:paraId="29D8449F" w14:textId="52306729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both"/>
              <w:rPr>
                <w:del w:id="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23" w:type="pct"/>
          </w:tcPr>
          <w:p w14:paraId="68CD6425" w14:textId="634A3AE0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center"/>
              <w:rPr>
                <w:del w:id="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6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Univariate logistic regression</w:delText>
              </w:r>
            </w:del>
          </w:p>
          <w:p w14:paraId="2A87DE39" w14:textId="6AE14B21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center"/>
              <w:rPr>
                <w:del w:id="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8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389" w:type="pct"/>
          </w:tcPr>
          <w:p w14:paraId="3964F112" w14:textId="4A0AED1F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center"/>
              <w:rPr>
                <w:del w:id="9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10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  <w:tc>
          <w:tcPr>
            <w:tcW w:w="1143" w:type="pct"/>
          </w:tcPr>
          <w:p w14:paraId="70811A80" w14:textId="12B5ADE2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center"/>
              <w:rPr>
                <w:del w:id="1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12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Multivariate logistic regression</w:delText>
              </w:r>
            </w:del>
          </w:p>
          <w:p w14:paraId="23E28DF9" w14:textId="4B220838" w:rsidR="009547E9" w:rsidRPr="00E565D2" w:rsidDel="00454197" w:rsidRDefault="009547E9" w:rsidP="00E6660C">
            <w:pPr>
              <w:autoSpaceDE w:val="0"/>
              <w:autoSpaceDN w:val="0"/>
              <w:adjustRightInd w:val="0"/>
              <w:jc w:val="center"/>
              <w:rPr>
                <w:del w:id="13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14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357" w:type="pct"/>
          </w:tcPr>
          <w:p w14:paraId="456D4B78" w14:textId="2EDC0808" w:rsidR="009547E9" w:rsidRPr="00E565D2" w:rsidDel="00454197" w:rsidRDefault="008E3FDA" w:rsidP="00E6660C">
            <w:pPr>
              <w:autoSpaceDE w:val="0"/>
              <w:autoSpaceDN w:val="0"/>
              <w:adjustRightInd w:val="0"/>
              <w:jc w:val="center"/>
              <w:rPr>
                <w:del w:id="15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16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</w:tr>
      <w:tr w:rsidR="009547E9" w:rsidRPr="00E565D2" w:rsidDel="00454197" w14:paraId="505B62FC" w14:textId="6E056ABE" w:rsidTr="00C10B7C">
        <w:trPr>
          <w:del w:id="17" w:author="Matteo Renzulli" w:date="2020-09-04T09:53:00Z"/>
        </w:trPr>
        <w:tc>
          <w:tcPr>
            <w:tcW w:w="1989" w:type="pct"/>
          </w:tcPr>
          <w:p w14:paraId="31431651" w14:textId="1F6E8D73" w:rsidR="009547E9" w:rsidRPr="00715468" w:rsidDel="00454197" w:rsidRDefault="009547E9" w:rsidP="00E6660C">
            <w:pPr>
              <w:autoSpaceDE w:val="0"/>
              <w:autoSpaceDN w:val="0"/>
              <w:adjustRightInd w:val="0"/>
              <w:jc w:val="both"/>
              <w:rPr>
                <w:del w:id="1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19" w:author="Matteo Renzulli" w:date="2020-09-04T09:53:00Z">
              <w:r w:rsidRPr="00615D30" w:rsidDel="00454197">
                <w:rPr>
                  <w:rFonts w:ascii="Times New Roman" w:hAnsi="Times New Roman"/>
                  <w:b/>
                  <w:bCs/>
                  <w:lang w:val="en-US"/>
                </w:rPr>
                <w:delText>Gender</w:delText>
              </w:r>
              <w:r w:rsidR="00A4765E"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</w:delText>
              </w:r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(M)</w:delText>
              </w:r>
            </w:del>
          </w:p>
        </w:tc>
        <w:tc>
          <w:tcPr>
            <w:tcW w:w="1123" w:type="pct"/>
          </w:tcPr>
          <w:p w14:paraId="75BBEB9A" w14:textId="135A072D" w:rsidR="009547E9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20" w:author="Matteo Renzulli" w:date="2020-09-04T09:53:00Z"/>
                <w:rFonts w:ascii="Times New Roman" w:hAnsi="Times New Roman"/>
                <w:lang w:val="en-US"/>
              </w:rPr>
            </w:pPr>
            <w:del w:id="2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604 (0.429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853)</w:delText>
              </w:r>
            </w:del>
          </w:p>
        </w:tc>
        <w:tc>
          <w:tcPr>
            <w:tcW w:w="389" w:type="pct"/>
          </w:tcPr>
          <w:p w14:paraId="454A6C67" w14:textId="3692142D" w:rsidR="009547E9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22" w:author="Matteo Renzulli" w:date="2020-09-04T09:53:00Z"/>
                <w:rFonts w:ascii="Times New Roman" w:hAnsi="Times New Roman"/>
                <w:lang w:val="en-US"/>
              </w:rPr>
            </w:pPr>
            <w:del w:id="2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4</w:delText>
              </w:r>
            </w:del>
          </w:p>
        </w:tc>
        <w:tc>
          <w:tcPr>
            <w:tcW w:w="1143" w:type="pct"/>
          </w:tcPr>
          <w:p w14:paraId="532D9631" w14:textId="274EBFBB" w:rsidR="009547E9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24" w:author="Matteo Renzulli" w:date="2020-09-04T09:53:00Z"/>
                <w:rFonts w:ascii="Times New Roman" w:hAnsi="Times New Roman"/>
                <w:lang w:val="en-US"/>
              </w:rPr>
            </w:pPr>
            <w:del w:id="2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00 (0.41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861)</w:delText>
              </w:r>
            </w:del>
          </w:p>
        </w:tc>
        <w:tc>
          <w:tcPr>
            <w:tcW w:w="357" w:type="pct"/>
          </w:tcPr>
          <w:p w14:paraId="16E7A96C" w14:textId="073742AC" w:rsidR="009547E9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26" w:author="Matteo Renzulli" w:date="2020-09-04T09:53:00Z"/>
                <w:rFonts w:ascii="Times New Roman" w:hAnsi="Times New Roman"/>
                <w:lang w:val="en-US"/>
              </w:rPr>
            </w:pPr>
            <w:del w:id="2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6</w:delText>
              </w:r>
            </w:del>
          </w:p>
        </w:tc>
      </w:tr>
      <w:tr w:rsidR="009547E9" w:rsidRPr="00E565D2" w:rsidDel="00454197" w14:paraId="7A10213D" w14:textId="555BAE4C" w:rsidTr="00C10B7C">
        <w:trPr>
          <w:del w:id="28" w:author="Matteo Renzulli" w:date="2020-09-04T09:53:00Z"/>
        </w:trPr>
        <w:tc>
          <w:tcPr>
            <w:tcW w:w="1989" w:type="pct"/>
          </w:tcPr>
          <w:p w14:paraId="5CF133B7" w14:textId="44FB0656" w:rsidR="009547E9" w:rsidRPr="00206732" w:rsidDel="00454197" w:rsidRDefault="009547E9" w:rsidP="00E6660C">
            <w:pPr>
              <w:autoSpaceDE w:val="0"/>
              <w:autoSpaceDN w:val="0"/>
              <w:adjustRightInd w:val="0"/>
              <w:jc w:val="both"/>
              <w:rPr>
                <w:del w:id="29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30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Age (years)</w:delText>
              </w:r>
              <w:r w:rsidR="00E9340D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123" w:type="pct"/>
          </w:tcPr>
          <w:p w14:paraId="2C59C8FA" w14:textId="2809C7F4" w:rsidR="009547E9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31" w:author="Matteo Renzulli" w:date="2020-09-04T09:53:00Z"/>
                <w:rFonts w:ascii="Times New Roman" w:hAnsi="Times New Roman"/>
                <w:lang w:val="en-US"/>
              </w:rPr>
            </w:pPr>
            <w:del w:id="3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37 (1.024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50)</w:delText>
              </w:r>
            </w:del>
          </w:p>
        </w:tc>
        <w:tc>
          <w:tcPr>
            <w:tcW w:w="389" w:type="pct"/>
          </w:tcPr>
          <w:p w14:paraId="0B7FDBF7" w14:textId="6E28893E" w:rsidR="009547E9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33" w:author="Matteo Renzulli" w:date="2020-09-04T09:53:00Z"/>
                <w:rFonts w:ascii="Times New Roman" w:hAnsi="Times New Roman"/>
                <w:lang w:val="en-US"/>
              </w:rPr>
            </w:pPr>
            <w:del w:id="3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  <w:tc>
          <w:tcPr>
            <w:tcW w:w="1143" w:type="pct"/>
          </w:tcPr>
          <w:p w14:paraId="43264E99" w14:textId="14FC9B4F" w:rsidR="009547E9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35" w:author="Matteo Renzulli" w:date="2020-09-04T09:53:00Z"/>
                <w:rFonts w:ascii="Times New Roman" w:hAnsi="Times New Roman"/>
                <w:lang w:val="en-US"/>
              </w:rPr>
            </w:pPr>
            <w:del w:id="3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39 (1.02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52)</w:delText>
              </w:r>
            </w:del>
          </w:p>
        </w:tc>
        <w:tc>
          <w:tcPr>
            <w:tcW w:w="357" w:type="pct"/>
          </w:tcPr>
          <w:p w14:paraId="2FA22271" w14:textId="3469AE97" w:rsidR="009547E9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37" w:author="Matteo Renzulli" w:date="2020-09-04T09:53:00Z"/>
                <w:rFonts w:ascii="Times New Roman" w:hAnsi="Times New Roman"/>
                <w:lang w:val="en-US"/>
              </w:rPr>
            </w:pPr>
            <w:del w:id="3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</w:tr>
      <w:tr w:rsidR="009547E9" w:rsidRPr="00E565D2" w:rsidDel="00454197" w14:paraId="706E0CFB" w14:textId="2C4CA61C" w:rsidTr="00C10B7C">
        <w:trPr>
          <w:del w:id="39" w:author="Matteo Renzulli" w:date="2020-09-04T09:53:00Z"/>
        </w:trPr>
        <w:tc>
          <w:tcPr>
            <w:tcW w:w="1989" w:type="pct"/>
          </w:tcPr>
          <w:p w14:paraId="57D81958" w14:textId="4339E4D6" w:rsidR="009547E9" w:rsidRPr="00E565D2" w:rsidDel="00454197" w:rsidRDefault="009547E9" w:rsidP="008E40A5">
            <w:pPr>
              <w:autoSpaceDE w:val="0"/>
              <w:autoSpaceDN w:val="0"/>
              <w:adjustRightInd w:val="0"/>
              <w:jc w:val="both"/>
              <w:rPr>
                <w:del w:id="40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1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hepatic biliary </w:delText>
              </w:r>
              <w:r w:rsidR="00DC3627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variants </w:delText>
              </w:r>
              <w:r w:rsidR="008E3FDA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[</w:delText>
              </w:r>
              <w:r w:rsidR="008E40A5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4</w:delText>
              </w:r>
              <w:r w:rsidR="008E3FDA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]</w:delText>
              </w:r>
            </w:del>
          </w:p>
        </w:tc>
        <w:tc>
          <w:tcPr>
            <w:tcW w:w="1123" w:type="pct"/>
          </w:tcPr>
          <w:p w14:paraId="18512C4C" w14:textId="1F0CBC49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4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89" w:type="pct"/>
          </w:tcPr>
          <w:p w14:paraId="7D1D2597" w14:textId="46A00E7E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4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43" w:type="pct"/>
          </w:tcPr>
          <w:p w14:paraId="623804B8" w14:textId="0558C6AD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4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1A19F238" w14:textId="39CA9897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45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586757EB" w14:textId="269315B9" w:rsidTr="00C10B7C">
        <w:trPr>
          <w:del w:id="46" w:author="Matteo Renzulli" w:date="2020-09-04T09:53:00Z"/>
        </w:trPr>
        <w:tc>
          <w:tcPr>
            <w:tcW w:w="1989" w:type="pct"/>
          </w:tcPr>
          <w:p w14:paraId="48F4F3B1" w14:textId="2C92C700" w:rsidR="009547E9" w:rsidRPr="00396EB7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47" w:author="Matteo Renzulli" w:date="2020-09-04T09:53:00Z"/>
                <w:rFonts w:ascii="Times New Roman" w:hAnsi="Times New Roman"/>
                <w:lang w:val="en-US"/>
              </w:rPr>
            </w:pPr>
            <w:del w:id="48" w:author="Matteo Renzulli" w:date="2020-09-04T09:53:00Z">
              <w:r w:rsidRPr="001A24FE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</w:tc>
        <w:tc>
          <w:tcPr>
            <w:tcW w:w="1123" w:type="pct"/>
          </w:tcPr>
          <w:p w14:paraId="7835A68A" w14:textId="2C8A7A07" w:rsidR="009547E9" w:rsidRPr="0020673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49" w:author="Matteo Renzulli" w:date="2020-09-04T09:53:00Z"/>
                <w:rFonts w:ascii="Times New Roman" w:hAnsi="Times New Roman"/>
                <w:lang w:val="en-US"/>
              </w:rPr>
            </w:pPr>
            <w:del w:id="50" w:author="Matteo Renzulli" w:date="2020-09-04T09:53:00Z">
              <w:r w:rsidRPr="00715468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89" w:type="pct"/>
          </w:tcPr>
          <w:p w14:paraId="3D42E2C9" w14:textId="395D01AE" w:rsidR="009547E9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51" w:author="Matteo Renzulli" w:date="2020-09-04T09:53:00Z"/>
                <w:rFonts w:ascii="Times New Roman" w:hAnsi="Times New Roman"/>
                <w:lang w:val="en-US"/>
              </w:rPr>
            </w:pPr>
            <w:del w:id="5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43" w:type="pct"/>
          </w:tcPr>
          <w:p w14:paraId="4A030D2A" w14:textId="401648ED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5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721CDD6B" w14:textId="31F88856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54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51314B21" w14:textId="0920F1A6" w:rsidTr="00C10B7C">
        <w:trPr>
          <w:del w:id="55" w:author="Matteo Renzulli" w:date="2020-09-04T09:53:00Z"/>
        </w:trPr>
        <w:tc>
          <w:tcPr>
            <w:tcW w:w="1989" w:type="pct"/>
          </w:tcPr>
          <w:p w14:paraId="0FA4AA91" w14:textId="07055FC8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56" w:author="Matteo Renzulli" w:date="2020-09-04T09:53:00Z"/>
                <w:rFonts w:ascii="Times New Roman" w:hAnsi="Times New Roman"/>
                <w:lang w:val="en-US"/>
              </w:rPr>
            </w:pPr>
            <w:del w:id="57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</w:tc>
        <w:tc>
          <w:tcPr>
            <w:tcW w:w="1123" w:type="pct"/>
          </w:tcPr>
          <w:p w14:paraId="3B302823" w14:textId="0ED0E0DC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58" w:author="Matteo Renzulli" w:date="2020-09-04T09:53:00Z"/>
                <w:rFonts w:ascii="Times New Roman" w:hAnsi="Times New Roman"/>
                <w:lang w:val="en-US"/>
              </w:rPr>
            </w:pPr>
            <w:del w:id="59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="00C4438E" w:rsidRPr="00E565D2" w:rsidDel="00454197">
                <w:rPr>
                  <w:rFonts w:ascii="Times New Roman" w:hAnsi="Times New Roman"/>
                  <w:lang w:val="en-US"/>
                </w:rPr>
                <w:delText>.76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 (0</w:delText>
              </w:r>
              <w:r w:rsidR="00C4438E" w:rsidRPr="00E565D2" w:rsidDel="00454197">
                <w:rPr>
                  <w:rFonts w:ascii="Times New Roman" w:hAnsi="Times New Roman"/>
                  <w:lang w:val="en-US"/>
                </w:rPr>
                <w:delText>.46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4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="00C4438E" w:rsidRPr="00E565D2" w:rsidDel="00454197">
                <w:rPr>
                  <w:rFonts w:ascii="Times New Roman" w:hAnsi="Times New Roman"/>
                  <w:lang w:val="en-US"/>
                </w:rPr>
                <w:delText>1.252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)</w:delText>
              </w:r>
            </w:del>
          </w:p>
        </w:tc>
        <w:tc>
          <w:tcPr>
            <w:tcW w:w="389" w:type="pct"/>
          </w:tcPr>
          <w:p w14:paraId="418087AE" w14:textId="3C777711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60" w:author="Matteo Renzulli" w:date="2020-09-04T09:53:00Z"/>
                <w:rFonts w:ascii="Times New Roman" w:hAnsi="Times New Roman"/>
                <w:lang w:val="en-US"/>
              </w:rPr>
            </w:pPr>
            <w:del w:id="6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283</w:delText>
              </w:r>
            </w:del>
          </w:p>
        </w:tc>
        <w:tc>
          <w:tcPr>
            <w:tcW w:w="1143" w:type="pct"/>
          </w:tcPr>
          <w:p w14:paraId="7AE1E431" w14:textId="4E1FA8CF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6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46FC1EAA" w14:textId="2F9BDAAD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63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752EEC88" w14:textId="5C895690" w:rsidTr="00C10B7C">
        <w:trPr>
          <w:del w:id="64" w:author="Matteo Renzulli" w:date="2020-09-04T09:53:00Z"/>
        </w:trPr>
        <w:tc>
          <w:tcPr>
            <w:tcW w:w="1989" w:type="pct"/>
          </w:tcPr>
          <w:p w14:paraId="6B1C15FD" w14:textId="55C6DD57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65" w:author="Matteo Renzulli" w:date="2020-09-04T09:53:00Z"/>
                <w:rFonts w:ascii="Times New Roman" w:hAnsi="Times New Roman"/>
                <w:lang w:val="en-US"/>
              </w:rPr>
            </w:pPr>
            <w:del w:id="66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a</w:delText>
              </w:r>
            </w:del>
          </w:p>
        </w:tc>
        <w:tc>
          <w:tcPr>
            <w:tcW w:w="1123" w:type="pct"/>
          </w:tcPr>
          <w:p w14:paraId="2F84856B" w14:textId="3EA16512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67" w:author="Matteo Renzulli" w:date="2020-09-04T09:53:00Z"/>
                <w:rFonts w:ascii="Times New Roman" w:hAnsi="Times New Roman"/>
                <w:lang w:val="en-US"/>
              </w:rPr>
            </w:pPr>
            <w:del w:id="68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859 (0.539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370)</w:delText>
              </w:r>
            </w:del>
          </w:p>
        </w:tc>
        <w:tc>
          <w:tcPr>
            <w:tcW w:w="389" w:type="pct"/>
          </w:tcPr>
          <w:p w14:paraId="09FF331D" w14:textId="6FBB2DEC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69" w:author="Matteo Renzulli" w:date="2020-09-04T09:53:00Z"/>
                <w:rFonts w:ascii="Times New Roman" w:hAnsi="Times New Roman"/>
                <w:lang w:val="en-US"/>
              </w:rPr>
            </w:pPr>
            <w:del w:id="7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524</w:delText>
              </w:r>
            </w:del>
          </w:p>
        </w:tc>
        <w:tc>
          <w:tcPr>
            <w:tcW w:w="1143" w:type="pct"/>
          </w:tcPr>
          <w:p w14:paraId="1E589FD3" w14:textId="7ADDAC72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7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48F835A6" w14:textId="252D790B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7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0583181D" w14:textId="0076ED93" w:rsidTr="00C10B7C">
        <w:trPr>
          <w:del w:id="73" w:author="Matteo Renzulli" w:date="2020-09-04T09:53:00Z"/>
        </w:trPr>
        <w:tc>
          <w:tcPr>
            <w:tcW w:w="1989" w:type="pct"/>
          </w:tcPr>
          <w:p w14:paraId="24350555" w14:textId="4B8E2B12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74" w:author="Matteo Renzulli" w:date="2020-09-04T09:53:00Z"/>
                <w:rFonts w:ascii="Times New Roman" w:hAnsi="Times New Roman"/>
                <w:lang w:val="en-US"/>
              </w:rPr>
            </w:pPr>
            <w:del w:id="75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b</w:delText>
              </w:r>
            </w:del>
          </w:p>
        </w:tc>
        <w:tc>
          <w:tcPr>
            <w:tcW w:w="1123" w:type="pct"/>
          </w:tcPr>
          <w:p w14:paraId="211A6553" w14:textId="1887E81B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76" w:author="Matteo Renzulli" w:date="2020-09-04T09:53:00Z"/>
                <w:rFonts w:ascii="Times New Roman" w:hAnsi="Times New Roman"/>
                <w:lang w:val="en-US"/>
              </w:rPr>
            </w:pPr>
            <w:del w:id="77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732 (0.35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517)</w:delText>
              </w:r>
            </w:del>
          </w:p>
        </w:tc>
        <w:tc>
          <w:tcPr>
            <w:tcW w:w="389" w:type="pct"/>
          </w:tcPr>
          <w:p w14:paraId="0CADD3A8" w14:textId="1DB52AFF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78" w:author="Matteo Renzulli" w:date="2020-09-04T09:53:00Z"/>
                <w:rFonts w:ascii="Times New Roman" w:hAnsi="Times New Roman"/>
                <w:lang w:val="en-US"/>
              </w:rPr>
            </w:pPr>
            <w:del w:id="7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01</w:delText>
              </w:r>
            </w:del>
          </w:p>
        </w:tc>
        <w:tc>
          <w:tcPr>
            <w:tcW w:w="1143" w:type="pct"/>
          </w:tcPr>
          <w:p w14:paraId="039D97D8" w14:textId="4A3F3255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80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4FD6FBB4" w14:textId="757ABB78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81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37C05D1C" w14:textId="2080A5E9" w:rsidTr="00C10B7C">
        <w:trPr>
          <w:del w:id="82" w:author="Matteo Renzulli" w:date="2020-09-04T09:53:00Z"/>
        </w:trPr>
        <w:tc>
          <w:tcPr>
            <w:tcW w:w="1989" w:type="pct"/>
          </w:tcPr>
          <w:p w14:paraId="1140BD58" w14:textId="305BDFFC" w:rsidR="009547E9" w:rsidRPr="00E565D2" w:rsidDel="00454197" w:rsidRDefault="008E3FDA" w:rsidP="00E6660C">
            <w:pPr>
              <w:autoSpaceDE w:val="0"/>
              <w:autoSpaceDN w:val="0"/>
              <w:adjustRightInd w:val="0"/>
              <w:jc w:val="both"/>
              <w:rPr>
                <w:del w:id="83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84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CDDP</w:delText>
              </w:r>
              <w:r w:rsidR="009547E9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length (mm)</w:delText>
              </w:r>
              <w:r w:rsidR="00E9340D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123" w:type="pct"/>
          </w:tcPr>
          <w:p w14:paraId="7BACA445" w14:textId="76CE04D4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85" w:author="Matteo Renzulli" w:date="2020-09-04T09:53:00Z"/>
                <w:rFonts w:ascii="Times New Roman" w:hAnsi="Times New Roman"/>
                <w:lang w:val="en-US"/>
              </w:rPr>
            </w:pPr>
            <w:del w:id="8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08 (0.99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21)</w:delText>
              </w:r>
            </w:del>
          </w:p>
        </w:tc>
        <w:tc>
          <w:tcPr>
            <w:tcW w:w="389" w:type="pct"/>
          </w:tcPr>
          <w:p w14:paraId="2926D9F6" w14:textId="7D48DFB5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87" w:author="Matteo Renzulli" w:date="2020-09-04T09:53:00Z"/>
                <w:rFonts w:ascii="Times New Roman" w:hAnsi="Times New Roman"/>
                <w:lang w:val="en-US"/>
              </w:rPr>
            </w:pPr>
            <w:del w:id="8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217</w:delText>
              </w:r>
            </w:del>
          </w:p>
        </w:tc>
        <w:tc>
          <w:tcPr>
            <w:tcW w:w="1143" w:type="pct"/>
          </w:tcPr>
          <w:p w14:paraId="5284859D" w14:textId="6FBB1817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89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4106AA4F" w14:textId="77981593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90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73348B6A" w14:textId="32D567BE" w:rsidTr="00C10B7C">
        <w:trPr>
          <w:del w:id="91" w:author="Matteo Renzulli" w:date="2020-09-04T09:53:00Z"/>
        </w:trPr>
        <w:tc>
          <w:tcPr>
            <w:tcW w:w="1989" w:type="pct"/>
          </w:tcPr>
          <w:p w14:paraId="69C0CECA" w14:textId="6AC27029" w:rsidR="009547E9" w:rsidRPr="00E565D2" w:rsidDel="00454197" w:rsidRDefault="008E3FDA" w:rsidP="00E6660C">
            <w:pPr>
              <w:autoSpaceDE w:val="0"/>
              <w:autoSpaceDN w:val="0"/>
              <w:adjustRightInd w:val="0"/>
              <w:jc w:val="both"/>
              <w:rPr>
                <w:del w:id="92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93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EHBD </w:delText>
              </w:r>
              <w:r w:rsidR="009547E9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length (mm)</w:delText>
              </w:r>
              <w:r w:rsidR="00E9340D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123" w:type="pct"/>
          </w:tcPr>
          <w:p w14:paraId="24CA107F" w14:textId="20FC3864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94" w:author="Matteo Renzulli" w:date="2020-09-04T09:53:00Z"/>
                <w:rFonts w:ascii="Times New Roman" w:hAnsi="Times New Roman"/>
                <w:lang w:val="en-US"/>
              </w:rPr>
            </w:pPr>
            <w:del w:id="9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98(0.98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12)</w:delText>
              </w:r>
            </w:del>
          </w:p>
        </w:tc>
        <w:tc>
          <w:tcPr>
            <w:tcW w:w="389" w:type="pct"/>
          </w:tcPr>
          <w:p w14:paraId="76E7AE4D" w14:textId="75014B15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96" w:author="Matteo Renzulli" w:date="2020-09-04T09:53:00Z"/>
                <w:rFonts w:ascii="Times New Roman" w:hAnsi="Times New Roman"/>
                <w:lang w:val="en-US"/>
              </w:rPr>
            </w:pPr>
            <w:del w:id="9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858</w:delText>
              </w:r>
            </w:del>
          </w:p>
        </w:tc>
        <w:tc>
          <w:tcPr>
            <w:tcW w:w="1143" w:type="pct"/>
          </w:tcPr>
          <w:p w14:paraId="3116BBD5" w14:textId="4DAA4BBB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9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50309798" w14:textId="19281C61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9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0EC90CBF" w14:textId="4CAC11B2" w:rsidTr="00C10B7C">
        <w:trPr>
          <w:del w:id="100" w:author="Matteo Renzulli" w:date="2020-09-04T09:53:00Z"/>
        </w:trPr>
        <w:tc>
          <w:tcPr>
            <w:tcW w:w="1989" w:type="pct"/>
          </w:tcPr>
          <w:p w14:paraId="41D5629C" w14:textId="1C04E4A4" w:rsidR="009547E9" w:rsidRPr="00E565D2" w:rsidDel="00454197" w:rsidRDefault="009547E9">
            <w:pPr>
              <w:autoSpaceDE w:val="0"/>
              <w:autoSpaceDN w:val="0"/>
              <w:adjustRightInd w:val="0"/>
              <w:jc w:val="both"/>
              <w:rPr>
                <w:del w:id="10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10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Ratio CDDP/</w:delText>
              </w:r>
              <w:r w:rsidR="00924FD8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(%)</w:delText>
              </w:r>
              <w:r w:rsidR="00E9340D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123" w:type="pct"/>
          </w:tcPr>
          <w:p w14:paraId="3234D350" w14:textId="2C72D2DB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03" w:author="Matteo Renzulli" w:date="2020-09-04T09:53:00Z"/>
                <w:rFonts w:ascii="Times New Roman" w:hAnsi="Times New Roman"/>
                <w:lang w:val="en-US"/>
              </w:rPr>
            </w:pPr>
            <w:del w:id="10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3.183 (0.91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1.140)</w:delText>
              </w:r>
            </w:del>
          </w:p>
        </w:tc>
        <w:tc>
          <w:tcPr>
            <w:tcW w:w="389" w:type="pct"/>
          </w:tcPr>
          <w:p w14:paraId="2F9B7955" w14:textId="18FBB61D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05" w:author="Matteo Renzulli" w:date="2020-09-04T09:53:00Z"/>
                <w:rFonts w:ascii="Times New Roman" w:hAnsi="Times New Roman"/>
                <w:lang w:val="en-US"/>
              </w:rPr>
            </w:pPr>
            <w:del w:id="10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70</w:delText>
              </w:r>
            </w:del>
          </w:p>
        </w:tc>
        <w:tc>
          <w:tcPr>
            <w:tcW w:w="1143" w:type="pct"/>
          </w:tcPr>
          <w:p w14:paraId="7A8A807A" w14:textId="0B862645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0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7" w:type="pct"/>
          </w:tcPr>
          <w:p w14:paraId="2E6FB6EA" w14:textId="3476CD3B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0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9547E9" w:rsidRPr="00E565D2" w:rsidDel="00454197" w14:paraId="79993D77" w14:textId="347A5764" w:rsidTr="00C10B7C">
        <w:trPr>
          <w:del w:id="109" w:author="Matteo Renzulli" w:date="2020-09-04T09:53:00Z"/>
        </w:trPr>
        <w:tc>
          <w:tcPr>
            <w:tcW w:w="1989" w:type="pct"/>
          </w:tcPr>
          <w:p w14:paraId="51FAB7C7" w14:textId="3C7BFC76" w:rsidR="009547E9" w:rsidRPr="00206732" w:rsidDel="00454197" w:rsidRDefault="009547E9" w:rsidP="00E6660C">
            <w:pPr>
              <w:autoSpaceDE w:val="0"/>
              <w:autoSpaceDN w:val="0"/>
              <w:adjustRightInd w:val="0"/>
              <w:jc w:val="both"/>
              <w:rPr>
                <w:del w:id="110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111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New classification for </w:delText>
              </w:r>
              <w:r w:rsidR="008E3FDA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EHBD</w:delText>
              </w:r>
            </w:del>
          </w:p>
        </w:tc>
        <w:tc>
          <w:tcPr>
            <w:tcW w:w="1123" w:type="pct"/>
          </w:tcPr>
          <w:p w14:paraId="1A693692" w14:textId="7B911933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1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89" w:type="pct"/>
          </w:tcPr>
          <w:p w14:paraId="515F3A62" w14:textId="0880ADAB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1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43" w:type="pct"/>
          </w:tcPr>
          <w:p w14:paraId="4D4F960C" w14:textId="4B934194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1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7" w:type="pct"/>
          </w:tcPr>
          <w:p w14:paraId="013C190A" w14:textId="6B47970A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1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9547E9" w:rsidRPr="00E565D2" w:rsidDel="00454197" w14:paraId="159BD008" w14:textId="5BE5F05F" w:rsidTr="00C10B7C">
        <w:trPr>
          <w:del w:id="116" w:author="Matteo Renzulli" w:date="2020-09-04T09:53:00Z"/>
        </w:trPr>
        <w:tc>
          <w:tcPr>
            <w:tcW w:w="1989" w:type="pct"/>
          </w:tcPr>
          <w:p w14:paraId="06D7FE37" w14:textId="01FBB5CD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17" w:author="Matteo Renzulli" w:date="2020-09-04T09:53:00Z"/>
                <w:rFonts w:ascii="Times New Roman" w:hAnsi="Times New Roman"/>
                <w:lang w:val="en-US"/>
              </w:rPr>
            </w:pPr>
            <w:del w:id="118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274025ED" w14:textId="08EB057C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19" w:author="Matteo Renzulli" w:date="2020-09-04T09:53:00Z"/>
                <w:rFonts w:ascii="Times New Roman" w:hAnsi="Times New Roman"/>
                <w:lang w:val="en-US"/>
              </w:rPr>
            </w:pPr>
            <w:del w:id="120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5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%)</w:delText>
              </w:r>
            </w:del>
          </w:p>
        </w:tc>
        <w:tc>
          <w:tcPr>
            <w:tcW w:w="1123" w:type="pct"/>
          </w:tcPr>
          <w:p w14:paraId="62FBB370" w14:textId="3DC570F3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21" w:author="Matteo Renzulli" w:date="2020-09-04T09:53:00Z"/>
                <w:rFonts w:ascii="Times New Roman" w:hAnsi="Times New Roman"/>
                <w:lang w:val="en-US"/>
              </w:rPr>
            </w:pPr>
            <w:del w:id="12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14 (0.339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112)</w:delText>
              </w:r>
            </w:del>
          </w:p>
        </w:tc>
        <w:tc>
          <w:tcPr>
            <w:tcW w:w="389" w:type="pct"/>
          </w:tcPr>
          <w:p w14:paraId="6D1FAE52" w14:textId="21875745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23" w:author="Matteo Renzulli" w:date="2020-09-04T09:53:00Z"/>
                <w:rFonts w:ascii="Times New Roman" w:hAnsi="Times New Roman"/>
                <w:lang w:val="en-US"/>
              </w:rPr>
            </w:pPr>
            <w:del w:id="12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107</w:delText>
              </w:r>
            </w:del>
          </w:p>
        </w:tc>
        <w:tc>
          <w:tcPr>
            <w:tcW w:w="1143" w:type="pct"/>
          </w:tcPr>
          <w:p w14:paraId="736F696F" w14:textId="602BC78F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2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7" w:type="pct"/>
          </w:tcPr>
          <w:p w14:paraId="142CCC06" w14:textId="0A939C75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26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9547E9" w:rsidRPr="00E565D2" w:rsidDel="00454197" w14:paraId="6561BBEA" w14:textId="02F73E1E" w:rsidTr="00C10B7C">
        <w:trPr>
          <w:del w:id="127" w:author="Matteo Renzulli" w:date="2020-09-04T09:53:00Z"/>
        </w:trPr>
        <w:tc>
          <w:tcPr>
            <w:tcW w:w="1989" w:type="pct"/>
          </w:tcPr>
          <w:p w14:paraId="1588922F" w14:textId="73AF53B3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28" w:author="Matteo Renzulli" w:date="2020-09-04T09:53:00Z"/>
                <w:rFonts w:ascii="Times New Roman" w:hAnsi="Times New Roman"/>
                <w:lang w:val="en-US"/>
              </w:rPr>
            </w:pPr>
            <w:del w:id="12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335CCF4B" w14:textId="543DB10E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30" w:author="Matteo Renzulli" w:date="2020-09-04T09:53:00Z"/>
                <w:rFonts w:ascii="Times New Roman" w:hAnsi="Times New Roman"/>
                <w:lang w:val="en-US"/>
              </w:rPr>
            </w:pPr>
            <w:del w:id="13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50% and ≤75%)</w:delText>
              </w:r>
            </w:del>
          </w:p>
        </w:tc>
        <w:tc>
          <w:tcPr>
            <w:tcW w:w="1123" w:type="pct"/>
          </w:tcPr>
          <w:p w14:paraId="3563DF34" w14:textId="19A1A27A" w:rsidR="00454026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32" w:author="Matteo Renzulli" w:date="2020-09-04T09:53:00Z"/>
                <w:rFonts w:ascii="Times New Roman" w:hAnsi="Times New Roman"/>
                <w:lang w:val="en-US"/>
              </w:rPr>
            </w:pPr>
            <w:del w:id="13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858 (0.53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381)</w:delText>
              </w:r>
            </w:del>
          </w:p>
          <w:p w14:paraId="50B256BD" w14:textId="68E2DF29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3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89" w:type="pct"/>
          </w:tcPr>
          <w:p w14:paraId="64B6809A" w14:textId="7F5BBA60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35" w:author="Matteo Renzulli" w:date="2020-09-04T09:53:00Z"/>
                <w:rFonts w:ascii="Times New Roman" w:hAnsi="Times New Roman"/>
                <w:lang w:val="en-US"/>
              </w:rPr>
            </w:pPr>
            <w:del w:id="13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528</w:delText>
              </w:r>
            </w:del>
          </w:p>
        </w:tc>
        <w:tc>
          <w:tcPr>
            <w:tcW w:w="1143" w:type="pct"/>
          </w:tcPr>
          <w:p w14:paraId="48707C05" w14:textId="7D09F1ED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3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57" w:type="pct"/>
          </w:tcPr>
          <w:p w14:paraId="1E52B11F" w14:textId="01931773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3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9547E9" w:rsidRPr="00E565D2" w:rsidDel="00454197" w14:paraId="4158E184" w14:textId="6C83EA79" w:rsidTr="00C10B7C">
        <w:trPr>
          <w:del w:id="139" w:author="Matteo Renzulli" w:date="2020-09-04T09:53:00Z"/>
        </w:trPr>
        <w:tc>
          <w:tcPr>
            <w:tcW w:w="1989" w:type="pct"/>
          </w:tcPr>
          <w:p w14:paraId="7172EF0D" w14:textId="1EBFE020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40" w:author="Matteo Renzulli" w:date="2020-09-04T09:53:00Z"/>
                <w:rFonts w:ascii="Times New Roman" w:hAnsi="Times New Roman"/>
                <w:lang w:val="en-US"/>
              </w:rPr>
            </w:pPr>
            <w:del w:id="14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6149A6E7" w14:textId="25849CA4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42" w:author="Matteo Renzulli" w:date="2020-09-04T09:53:00Z"/>
                <w:rFonts w:ascii="Times New Roman" w:hAnsi="Times New Roman"/>
                <w:lang w:val="en-US"/>
              </w:rPr>
            </w:pPr>
            <w:del w:id="14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75%)</w:delText>
              </w:r>
            </w:del>
          </w:p>
        </w:tc>
        <w:tc>
          <w:tcPr>
            <w:tcW w:w="1123" w:type="pct"/>
          </w:tcPr>
          <w:p w14:paraId="6194DC62" w14:textId="43CF6AD5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44" w:author="Matteo Renzulli" w:date="2020-09-04T09:53:00Z"/>
                <w:rFonts w:ascii="Times New Roman" w:hAnsi="Times New Roman"/>
                <w:lang w:val="en-US"/>
              </w:rPr>
            </w:pPr>
            <w:del w:id="14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89" w:type="pct"/>
          </w:tcPr>
          <w:p w14:paraId="26D78E18" w14:textId="12B917C8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46" w:author="Matteo Renzulli" w:date="2020-09-04T09:53:00Z"/>
                <w:rFonts w:ascii="Times New Roman" w:hAnsi="Times New Roman"/>
                <w:lang w:val="en-US"/>
              </w:rPr>
            </w:pPr>
            <w:del w:id="14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43" w:type="pct"/>
          </w:tcPr>
          <w:p w14:paraId="3672F72D" w14:textId="61D20316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4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7381459F" w14:textId="50CD3C02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4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3A88D02B" w14:textId="19F1F3FB" w:rsidTr="00C10B7C">
        <w:trPr>
          <w:del w:id="150" w:author="Matteo Renzulli" w:date="2020-09-04T09:53:00Z"/>
        </w:trPr>
        <w:tc>
          <w:tcPr>
            <w:tcW w:w="1989" w:type="pct"/>
          </w:tcPr>
          <w:p w14:paraId="09D06F6E" w14:textId="11F7A602" w:rsidR="009547E9" w:rsidRPr="00E565D2" w:rsidDel="00454197" w:rsidRDefault="00D14EFD" w:rsidP="00E6660C">
            <w:pPr>
              <w:autoSpaceDE w:val="0"/>
              <w:autoSpaceDN w:val="0"/>
              <w:adjustRightInd w:val="0"/>
              <w:rPr>
                <w:del w:id="151" w:author="Matteo Renzulli" w:date="2020-09-04T09:53:00Z"/>
                <w:rFonts w:ascii="Times New Roman" w:hAnsi="Times New Roman"/>
                <w:i/>
                <w:lang w:val="en-US"/>
              </w:rPr>
            </w:pPr>
            <w:del w:id="15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Standard</w:delText>
              </w:r>
              <w:r w:rsidR="009547E9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 classification for </w:delText>
              </w:r>
              <w:r w:rsidR="008E3FDA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</w:del>
          </w:p>
        </w:tc>
        <w:tc>
          <w:tcPr>
            <w:tcW w:w="1123" w:type="pct"/>
          </w:tcPr>
          <w:p w14:paraId="1C4F86B6" w14:textId="64A867C0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5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89" w:type="pct"/>
          </w:tcPr>
          <w:p w14:paraId="31EFACFD" w14:textId="2BA12677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5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43" w:type="pct"/>
          </w:tcPr>
          <w:p w14:paraId="52CC3A94" w14:textId="604D646B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5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7FF02357" w14:textId="141237C3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5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0801A8D4" w14:textId="682D0587" w:rsidTr="00C10B7C">
        <w:trPr>
          <w:del w:id="157" w:author="Matteo Renzulli" w:date="2020-09-04T09:53:00Z"/>
        </w:trPr>
        <w:tc>
          <w:tcPr>
            <w:tcW w:w="1989" w:type="pct"/>
          </w:tcPr>
          <w:p w14:paraId="2DA6DC5C" w14:textId="4374DFFE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58" w:author="Matteo Renzulli" w:date="2020-09-04T09:53:00Z"/>
                <w:rFonts w:ascii="Times New Roman" w:hAnsi="Times New Roman"/>
                <w:lang w:val="en-US"/>
              </w:rPr>
            </w:pPr>
            <w:del w:id="15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75608DFC" w14:textId="41413029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60" w:author="Matteo Renzulli" w:date="2020-09-04T09:53:00Z"/>
                <w:rFonts w:ascii="Times New Roman" w:hAnsi="Times New Roman"/>
                <w:lang w:val="en-US"/>
              </w:rPr>
            </w:pPr>
            <w:del w:id="16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3%)</w:delText>
              </w:r>
            </w:del>
          </w:p>
        </w:tc>
        <w:tc>
          <w:tcPr>
            <w:tcW w:w="1123" w:type="pct"/>
          </w:tcPr>
          <w:p w14:paraId="1433F137" w14:textId="2B0EF925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62" w:author="Matteo Renzulli" w:date="2020-09-04T09:53:00Z"/>
                <w:rFonts w:ascii="Times New Roman" w:hAnsi="Times New Roman"/>
                <w:lang w:val="en-US"/>
              </w:rPr>
            </w:pPr>
            <w:del w:id="16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93 (0.389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.533)</w:delText>
              </w:r>
            </w:del>
          </w:p>
        </w:tc>
        <w:tc>
          <w:tcPr>
            <w:tcW w:w="389" w:type="pct"/>
          </w:tcPr>
          <w:p w14:paraId="27B9776A" w14:textId="4E5AF956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64" w:author="Matteo Renzulli" w:date="2020-09-04T09:53:00Z"/>
                <w:rFonts w:ascii="Times New Roman" w:hAnsi="Times New Roman"/>
                <w:lang w:val="en-US"/>
              </w:rPr>
            </w:pPr>
            <w:del w:id="16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88</w:delText>
              </w:r>
            </w:del>
          </w:p>
        </w:tc>
        <w:tc>
          <w:tcPr>
            <w:tcW w:w="1143" w:type="pct"/>
          </w:tcPr>
          <w:p w14:paraId="1126EC56" w14:textId="131C4737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6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1D455604" w14:textId="3EE4BCD5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67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1362A5AB" w14:textId="5135ADF2" w:rsidTr="00C10B7C">
        <w:trPr>
          <w:del w:id="168" w:author="Matteo Renzulli" w:date="2020-09-04T09:53:00Z"/>
        </w:trPr>
        <w:tc>
          <w:tcPr>
            <w:tcW w:w="1989" w:type="pct"/>
          </w:tcPr>
          <w:p w14:paraId="42B68A88" w14:textId="24CCE2E7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69" w:author="Matteo Renzulli" w:date="2020-09-04T09:53:00Z"/>
                <w:rFonts w:ascii="Times New Roman" w:hAnsi="Times New Roman"/>
                <w:lang w:val="en-US"/>
              </w:rPr>
            </w:pPr>
            <w:del w:id="170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6FED621D" w14:textId="07AA1E9F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71" w:author="Matteo Renzulli" w:date="2020-09-04T09:53:00Z"/>
                <w:rFonts w:ascii="Times New Roman" w:hAnsi="Times New Roman"/>
                <w:lang w:val="en-US"/>
              </w:rPr>
            </w:pPr>
            <w:del w:id="17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33% and ≤66%)</w:delText>
              </w:r>
            </w:del>
          </w:p>
        </w:tc>
        <w:tc>
          <w:tcPr>
            <w:tcW w:w="1123" w:type="pct"/>
          </w:tcPr>
          <w:p w14:paraId="00D9E328" w14:textId="3C6D45D9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73" w:author="Matteo Renzulli" w:date="2020-09-04T09:53:00Z"/>
                <w:rFonts w:ascii="Times New Roman" w:hAnsi="Times New Roman"/>
                <w:lang w:val="en-US"/>
              </w:rPr>
            </w:pPr>
            <w:del w:id="17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90 (0.561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112)</w:delText>
              </w:r>
            </w:del>
          </w:p>
        </w:tc>
        <w:tc>
          <w:tcPr>
            <w:tcW w:w="389" w:type="pct"/>
          </w:tcPr>
          <w:p w14:paraId="41EC294F" w14:textId="4E9CD34E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75" w:author="Matteo Renzulli" w:date="2020-09-04T09:53:00Z"/>
                <w:rFonts w:ascii="Times New Roman" w:hAnsi="Times New Roman"/>
                <w:lang w:val="en-US"/>
              </w:rPr>
            </w:pPr>
            <w:del w:id="17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176</w:delText>
              </w:r>
            </w:del>
          </w:p>
        </w:tc>
        <w:tc>
          <w:tcPr>
            <w:tcW w:w="1143" w:type="pct"/>
          </w:tcPr>
          <w:p w14:paraId="1BF982E3" w14:textId="716327CE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7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4E1EEC78" w14:textId="03FB0D30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78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04EFBDC1" w14:textId="2EE0F0C2" w:rsidTr="00C10B7C">
        <w:trPr>
          <w:del w:id="179" w:author="Matteo Renzulli" w:date="2020-09-04T09:53:00Z"/>
        </w:trPr>
        <w:tc>
          <w:tcPr>
            <w:tcW w:w="1989" w:type="pct"/>
          </w:tcPr>
          <w:p w14:paraId="4A7A3E14" w14:textId="40F5D034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80" w:author="Matteo Renzulli" w:date="2020-09-04T09:53:00Z"/>
                <w:rFonts w:ascii="Times New Roman" w:hAnsi="Times New Roman"/>
                <w:lang w:val="en-US"/>
              </w:rPr>
            </w:pPr>
            <w:del w:id="18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4EAC5E81" w14:textId="10483527" w:rsidR="009547E9" w:rsidRPr="00E565D2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82" w:author="Matteo Renzulli" w:date="2020-09-04T09:53:00Z"/>
                <w:rFonts w:ascii="Times New Roman" w:hAnsi="Times New Roman"/>
                <w:lang w:val="en-US"/>
              </w:rPr>
            </w:pPr>
            <w:del w:id="18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66%)</w:delText>
              </w:r>
            </w:del>
          </w:p>
        </w:tc>
        <w:tc>
          <w:tcPr>
            <w:tcW w:w="1123" w:type="pct"/>
          </w:tcPr>
          <w:p w14:paraId="45B26184" w14:textId="58029D53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84" w:author="Matteo Renzulli" w:date="2020-09-04T09:53:00Z"/>
                <w:rFonts w:ascii="Times New Roman" w:hAnsi="Times New Roman"/>
                <w:lang w:val="en-US"/>
              </w:rPr>
            </w:pPr>
            <w:del w:id="18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89" w:type="pct"/>
          </w:tcPr>
          <w:p w14:paraId="6753D8F2" w14:textId="5E629520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186" w:author="Matteo Renzulli" w:date="2020-09-04T09:53:00Z"/>
                <w:rFonts w:ascii="Times New Roman" w:hAnsi="Times New Roman"/>
                <w:lang w:val="en-US"/>
              </w:rPr>
            </w:pPr>
            <w:del w:id="18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43" w:type="pct"/>
          </w:tcPr>
          <w:p w14:paraId="16B6AD82" w14:textId="06FFDE25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8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792B15C9" w14:textId="20F9EC0A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8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D41F88" w:rsidDel="00454197" w14:paraId="76C07EEE" w14:textId="0C0347CF" w:rsidTr="00C10B7C">
        <w:trPr>
          <w:del w:id="190" w:author="Matteo Renzulli" w:date="2020-09-04T09:53:00Z"/>
        </w:trPr>
        <w:tc>
          <w:tcPr>
            <w:tcW w:w="1989" w:type="pct"/>
          </w:tcPr>
          <w:p w14:paraId="7C4F40CB" w14:textId="097E4AAE" w:rsidR="009547E9" w:rsidRPr="00E565D2" w:rsidDel="00454197" w:rsidRDefault="006B5BE4">
            <w:pPr>
              <w:autoSpaceDE w:val="0"/>
              <w:autoSpaceDN w:val="0"/>
              <w:adjustRightInd w:val="0"/>
              <w:jc w:val="both"/>
              <w:rPr>
                <w:del w:id="19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19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CD radial insertion</w:delText>
              </w:r>
              <w:r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in the 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</w:del>
          </w:p>
        </w:tc>
        <w:tc>
          <w:tcPr>
            <w:tcW w:w="1123" w:type="pct"/>
          </w:tcPr>
          <w:p w14:paraId="0775A7FB" w14:textId="4D03A1DE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9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89" w:type="pct"/>
          </w:tcPr>
          <w:p w14:paraId="47BA01F4" w14:textId="1F65A561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9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43" w:type="pct"/>
          </w:tcPr>
          <w:p w14:paraId="45E9C934" w14:textId="19864B03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9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34D8A862" w14:textId="4FF88496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19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1C1D7D80" w14:textId="423BE708" w:rsidTr="00C10B7C">
        <w:trPr>
          <w:del w:id="197" w:author="Matteo Renzulli" w:date="2020-09-04T09:53:00Z"/>
        </w:trPr>
        <w:tc>
          <w:tcPr>
            <w:tcW w:w="1989" w:type="pct"/>
          </w:tcPr>
          <w:p w14:paraId="51D26DAA" w14:textId="4D4D3361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198" w:author="Matteo Renzulli" w:date="2020-09-04T09:53:00Z"/>
                <w:rFonts w:ascii="Times New Roman" w:hAnsi="Times New Roman"/>
                <w:lang w:val="en-US"/>
              </w:rPr>
            </w:pPr>
            <w:del w:id="19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Lateral</w:delText>
              </w:r>
            </w:del>
          </w:p>
        </w:tc>
        <w:tc>
          <w:tcPr>
            <w:tcW w:w="1123" w:type="pct"/>
          </w:tcPr>
          <w:p w14:paraId="10C600AE" w14:textId="3FDC6B40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00" w:author="Matteo Renzulli" w:date="2020-09-04T09:53:00Z"/>
                <w:rFonts w:ascii="Times New Roman" w:hAnsi="Times New Roman"/>
                <w:lang w:val="en-US"/>
              </w:rPr>
            </w:pPr>
            <w:del w:id="20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89" w:type="pct"/>
          </w:tcPr>
          <w:p w14:paraId="1714D899" w14:textId="7C1A87DE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02" w:author="Matteo Renzulli" w:date="2020-09-04T09:53:00Z"/>
                <w:rFonts w:ascii="Times New Roman" w:hAnsi="Times New Roman"/>
                <w:lang w:val="en-US"/>
              </w:rPr>
            </w:pPr>
            <w:del w:id="20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43" w:type="pct"/>
          </w:tcPr>
          <w:p w14:paraId="15C620B4" w14:textId="20DB4BA8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04" w:author="Matteo Renzulli" w:date="2020-09-04T09:53:00Z"/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357" w:type="pct"/>
          </w:tcPr>
          <w:p w14:paraId="6CE158ED" w14:textId="17F23730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05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49660125" w14:textId="57205BEF" w:rsidTr="00C10B7C">
        <w:trPr>
          <w:del w:id="206" w:author="Matteo Renzulli" w:date="2020-09-04T09:53:00Z"/>
        </w:trPr>
        <w:tc>
          <w:tcPr>
            <w:tcW w:w="1989" w:type="pct"/>
          </w:tcPr>
          <w:p w14:paraId="326465A7" w14:textId="18DE6937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207" w:author="Matteo Renzulli" w:date="2020-09-04T09:53:00Z"/>
                <w:rFonts w:ascii="Times New Roman" w:hAnsi="Times New Roman"/>
                <w:lang w:val="en-US"/>
              </w:rPr>
            </w:pPr>
            <w:del w:id="208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Posterior</w:delText>
              </w:r>
            </w:del>
          </w:p>
        </w:tc>
        <w:tc>
          <w:tcPr>
            <w:tcW w:w="1123" w:type="pct"/>
          </w:tcPr>
          <w:p w14:paraId="509C7C74" w14:textId="0CC3ED4D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09" w:author="Matteo Renzulli" w:date="2020-09-04T09:53:00Z"/>
                <w:rFonts w:ascii="Times New Roman" w:hAnsi="Times New Roman"/>
                <w:lang w:val="en-US"/>
              </w:rPr>
            </w:pPr>
            <w:del w:id="210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1.138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(0.66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962)</w:delText>
              </w:r>
            </w:del>
          </w:p>
        </w:tc>
        <w:tc>
          <w:tcPr>
            <w:tcW w:w="389" w:type="pct"/>
          </w:tcPr>
          <w:p w14:paraId="1E5F3E3E" w14:textId="096C7B1A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11" w:author="Matteo Renzulli" w:date="2020-09-04T09:53:00Z"/>
                <w:rFonts w:ascii="Times New Roman" w:hAnsi="Times New Roman"/>
                <w:lang w:val="en-US"/>
              </w:rPr>
            </w:pPr>
            <w:del w:id="21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41</w:delText>
              </w:r>
            </w:del>
          </w:p>
        </w:tc>
        <w:tc>
          <w:tcPr>
            <w:tcW w:w="1143" w:type="pct"/>
          </w:tcPr>
          <w:p w14:paraId="46E38AAB" w14:textId="21BB4766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1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224B9A2A" w14:textId="28AEDB50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14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56D26C2C" w14:textId="4F65C8ED" w:rsidTr="00C10B7C">
        <w:trPr>
          <w:del w:id="215" w:author="Matteo Renzulli" w:date="2020-09-04T09:53:00Z"/>
        </w:trPr>
        <w:tc>
          <w:tcPr>
            <w:tcW w:w="1989" w:type="pct"/>
          </w:tcPr>
          <w:p w14:paraId="6946B1A5" w14:textId="694416C9" w:rsidR="009547E9" w:rsidRPr="00715468" w:rsidDel="00454197" w:rsidRDefault="009547E9" w:rsidP="002E6C36">
            <w:pPr>
              <w:autoSpaceDE w:val="0"/>
              <w:autoSpaceDN w:val="0"/>
              <w:adjustRightInd w:val="0"/>
              <w:ind w:left="601"/>
              <w:rPr>
                <w:del w:id="216" w:author="Matteo Renzulli" w:date="2020-09-04T09:53:00Z"/>
                <w:rFonts w:ascii="Times New Roman" w:hAnsi="Times New Roman"/>
                <w:lang w:val="en-US"/>
              </w:rPr>
            </w:pPr>
            <w:del w:id="217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Medial</w:delText>
              </w:r>
            </w:del>
          </w:p>
        </w:tc>
        <w:tc>
          <w:tcPr>
            <w:tcW w:w="1123" w:type="pct"/>
          </w:tcPr>
          <w:p w14:paraId="5819F28A" w14:textId="4EF2CF5D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18" w:author="Matteo Renzulli" w:date="2020-09-04T09:53:00Z"/>
                <w:rFonts w:ascii="Times New Roman" w:hAnsi="Times New Roman"/>
                <w:lang w:val="en-US"/>
              </w:rPr>
            </w:pPr>
            <w:del w:id="219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968 (0.57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624)</w:delText>
              </w:r>
            </w:del>
          </w:p>
        </w:tc>
        <w:tc>
          <w:tcPr>
            <w:tcW w:w="389" w:type="pct"/>
          </w:tcPr>
          <w:p w14:paraId="767A6BAD" w14:textId="1EAEB1FB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20" w:author="Matteo Renzulli" w:date="2020-09-04T09:53:00Z"/>
                <w:rFonts w:ascii="Times New Roman" w:hAnsi="Times New Roman"/>
                <w:lang w:val="en-US"/>
              </w:rPr>
            </w:pPr>
            <w:del w:id="22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01</w:delText>
              </w:r>
            </w:del>
          </w:p>
        </w:tc>
        <w:tc>
          <w:tcPr>
            <w:tcW w:w="1143" w:type="pct"/>
          </w:tcPr>
          <w:p w14:paraId="5181B9FE" w14:textId="2EEEA394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2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78C91FB5" w14:textId="140643DA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23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9547E9" w:rsidRPr="00E565D2" w:rsidDel="00454197" w14:paraId="5E1A04DF" w14:textId="03A7BB30" w:rsidTr="00C10B7C">
        <w:trPr>
          <w:del w:id="224" w:author="Matteo Renzulli" w:date="2020-09-04T09:53:00Z"/>
        </w:trPr>
        <w:tc>
          <w:tcPr>
            <w:tcW w:w="1989" w:type="pct"/>
          </w:tcPr>
          <w:p w14:paraId="618CB2EB" w14:textId="7578AC11" w:rsidR="009547E9" w:rsidRPr="00206732" w:rsidDel="00454197" w:rsidRDefault="009547E9" w:rsidP="006B5BE4">
            <w:pPr>
              <w:autoSpaceDE w:val="0"/>
              <w:autoSpaceDN w:val="0"/>
              <w:adjustRightInd w:val="0"/>
              <w:rPr>
                <w:del w:id="22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26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pancreatic </w:delText>
              </w:r>
              <w:r w:rsidR="006B5BE4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CD</w:delText>
              </w:r>
            </w:del>
          </w:p>
        </w:tc>
        <w:tc>
          <w:tcPr>
            <w:tcW w:w="1123" w:type="pct"/>
          </w:tcPr>
          <w:p w14:paraId="6DB8C087" w14:textId="7D14C1C0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27" w:author="Matteo Renzulli" w:date="2020-09-04T09:53:00Z"/>
                <w:rFonts w:ascii="Times New Roman" w:hAnsi="Times New Roman"/>
                <w:lang w:val="en-US"/>
              </w:rPr>
            </w:pPr>
            <w:del w:id="22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51 (0.65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683)</w:delText>
              </w:r>
            </w:del>
          </w:p>
        </w:tc>
        <w:tc>
          <w:tcPr>
            <w:tcW w:w="389" w:type="pct"/>
          </w:tcPr>
          <w:p w14:paraId="63BEEF1B" w14:textId="31B26FD8" w:rsidR="009547E9" w:rsidRPr="00E565D2" w:rsidDel="00454197" w:rsidRDefault="00454026" w:rsidP="00BE1CEC">
            <w:pPr>
              <w:autoSpaceDE w:val="0"/>
              <w:autoSpaceDN w:val="0"/>
              <w:adjustRightInd w:val="0"/>
              <w:jc w:val="center"/>
              <w:rPr>
                <w:del w:id="229" w:author="Matteo Renzulli" w:date="2020-09-04T09:53:00Z"/>
                <w:rFonts w:ascii="Times New Roman" w:hAnsi="Times New Roman"/>
                <w:lang w:val="en-US"/>
              </w:rPr>
            </w:pPr>
            <w:del w:id="23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836</w:delText>
              </w:r>
            </w:del>
          </w:p>
        </w:tc>
        <w:tc>
          <w:tcPr>
            <w:tcW w:w="1143" w:type="pct"/>
          </w:tcPr>
          <w:p w14:paraId="2EE7C696" w14:textId="25796CF7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3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57" w:type="pct"/>
          </w:tcPr>
          <w:p w14:paraId="0CBA31ED" w14:textId="3E55FBC0" w:rsidR="009547E9" w:rsidRPr="00E565D2" w:rsidDel="00454197" w:rsidRDefault="009547E9" w:rsidP="00BE1CEC">
            <w:pPr>
              <w:autoSpaceDE w:val="0"/>
              <w:autoSpaceDN w:val="0"/>
              <w:adjustRightInd w:val="0"/>
              <w:jc w:val="center"/>
              <w:rPr>
                <w:del w:id="23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C4438E" w:rsidRPr="00E565D2" w:rsidDel="00454197" w14:paraId="05136782" w14:textId="31EE5CD5" w:rsidTr="00C10B7C">
        <w:trPr>
          <w:del w:id="233" w:author="Matteo Renzulli" w:date="2020-09-04T09:53:00Z"/>
        </w:trPr>
        <w:tc>
          <w:tcPr>
            <w:tcW w:w="1989" w:type="pct"/>
          </w:tcPr>
          <w:p w14:paraId="274F08B4" w14:textId="1C871AC1" w:rsidR="00C4438E" w:rsidRPr="00715468" w:rsidDel="00454197" w:rsidRDefault="00C4438E" w:rsidP="00C4438E">
            <w:pPr>
              <w:autoSpaceDE w:val="0"/>
              <w:autoSpaceDN w:val="0"/>
              <w:adjustRightInd w:val="0"/>
              <w:rPr>
                <w:del w:id="23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3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Previous cholecystectomy </w:delText>
              </w:r>
            </w:del>
          </w:p>
        </w:tc>
        <w:tc>
          <w:tcPr>
            <w:tcW w:w="1123" w:type="pct"/>
          </w:tcPr>
          <w:p w14:paraId="1E0DA08F" w14:textId="7918C5DB" w:rsidR="00C4438E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236" w:author="Matteo Renzulli" w:date="2020-09-04T09:53:00Z"/>
                <w:rFonts w:ascii="Times New Roman" w:hAnsi="Times New Roman"/>
                <w:lang w:val="en-US"/>
              </w:rPr>
            </w:pPr>
            <w:del w:id="237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510(0.344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755)</w:delText>
              </w:r>
            </w:del>
          </w:p>
        </w:tc>
        <w:tc>
          <w:tcPr>
            <w:tcW w:w="389" w:type="pct"/>
          </w:tcPr>
          <w:p w14:paraId="0BD54626" w14:textId="1FA1DC99" w:rsidR="00C4438E" w:rsidRPr="00E565D2" w:rsidDel="00454197" w:rsidRDefault="00C4438E" w:rsidP="00BE1CEC">
            <w:pPr>
              <w:autoSpaceDE w:val="0"/>
              <w:autoSpaceDN w:val="0"/>
              <w:adjustRightInd w:val="0"/>
              <w:jc w:val="center"/>
              <w:rPr>
                <w:del w:id="238" w:author="Matteo Renzulli" w:date="2020-09-04T09:53:00Z"/>
                <w:rFonts w:ascii="Times New Roman" w:hAnsi="Times New Roman"/>
                <w:lang w:val="en-US"/>
              </w:rPr>
            </w:pPr>
            <w:del w:id="23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1</w:delText>
              </w:r>
            </w:del>
          </w:p>
        </w:tc>
        <w:tc>
          <w:tcPr>
            <w:tcW w:w="1143" w:type="pct"/>
          </w:tcPr>
          <w:p w14:paraId="0FF0DC20" w14:textId="1CD9CC6F" w:rsidR="00C4438E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240" w:author="Matteo Renzulli" w:date="2020-09-04T09:53:00Z"/>
                <w:rFonts w:ascii="Times New Roman" w:hAnsi="Times New Roman"/>
                <w:lang w:val="en-US"/>
              </w:rPr>
            </w:pPr>
            <w:del w:id="24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18 (0.27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632)</w:delText>
              </w:r>
            </w:del>
          </w:p>
        </w:tc>
        <w:tc>
          <w:tcPr>
            <w:tcW w:w="357" w:type="pct"/>
          </w:tcPr>
          <w:p w14:paraId="26397392" w14:textId="7A4486A5" w:rsidR="00C4438E" w:rsidRPr="00E565D2" w:rsidDel="00454197" w:rsidRDefault="004D75E2" w:rsidP="00BE1CEC">
            <w:pPr>
              <w:autoSpaceDE w:val="0"/>
              <w:autoSpaceDN w:val="0"/>
              <w:adjustRightInd w:val="0"/>
              <w:jc w:val="center"/>
              <w:rPr>
                <w:del w:id="242" w:author="Matteo Renzulli" w:date="2020-09-04T09:53:00Z"/>
                <w:rFonts w:ascii="Times New Roman" w:hAnsi="Times New Roman"/>
                <w:lang w:val="en-US"/>
              </w:rPr>
            </w:pPr>
            <w:del w:id="24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</w:tr>
    </w:tbl>
    <w:p w14:paraId="7B070FEE" w14:textId="1174CDDD" w:rsidR="00E9340D" w:rsidRPr="00E565D2" w:rsidDel="00454197" w:rsidRDefault="008E3FDA" w:rsidP="006B5BE4">
      <w:pPr>
        <w:autoSpaceDE w:val="0"/>
        <w:autoSpaceDN w:val="0"/>
        <w:adjustRightInd w:val="0"/>
        <w:spacing w:after="0" w:line="240" w:lineRule="auto"/>
        <w:jc w:val="both"/>
        <w:rPr>
          <w:del w:id="244" w:author="Matteo Renzulli" w:date="2020-09-04T09:53:00Z"/>
          <w:rFonts w:ascii="Times New Roman" w:hAnsi="Times New Roman"/>
          <w:bCs/>
          <w:lang w:val="en-US"/>
        </w:rPr>
      </w:pPr>
      <w:del w:id="245" w:author="Matteo Renzulli" w:date="2020-09-04T09:53:00Z">
        <w:r w:rsidRPr="00396EB7" w:rsidDel="00454197">
          <w:rPr>
            <w:rFonts w:ascii="Times New Roman" w:hAnsi="Times New Roman"/>
            <w:bCs/>
            <w:i/>
            <w:lang w:val="en-US"/>
          </w:rPr>
          <w:delText>CDDP</w:delText>
        </w:r>
        <w:r w:rsidRPr="00715468" w:rsidDel="00454197">
          <w:rPr>
            <w:rFonts w:ascii="Times New Roman" w:hAnsi="Times New Roman"/>
            <w:bCs/>
            <w:lang w:val="en-US"/>
          </w:rPr>
          <w:delText xml:space="preserve">: Cystic duct to duodenal papilla; </w:delText>
        </w:r>
        <w:r w:rsidRPr="00206732" w:rsidDel="00454197">
          <w:rPr>
            <w:rFonts w:ascii="Times New Roman" w:hAnsi="Times New Roman"/>
            <w:bCs/>
            <w:i/>
            <w:lang w:val="en-US"/>
          </w:rPr>
          <w:delText>EHB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Extra-hepatic bile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C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Cystic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MRCP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Magnetic Resonance Cholangiopancreatography. </w:delText>
        </w:r>
      </w:del>
    </w:p>
    <w:p w14:paraId="40F356BD" w14:textId="2C2C2F99" w:rsidR="008E3FDA" w:rsidRPr="00E565D2" w:rsidDel="00454197" w:rsidRDefault="00E9340D" w:rsidP="006B5BE4">
      <w:pPr>
        <w:autoSpaceDE w:val="0"/>
        <w:autoSpaceDN w:val="0"/>
        <w:adjustRightInd w:val="0"/>
        <w:spacing w:after="0" w:line="240" w:lineRule="auto"/>
        <w:jc w:val="both"/>
        <w:rPr>
          <w:del w:id="246" w:author="Matteo Renzulli" w:date="2020-09-04T09:53:00Z"/>
          <w:rFonts w:ascii="Times New Roman" w:hAnsi="Times New Roman"/>
          <w:b/>
          <w:bCs/>
          <w:sz w:val="24"/>
          <w:szCs w:val="24"/>
          <w:lang w:val="en-US"/>
        </w:rPr>
      </w:pPr>
      <w:del w:id="247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>*</w:delText>
        </w:r>
        <w:r w:rsidRPr="00E565D2" w:rsidDel="00454197">
          <w:rPr>
            <w:rFonts w:ascii="Times New Roman" w:hAnsi="Times New Roman"/>
            <w:bCs/>
            <w:sz w:val="24"/>
            <w:szCs w:val="24"/>
            <w:lang w:val="en-US"/>
          </w:rPr>
          <w:delText>per unit increase</w:delText>
        </w:r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 xml:space="preserve"> </w:delText>
        </w:r>
        <w:r w:rsidR="008E3FDA"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br w:type="page"/>
        </w:r>
      </w:del>
    </w:p>
    <w:p w14:paraId="15C6D971" w14:textId="182D9E92" w:rsidR="008C07FC" w:rsidRPr="00E565D2" w:rsidDel="00454197" w:rsidRDefault="00FE03CC" w:rsidP="00FE03CC">
      <w:pPr>
        <w:autoSpaceDE w:val="0"/>
        <w:autoSpaceDN w:val="0"/>
        <w:adjustRightInd w:val="0"/>
        <w:spacing w:after="0" w:line="240" w:lineRule="auto"/>
        <w:jc w:val="both"/>
        <w:rPr>
          <w:del w:id="248" w:author="Matteo Renzulli" w:date="2020-09-04T09:53:00Z"/>
          <w:rFonts w:ascii="Times New Roman" w:hAnsi="Times New Roman"/>
          <w:sz w:val="24"/>
          <w:szCs w:val="24"/>
          <w:lang w:val="en-US"/>
        </w:rPr>
      </w:pPr>
      <w:del w:id="249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lastRenderedPageBreak/>
          <w:delText>Supplementary Table 3</w:delText>
        </w:r>
        <w:r w:rsidR="008C07FC"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 xml:space="preserve">. </w:delText>
        </w:r>
        <w:r w:rsidR="008C07FC" w:rsidRPr="00E565D2" w:rsidDel="00454197">
          <w:rPr>
            <w:rFonts w:ascii="Times New Roman" w:hAnsi="Times New Roman"/>
            <w:sz w:val="24"/>
            <w:szCs w:val="24"/>
            <w:lang w:val="en-US"/>
          </w:rPr>
          <w:delText xml:space="preserve">Logistic regression </w:delText>
        </w:r>
        <w:r w:rsidR="00B2383C" w:rsidDel="00454197">
          <w:rPr>
            <w:rFonts w:ascii="Times New Roman" w:hAnsi="Times New Roman"/>
            <w:sz w:val="24"/>
            <w:szCs w:val="24"/>
            <w:lang w:val="en-US"/>
          </w:rPr>
          <w:delText xml:space="preserve">analyses </w:delText>
        </w:r>
        <w:r w:rsidR="008C07FC" w:rsidRPr="00E565D2" w:rsidDel="00454197">
          <w:rPr>
            <w:rFonts w:ascii="Times New Roman" w:hAnsi="Times New Roman"/>
            <w:sz w:val="24"/>
            <w:szCs w:val="24"/>
            <w:lang w:val="en-US"/>
          </w:rPr>
          <w:delText>for the evaluation of demographical and anatomical variables associated with pancreatic or biliary cancer.</w:delText>
        </w:r>
      </w:del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526"/>
        <w:gridCol w:w="3119"/>
        <w:gridCol w:w="1080"/>
        <w:gridCol w:w="3316"/>
        <w:gridCol w:w="1240"/>
      </w:tblGrid>
      <w:tr w:rsidR="008C07FC" w:rsidRPr="00E565D2" w:rsidDel="00454197" w14:paraId="08F903E0" w14:textId="667426A5" w:rsidTr="002E6C36">
        <w:trPr>
          <w:del w:id="250" w:author="Matteo Renzulli" w:date="2020-09-04T09:53:00Z"/>
        </w:trPr>
        <w:tc>
          <w:tcPr>
            <w:tcW w:w="1935" w:type="pct"/>
            <w:tcBorders>
              <w:top w:val="nil"/>
              <w:left w:val="nil"/>
            </w:tcBorders>
          </w:tcPr>
          <w:p w14:paraId="08908E89" w14:textId="2928F5DF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both"/>
              <w:rPr>
                <w:del w:id="25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092" w:type="pct"/>
          </w:tcPr>
          <w:p w14:paraId="2CB8C003" w14:textId="0601D39C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center"/>
              <w:rPr>
                <w:del w:id="252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53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Univariate logistic regression</w:delText>
              </w:r>
            </w:del>
          </w:p>
          <w:p w14:paraId="46AB0D4E" w14:textId="51389D02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center"/>
              <w:rPr>
                <w:del w:id="25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55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378" w:type="pct"/>
          </w:tcPr>
          <w:p w14:paraId="2B2A377D" w14:textId="17CF9501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center"/>
              <w:rPr>
                <w:del w:id="256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257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  <w:tc>
          <w:tcPr>
            <w:tcW w:w="1161" w:type="pct"/>
          </w:tcPr>
          <w:p w14:paraId="0D9F7B33" w14:textId="774F81A7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center"/>
              <w:rPr>
                <w:del w:id="25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59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Multivariate logistic regression</w:delText>
              </w:r>
            </w:del>
          </w:p>
          <w:p w14:paraId="3A45FD43" w14:textId="377562D5" w:rsidR="008C07FC" w:rsidRPr="00E565D2" w:rsidDel="00454197" w:rsidRDefault="008C07FC" w:rsidP="00E6660C">
            <w:pPr>
              <w:autoSpaceDE w:val="0"/>
              <w:autoSpaceDN w:val="0"/>
              <w:adjustRightInd w:val="0"/>
              <w:jc w:val="center"/>
              <w:rPr>
                <w:del w:id="260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61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434" w:type="pct"/>
          </w:tcPr>
          <w:p w14:paraId="2A11D3D9" w14:textId="73AA4709" w:rsidR="008C07FC" w:rsidRPr="00E565D2" w:rsidDel="00454197" w:rsidRDefault="008E3FDA" w:rsidP="00E6660C">
            <w:pPr>
              <w:autoSpaceDE w:val="0"/>
              <w:autoSpaceDN w:val="0"/>
              <w:adjustRightInd w:val="0"/>
              <w:jc w:val="center"/>
              <w:rPr>
                <w:del w:id="262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263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</w:tr>
      <w:tr w:rsidR="008C07FC" w:rsidRPr="00E565D2" w:rsidDel="00454197" w14:paraId="592D3234" w14:textId="227AAB85" w:rsidTr="00E6660C">
        <w:trPr>
          <w:del w:id="264" w:author="Matteo Renzulli" w:date="2020-09-04T09:53:00Z"/>
        </w:trPr>
        <w:tc>
          <w:tcPr>
            <w:tcW w:w="1935" w:type="pct"/>
          </w:tcPr>
          <w:p w14:paraId="54166C42" w14:textId="63AB2A2F" w:rsidR="008C07FC" w:rsidRPr="00715468" w:rsidDel="00454197" w:rsidRDefault="008C07FC" w:rsidP="00E6660C">
            <w:pPr>
              <w:autoSpaceDE w:val="0"/>
              <w:autoSpaceDN w:val="0"/>
              <w:adjustRightInd w:val="0"/>
              <w:jc w:val="both"/>
              <w:rPr>
                <w:del w:id="26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66" w:author="Matteo Renzulli" w:date="2020-09-04T09:53:00Z">
              <w:r w:rsidRPr="00615D30" w:rsidDel="00454197">
                <w:rPr>
                  <w:rFonts w:ascii="Times New Roman" w:hAnsi="Times New Roman"/>
                  <w:b/>
                  <w:bCs/>
                  <w:lang w:val="en-US"/>
                </w:rPr>
                <w:delText>Gender</w:delText>
              </w:r>
              <w:r w:rsidR="00A4765E"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</w:delText>
              </w:r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(M)</w:delText>
              </w:r>
            </w:del>
          </w:p>
        </w:tc>
        <w:tc>
          <w:tcPr>
            <w:tcW w:w="1092" w:type="pct"/>
          </w:tcPr>
          <w:p w14:paraId="7B440F8B" w14:textId="1755258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67" w:author="Matteo Renzulli" w:date="2020-09-04T09:53:00Z"/>
                <w:rFonts w:ascii="Times New Roman" w:hAnsi="Times New Roman"/>
                <w:lang w:val="en-US"/>
              </w:rPr>
            </w:pPr>
            <w:del w:id="268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1.739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(0.99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.034)</w:delText>
              </w:r>
            </w:del>
          </w:p>
        </w:tc>
        <w:tc>
          <w:tcPr>
            <w:tcW w:w="378" w:type="pct"/>
          </w:tcPr>
          <w:p w14:paraId="7D153317" w14:textId="41EFD9E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69" w:author="Matteo Renzulli" w:date="2020-09-04T09:53:00Z"/>
                <w:rFonts w:ascii="Times New Roman" w:hAnsi="Times New Roman"/>
                <w:lang w:val="en-US"/>
              </w:rPr>
            </w:pPr>
            <w:del w:id="27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51</w:delText>
              </w:r>
            </w:del>
          </w:p>
        </w:tc>
        <w:tc>
          <w:tcPr>
            <w:tcW w:w="1161" w:type="pct"/>
          </w:tcPr>
          <w:p w14:paraId="3155F344" w14:textId="29879C0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7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9623F8F" w14:textId="5279B75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7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5FF8A543" w14:textId="2D949574" w:rsidTr="00E6660C">
        <w:trPr>
          <w:del w:id="273" w:author="Matteo Renzulli" w:date="2020-09-04T09:53:00Z"/>
        </w:trPr>
        <w:tc>
          <w:tcPr>
            <w:tcW w:w="1935" w:type="pct"/>
          </w:tcPr>
          <w:p w14:paraId="35EBEC41" w14:textId="5078FF9F" w:rsidR="008C07FC" w:rsidRPr="00206732" w:rsidDel="00454197" w:rsidRDefault="008C07FC" w:rsidP="00E6660C">
            <w:pPr>
              <w:autoSpaceDE w:val="0"/>
              <w:autoSpaceDN w:val="0"/>
              <w:adjustRightInd w:val="0"/>
              <w:jc w:val="both"/>
              <w:rPr>
                <w:del w:id="27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7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Age (years)</w:delText>
              </w:r>
              <w:r w:rsidR="00E9340D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36D33AA7" w14:textId="0CFB0E64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76" w:author="Matteo Renzulli" w:date="2020-09-04T09:53:00Z"/>
                <w:rFonts w:ascii="Times New Roman" w:hAnsi="Times New Roman"/>
                <w:lang w:val="en-US"/>
              </w:rPr>
            </w:pPr>
            <w:del w:id="27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07 (0.99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25)</w:delText>
              </w:r>
            </w:del>
          </w:p>
        </w:tc>
        <w:tc>
          <w:tcPr>
            <w:tcW w:w="378" w:type="pct"/>
          </w:tcPr>
          <w:p w14:paraId="607DE59E" w14:textId="0C85C310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78" w:author="Matteo Renzulli" w:date="2020-09-04T09:53:00Z"/>
                <w:rFonts w:ascii="Times New Roman" w:hAnsi="Times New Roman"/>
                <w:lang w:val="en-US"/>
              </w:rPr>
            </w:pPr>
            <w:del w:id="27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18</w:delText>
              </w:r>
            </w:del>
          </w:p>
        </w:tc>
        <w:tc>
          <w:tcPr>
            <w:tcW w:w="1161" w:type="pct"/>
          </w:tcPr>
          <w:p w14:paraId="58DECD24" w14:textId="0298FAEF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0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670C9BF" w14:textId="41DF463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1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3B038C62" w14:textId="5C0D6BCF" w:rsidTr="00E6660C">
        <w:trPr>
          <w:del w:id="282" w:author="Matteo Renzulli" w:date="2020-09-04T09:53:00Z"/>
        </w:trPr>
        <w:tc>
          <w:tcPr>
            <w:tcW w:w="1935" w:type="pct"/>
          </w:tcPr>
          <w:p w14:paraId="60E8E55D" w14:textId="70DC0688" w:rsidR="008C07FC" w:rsidRPr="00E565D2" w:rsidDel="00454197" w:rsidRDefault="008C07FC" w:rsidP="008E40A5">
            <w:pPr>
              <w:autoSpaceDE w:val="0"/>
              <w:autoSpaceDN w:val="0"/>
              <w:adjustRightInd w:val="0"/>
              <w:jc w:val="both"/>
              <w:rPr>
                <w:del w:id="283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284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hepatic biliary </w:delText>
              </w:r>
              <w:r w:rsidR="00DC3627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variants </w:delText>
              </w:r>
              <w:r w:rsidR="008E3FDA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[</w:delText>
              </w:r>
              <w:r w:rsidR="008E40A5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4</w:delText>
              </w:r>
              <w:r w:rsidR="008E3FDA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]</w:delText>
              </w:r>
            </w:del>
          </w:p>
        </w:tc>
        <w:tc>
          <w:tcPr>
            <w:tcW w:w="1092" w:type="pct"/>
          </w:tcPr>
          <w:p w14:paraId="61B3FB72" w14:textId="43F373B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50C23C60" w14:textId="6DABD587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4693014C" w14:textId="742B7AE6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0A592F5" w14:textId="4316C84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88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12D6336C" w14:textId="05B6A03F" w:rsidTr="00E6660C">
        <w:trPr>
          <w:del w:id="289" w:author="Matteo Renzulli" w:date="2020-09-04T09:53:00Z"/>
        </w:trPr>
        <w:tc>
          <w:tcPr>
            <w:tcW w:w="1935" w:type="pct"/>
          </w:tcPr>
          <w:p w14:paraId="122D5B1B" w14:textId="0274E23B" w:rsidR="008C07FC" w:rsidRPr="00396EB7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290" w:author="Matteo Renzulli" w:date="2020-09-04T09:53:00Z"/>
                <w:rFonts w:ascii="Times New Roman" w:hAnsi="Times New Roman"/>
                <w:lang w:val="en-US"/>
              </w:rPr>
            </w:pPr>
            <w:del w:id="291" w:author="Matteo Renzulli" w:date="2020-09-04T09:53:00Z">
              <w:r w:rsidRPr="001A24FE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</w:tc>
        <w:tc>
          <w:tcPr>
            <w:tcW w:w="1092" w:type="pct"/>
          </w:tcPr>
          <w:p w14:paraId="710CC391" w14:textId="781ED2D8" w:rsidR="008C07FC" w:rsidRPr="0020673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92" w:author="Matteo Renzulli" w:date="2020-09-04T09:53:00Z"/>
                <w:rFonts w:ascii="Times New Roman" w:hAnsi="Times New Roman"/>
                <w:lang w:val="en-US"/>
              </w:rPr>
            </w:pPr>
            <w:del w:id="293" w:author="Matteo Renzulli" w:date="2020-09-04T09:53:00Z">
              <w:r w:rsidRPr="00715468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11B78AB0" w14:textId="775F4E6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94" w:author="Matteo Renzulli" w:date="2020-09-04T09:53:00Z"/>
                <w:rFonts w:ascii="Times New Roman" w:hAnsi="Times New Roman"/>
                <w:lang w:val="en-US"/>
              </w:rPr>
            </w:pPr>
            <w:del w:id="29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495042E6" w14:textId="1E4EECB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9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7235DE7" w14:textId="54DB8CD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297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3FB95FB3" w14:textId="4CD0DDD5" w:rsidTr="00E6660C">
        <w:trPr>
          <w:del w:id="298" w:author="Matteo Renzulli" w:date="2020-09-04T09:53:00Z"/>
        </w:trPr>
        <w:tc>
          <w:tcPr>
            <w:tcW w:w="1935" w:type="pct"/>
          </w:tcPr>
          <w:p w14:paraId="3E7F7B2B" w14:textId="6E741943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299" w:author="Matteo Renzulli" w:date="2020-09-04T09:53:00Z"/>
                <w:rFonts w:ascii="Times New Roman" w:hAnsi="Times New Roman"/>
                <w:lang w:val="en-US"/>
              </w:rPr>
            </w:pPr>
            <w:del w:id="300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</w:tc>
        <w:tc>
          <w:tcPr>
            <w:tcW w:w="1092" w:type="pct"/>
          </w:tcPr>
          <w:p w14:paraId="3BA4FEA8" w14:textId="637580F6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01" w:author="Matteo Renzulli" w:date="2020-09-04T09:53:00Z"/>
                <w:rFonts w:ascii="Times New Roman" w:hAnsi="Times New Roman"/>
                <w:lang w:val="en-US"/>
              </w:rPr>
            </w:pPr>
            <w:del w:id="30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974 (0.45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.096)</w:delText>
              </w:r>
            </w:del>
          </w:p>
        </w:tc>
        <w:tc>
          <w:tcPr>
            <w:tcW w:w="378" w:type="pct"/>
          </w:tcPr>
          <w:p w14:paraId="43CA4B4C" w14:textId="3796555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03" w:author="Matteo Renzulli" w:date="2020-09-04T09:53:00Z"/>
                <w:rFonts w:ascii="Times New Roman" w:hAnsi="Times New Roman"/>
                <w:lang w:val="en-US"/>
              </w:rPr>
            </w:pPr>
            <w:del w:id="30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47</w:delText>
              </w:r>
            </w:del>
          </w:p>
        </w:tc>
        <w:tc>
          <w:tcPr>
            <w:tcW w:w="1161" w:type="pct"/>
          </w:tcPr>
          <w:p w14:paraId="42B77B66" w14:textId="1D53E82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0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405DB43" w14:textId="36FE174E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0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10577F95" w14:textId="482F9039" w:rsidTr="00E6660C">
        <w:trPr>
          <w:del w:id="307" w:author="Matteo Renzulli" w:date="2020-09-04T09:53:00Z"/>
        </w:trPr>
        <w:tc>
          <w:tcPr>
            <w:tcW w:w="1935" w:type="pct"/>
          </w:tcPr>
          <w:p w14:paraId="45991F02" w14:textId="05A92CED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08" w:author="Matteo Renzulli" w:date="2020-09-04T09:53:00Z"/>
                <w:rFonts w:ascii="Times New Roman" w:hAnsi="Times New Roman"/>
                <w:lang w:val="en-US"/>
              </w:rPr>
            </w:pPr>
            <w:del w:id="30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a</w:delText>
              </w:r>
            </w:del>
          </w:p>
        </w:tc>
        <w:tc>
          <w:tcPr>
            <w:tcW w:w="1092" w:type="pct"/>
          </w:tcPr>
          <w:p w14:paraId="1E47666C" w14:textId="2D4BAAA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10" w:author="Matteo Renzulli" w:date="2020-09-04T09:53:00Z"/>
                <w:rFonts w:ascii="Times New Roman" w:hAnsi="Times New Roman"/>
                <w:lang w:val="en-US"/>
              </w:rPr>
            </w:pPr>
            <w:del w:id="31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712 (0.31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619)</w:delText>
              </w:r>
            </w:del>
          </w:p>
        </w:tc>
        <w:tc>
          <w:tcPr>
            <w:tcW w:w="378" w:type="pct"/>
          </w:tcPr>
          <w:p w14:paraId="3430F6C8" w14:textId="3DBBAD0F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12" w:author="Matteo Renzulli" w:date="2020-09-04T09:53:00Z"/>
                <w:rFonts w:ascii="Times New Roman" w:hAnsi="Times New Roman"/>
                <w:lang w:val="en-US"/>
              </w:rPr>
            </w:pPr>
            <w:del w:id="31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17</w:delText>
              </w:r>
            </w:del>
          </w:p>
        </w:tc>
        <w:tc>
          <w:tcPr>
            <w:tcW w:w="1161" w:type="pct"/>
          </w:tcPr>
          <w:p w14:paraId="55781D50" w14:textId="63EAEEB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1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C096AEA" w14:textId="46D3D8C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15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039A2B3" w14:textId="2AE03C9D" w:rsidTr="00E6660C">
        <w:trPr>
          <w:del w:id="316" w:author="Matteo Renzulli" w:date="2020-09-04T09:53:00Z"/>
        </w:trPr>
        <w:tc>
          <w:tcPr>
            <w:tcW w:w="1935" w:type="pct"/>
          </w:tcPr>
          <w:p w14:paraId="07C63240" w14:textId="5AB78166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17" w:author="Matteo Renzulli" w:date="2020-09-04T09:53:00Z"/>
                <w:rFonts w:ascii="Times New Roman" w:hAnsi="Times New Roman"/>
                <w:lang w:val="en-US"/>
              </w:rPr>
            </w:pPr>
            <w:del w:id="318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b</w:delText>
              </w:r>
            </w:del>
          </w:p>
        </w:tc>
        <w:tc>
          <w:tcPr>
            <w:tcW w:w="1092" w:type="pct"/>
          </w:tcPr>
          <w:p w14:paraId="598280CA" w14:textId="592A3C10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19" w:author="Matteo Renzulli" w:date="2020-09-04T09:53:00Z"/>
                <w:rFonts w:ascii="Times New Roman" w:hAnsi="Times New Roman"/>
                <w:lang w:val="en-US"/>
              </w:rPr>
            </w:pPr>
            <w:del w:id="320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227 (0.03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751)</w:delText>
              </w:r>
            </w:del>
          </w:p>
        </w:tc>
        <w:tc>
          <w:tcPr>
            <w:tcW w:w="378" w:type="pct"/>
          </w:tcPr>
          <w:p w14:paraId="7E93A06B" w14:textId="2975E0B6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21" w:author="Matteo Renzulli" w:date="2020-09-04T09:53:00Z"/>
                <w:rFonts w:ascii="Times New Roman" w:hAnsi="Times New Roman"/>
                <w:lang w:val="en-US"/>
              </w:rPr>
            </w:pPr>
            <w:del w:id="32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155</w:delText>
              </w:r>
            </w:del>
          </w:p>
        </w:tc>
        <w:tc>
          <w:tcPr>
            <w:tcW w:w="1161" w:type="pct"/>
          </w:tcPr>
          <w:p w14:paraId="007E1D50" w14:textId="2A3A60DD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2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1374408" w14:textId="1CA2C15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24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66D7A0C7" w14:textId="2EA726DD" w:rsidTr="00E6660C">
        <w:trPr>
          <w:del w:id="325" w:author="Matteo Renzulli" w:date="2020-09-04T09:53:00Z"/>
        </w:trPr>
        <w:tc>
          <w:tcPr>
            <w:tcW w:w="1935" w:type="pct"/>
          </w:tcPr>
          <w:p w14:paraId="7E23906A" w14:textId="03261713" w:rsidR="008C07FC" w:rsidRPr="00E565D2" w:rsidDel="00454197" w:rsidRDefault="008E3FDA" w:rsidP="00E6660C">
            <w:pPr>
              <w:autoSpaceDE w:val="0"/>
              <w:autoSpaceDN w:val="0"/>
              <w:adjustRightInd w:val="0"/>
              <w:jc w:val="both"/>
              <w:rPr>
                <w:del w:id="326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327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CDDP</w:delText>
              </w:r>
              <w:r w:rsidR="008C07FC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length (mm)</w:delText>
              </w:r>
              <w:r w:rsidR="00E9340D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35682CDE" w14:textId="49C4841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28" w:author="Matteo Renzulli" w:date="2020-09-04T09:53:00Z"/>
                <w:rFonts w:ascii="Times New Roman" w:hAnsi="Times New Roman"/>
                <w:lang w:val="en-US"/>
              </w:rPr>
            </w:pPr>
            <w:del w:id="32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91 (0.971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12)</w:delText>
              </w:r>
            </w:del>
          </w:p>
        </w:tc>
        <w:tc>
          <w:tcPr>
            <w:tcW w:w="378" w:type="pct"/>
          </w:tcPr>
          <w:p w14:paraId="788E0BF3" w14:textId="40F199BB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30" w:author="Matteo Renzulli" w:date="2020-09-04T09:53:00Z"/>
                <w:rFonts w:ascii="Times New Roman" w:hAnsi="Times New Roman"/>
                <w:lang w:val="en-US"/>
              </w:rPr>
            </w:pPr>
            <w:del w:id="33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387</w:delText>
              </w:r>
            </w:del>
          </w:p>
        </w:tc>
        <w:tc>
          <w:tcPr>
            <w:tcW w:w="1161" w:type="pct"/>
          </w:tcPr>
          <w:p w14:paraId="7C6D582B" w14:textId="0FA36EEE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3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9DC633C" w14:textId="0BE36BB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33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132A97D8" w14:textId="7C219B20" w:rsidTr="00E6660C">
        <w:trPr>
          <w:del w:id="334" w:author="Matteo Renzulli" w:date="2020-09-04T09:53:00Z"/>
        </w:trPr>
        <w:tc>
          <w:tcPr>
            <w:tcW w:w="1935" w:type="pct"/>
          </w:tcPr>
          <w:p w14:paraId="793FE408" w14:textId="4D9B2BB8" w:rsidR="008C07FC" w:rsidRPr="00E565D2" w:rsidDel="00454197" w:rsidRDefault="008E3FDA" w:rsidP="00E6660C">
            <w:pPr>
              <w:autoSpaceDE w:val="0"/>
              <w:autoSpaceDN w:val="0"/>
              <w:adjustRightInd w:val="0"/>
              <w:jc w:val="both"/>
              <w:rPr>
                <w:del w:id="33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336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  <w:r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</w:delText>
              </w:r>
              <w:r w:rsidR="008C07FC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length (mm)</w:delText>
              </w:r>
              <w:r w:rsidR="00E9340D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231BFCC5" w14:textId="008FE6C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37" w:author="Matteo Renzulli" w:date="2020-09-04T09:53:00Z"/>
                <w:rFonts w:ascii="Times New Roman" w:hAnsi="Times New Roman"/>
                <w:lang w:val="en-US"/>
              </w:rPr>
            </w:pPr>
            <w:del w:id="33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96 (0.97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17)</w:delText>
              </w:r>
            </w:del>
          </w:p>
        </w:tc>
        <w:tc>
          <w:tcPr>
            <w:tcW w:w="378" w:type="pct"/>
          </w:tcPr>
          <w:p w14:paraId="03BCE0C5" w14:textId="2D7B77D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39" w:author="Matteo Renzulli" w:date="2020-09-04T09:53:00Z"/>
                <w:rFonts w:ascii="Times New Roman" w:hAnsi="Times New Roman"/>
                <w:lang w:val="en-US"/>
              </w:rPr>
            </w:pPr>
            <w:del w:id="34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87</w:delText>
              </w:r>
            </w:del>
          </w:p>
        </w:tc>
        <w:tc>
          <w:tcPr>
            <w:tcW w:w="1161" w:type="pct"/>
          </w:tcPr>
          <w:p w14:paraId="000798D2" w14:textId="74B0931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4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E7E6D0E" w14:textId="3507826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4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15632BED" w14:textId="4BF66980" w:rsidTr="00E6660C">
        <w:trPr>
          <w:del w:id="343" w:author="Matteo Renzulli" w:date="2020-09-04T09:53:00Z"/>
        </w:trPr>
        <w:tc>
          <w:tcPr>
            <w:tcW w:w="1935" w:type="pct"/>
          </w:tcPr>
          <w:p w14:paraId="640FEDD7" w14:textId="751004B1" w:rsidR="008C07FC" w:rsidRPr="00E565D2" w:rsidDel="00454197" w:rsidRDefault="008C07FC">
            <w:pPr>
              <w:autoSpaceDE w:val="0"/>
              <w:autoSpaceDN w:val="0"/>
              <w:adjustRightInd w:val="0"/>
              <w:jc w:val="both"/>
              <w:rPr>
                <w:del w:id="34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34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Ratio CDDP/</w:delText>
              </w:r>
              <w:r w:rsidR="00924FD8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(%)</w:delText>
              </w:r>
              <w:r w:rsidR="00E9340D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52245009" w14:textId="1D6829C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46" w:author="Matteo Renzulli" w:date="2020-09-04T09:53:00Z"/>
                <w:rFonts w:ascii="Times New Roman" w:hAnsi="Times New Roman"/>
                <w:lang w:val="en-US"/>
              </w:rPr>
            </w:pPr>
            <w:del w:id="34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41 (0.061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.211)</w:delText>
              </w:r>
            </w:del>
          </w:p>
        </w:tc>
        <w:tc>
          <w:tcPr>
            <w:tcW w:w="378" w:type="pct"/>
          </w:tcPr>
          <w:p w14:paraId="561F3792" w14:textId="64020D3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48" w:author="Matteo Renzulli" w:date="2020-09-04T09:53:00Z"/>
                <w:rFonts w:ascii="Times New Roman" w:hAnsi="Times New Roman"/>
                <w:lang w:val="en-US"/>
              </w:rPr>
            </w:pPr>
            <w:del w:id="34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19</w:delText>
              </w:r>
            </w:del>
          </w:p>
        </w:tc>
        <w:tc>
          <w:tcPr>
            <w:tcW w:w="1161" w:type="pct"/>
          </w:tcPr>
          <w:p w14:paraId="06A3AEC4" w14:textId="3DC10A4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0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507436B2" w14:textId="31B370AD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C07FC" w:rsidRPr="00E565D2" w:rsidDel="00454197" w14:paraId="2C35B836" w14:textId="580EC079" w:rsidTr="00E6660C">
        <w:trPr>
          <w:del w:id="352" w:author="Matteo Renzulli" w:date="2020-09-04T09:53:00Z"/>
        </w:trPr>
        <w:tc>
          <w:tcPr>
            <w:tcW w:w="1935" w:type="pct"/>
          </w:tcPr>
          <w:p w14:paraId="1898CDBC" w14:textId="2D4FE95A" w:rsidR="008C07FC" w:rsidRPr="00206732" w:rsidDel="00454197" w:rsidRDefault="008C07FC" w:rsidP="00E6660C">
            <w:pPr>
              <w:autoSpaceDE w:val="0"/>
              <w:autoSpaceDN w:val="0"/>
              <w:adjustRightInd w:val="0"/>
              <w:jc w:val="both"/>
              <w:rPr>
                <w:del w:id="353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354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New classification for </w:delText>
              </w:r>
              <w:r w:rsidR="000754B4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EHBD</w:delText>
              </w:r>
            </w:del>
          </w:p>
        </w:tc>
        <w:tc>
          <w:tcPr>
            <w:tcW w:w="1092" w:type="pct"/>
          </w:tcPr>
          <w:p w14:paraId="39196656" w14:textId="6DB7F37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1E77BE32" w14:textId="4503166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72C84C8B" w14:textId="227F8467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092D5C2C" w14:textId="1107171F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5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C07FC" w:rsidRPr="00E565D2" w:rsidDel="00454197" w14:paraId="1D926552" w14:textId="793E6500" w:rsidTr="00E6660C">
        <w:trPr>
          <w:del w:id="359" w:author="Matteo Renzulli" w:date="2020-09-04T09:53:00Z"/>
        </w:trPr>
        <w:tc>
          <w:tcPr>
            <w:tcW w:w="1935" w:type="pct"/>
          </w:tcPr>
          <w:p w14:paraId="23E8BA3F" w14:textId="59D786AE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60" w:author="Matteo Renzulli" w:date="2020-09-04T09:53:00Z"/>
                <w:rFonts w:ascii="Times New Roman" w:hAnsi="Times New Roman"/>
                <w:lang w:val="en-US"/>
              </w:rPr>
            </w:pPr>
            <w:del w:id="36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323DD96E" w14:textId="4456E012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62" w:author="Matteo Renzulli" w:date="2020-09-04T09:53:00Z"/>
                <w:rFonts w:ascii="Times New Roman" w:hAnsi="Times New Roman"/>
                <w:lang w:val="en-US"/>
              </w:rPr>
            </w:pPr>
            <w:del w:id="36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5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%)</w:delText>
              </w:r>
            </w:del>
          </w:p>
        </w:tc>
        <w:tc>
          <w:tcPr>
            <w:tcW w:w="1092" w:type="pct"/>
          </w:tcPr>
          <w:p w14:paraId="09CB22F0" w14:textId="18279BC4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64" w:author="Matteo Renzulli" w:date="2020-09-04T09:53:00Z"/>
                <w:rFonts w:ascii="Times New Roman" w:hAnsi="Times New Roman"/>
                <w:lang w:val="en-US"/>
              </w:rPr>
            </w:pPr>
            <w:del w:id="36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382 (0.561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.40)</w:delText>
              </w:r>
            </w:del>
          </w:p>
        </w:tc>
        <w:tc>
          <w:tcPr>
            <w:tcW w:w="378" w:type="pct"/>
          </w:tcPr>
          <w:p w14:paraId="5107F9B9" w14:textId="1166C49A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66" w:author="Matteo Renzulli" w:date="2020-09-04T09:53:00Z"/>
                <w:rFonts w:ascii="Times New Roman" w:hAnsi="Times New Roman"/>
                <w:lang w:val="en-US"/>
              </w:rPr>
            </w:pPr>
            <w:del w:id="36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482</w:delText>
              </w:r>
            </w:del>
          </w:p>
        </w:tc>
        <w:tc>
          <w:tcPr>
            <w:tcW w:w="1161" w:type="pct"/>
          </w:tcPr>
          <w:p w14:paraId="3A041250" w14:textId="2E9104CA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6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493F5450" w14:textId="0C717FBE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69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C07FC" w:rsidRPr="00E565D2" w:rsidDel="00454197" w14:paraId="51889D99" w14:textId="42CB9001" w:rsidTr="00E6660C">
        <w:trPr>
          <w:del w:id="370" w:author="Matteo Renzulli" w:date="2020-09-04T09:53:00Z"/>
        </w:trPr>
        <w:tc>
          <w:tcPr>
            <w:tcW w:w="1935" w:type="pct"/>
          </w:tcPr>
          <w:p w14:paraId="1445AF9E" w14:textId="79E32F11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71" w:author="Matteo Renzulli" w:date="2020-09-04T09:53:00Z"/>
                <w:rFonts w:ascii="Times New Roman" w:hAnsi="Times New Roman"/>
                <w:lang w:val="en-US"/>
              </w:rPr>
            </w:pPr>
            <w:del w:id="372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506EF60C" w14:textId="73E50F71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73" w:author="Matteo Renzulli" w:date="2020-09-04T09:53:00Z"/>
                <w:rFonts w:ascii="Times New Roman" w:hAnsi="Times New Roman"/>
                <w:lang w:val="en-US"/>
              </w:rPr>
            </w:pPr>
            <w:del w:id="374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50% and ≤75%)</w:delText>
              </w:r>
            </w:del>
          </w:p>
        </w:tc>
        <w:tc>
          <w:tcPr>
            <w:tcW w:w="1092" w:type="pct"/>
          </w:tcPr>
          <w:p w14:paraId="7A79F16F" w14:textId="7B9614E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75" w:author="Matteo Renzulli" w:date="2020-09-04T09:53:00Z"/>
                <w:rFonts w:ascii="Times New Roman" w:hAnsi="Times New Roman"/>
                <w:lang w:val="en-US"/>
              </w:rPr>
            </w:pPr>
            <w:del w:id="37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82 (0.34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760)</w:delText>
              </w:r>
            </w:del>
          </w:p>
          <w:p w14:paraId="39186694" w14:textId="47AC876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7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782414DA" w14:textId="688D109E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78" w:author="Matteo Renzulli" w:date="2020-09-04T09:53:00Z"/>
                <w:rFonts w:ascii="Times New Roman" w:hAnsi="Times New Roman"/>
                <w:lang w:val="en-US"/>
              </w:rPr>
            </w:pPr>
            <w:del w:id="37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552</w:delText>
              </w:r>
            </w:del>
          </w:p>
        </w:tc>
        <w:tc>
          <w:tcPr>
            <w:tcW w:w="1161" w:type="pct"/>
          </w:tcPr>
          <w:p w14:paraId="1B40EE47" w14:textId="06C378A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80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2501CFAB" w14:textId="13F8972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8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8C07FC" w:rsidRPr="00E565D2" w:rsidDel="00454197" w14:paraId="7594BD5F" w14:textId="164009B3" w:rsidTr="00E6660C">
        <w:trPr>
          <w:del w:id="382" w:author="Matteo Renzulli" w:date="2020-09-04T09:53:00Z"/>
        </w:trPr>
        <w:tc>
          <w:tcPr>
            <w:tcW w:w="1935" w:type="pct"/>
          </w:tcPr>
          <w:p w14:paraId="0112E58E" w14:textId="083F4913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83" w:author="Matteo Renzulli" w:date="2020-09-04T09:53:00Z"/>
                <w:rFonts w:ascii="Times New Roman" w:hAnsi="Times New Roman"/>
                <w:lang w:val="en-US"/>
              </w:rPr>
            </w:pPr>
            <w:del w:id="384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4CFD2C70" w14:textId="2990537E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385" w:author="Matteo Renzulli" w:date="2020-09-04T09:53:00Z"/>
                <w:rFonts w:ascii="Times New Roman" w:hAnsi="Times New Roman"/>
                <w:lang w:val="en-US"/>
              </w:rPr>
            </w:pPr>
            <w:del w:id="386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75%)</w:delText>
              </w:r>
            </w:del>
          </w:p>
        </w:tc>
        <w:tc>
          <w:tcPr>
            <w:tcW w:w="1092" w:type="pct"/>
          </w:tcPr>
          <w:p w14:paraId="279E92D7" w14:textId="448A5AC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87" w:author="Matteo Renzulli" w:date="2020-09-04T09:53:00Z"/>
                <w:rFonts w:ascii="Times New Roman" w:hAnsi="Times New Roman"/>
                <w:lang w:val="en-US"/>
              </w:rPr>
            </w:pPr>
            <w:del w:id="38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0974125B" w14:textId="089531D0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89" w:author="Matteo Renzulli" w:date="2020-09-04T09:53:00Z"/>
                <w:rFonts w:ascii="Times New Roman" w:hAnsi="Times New Roman"/>
                <w:lang w:val="en-US"/>
              </w:rPr>
            </w:pPr>
            <w:del w:id="39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44F0F524" w14:textId="5EA4AF7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6AF935E0" w14:textId="6EED075A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6008445B" w14:textId="7E6CD12F" w:rsidTr="00E6660C">
        <w:trPr>
          <w:del w:id="393" w:author="Matteo Renzulli" w:date="2020-09-04T09:53:00Z"/>
        </w:trPr>
        <w:tc>
          <w:tcPr>
            <w:tcW w:w="1935" w:type="pct"/>
          </w:tcPr>
          <w:p w14:paraId="6631CE09" w14:textId="2FE8CC88" w:rsidR="008C07FC" w:rsidRPr="00E565D2" w:rsidDel="00454197" w:rsidRDefault="00D14EFD" w:rsidP="00E6660C">
            <w:pPr>
              <w:autoSpaceDE w:val="0"/>
              <w:autoSpaceDN w:val="0"/>
              <w:adjustRightInd w:val="0"/>
              <w:rPr>
                <w:del w:id="394" w:author="Matteo Renzulli" w:date="2020-09-04T09:53:00Z"/>
                <w:rFonts w:ascii="Times New Roman" w:hAnsi="Times New Roman"/>
                <w:i/>
                <w:lang w:val="en-US"/>
              </w:rPr>
            </w:pPr>
            <w:del w:id="39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Standard</w:delText>
              </w:r>
              <w:r w:rsidR="008C07FC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 classification for </w:delText>
              </w:r>
              <w:r w:rsidR="000754B4" w:rsidRPr="0020673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EHBD</w:delText>
              </w:r>
            </w:del>
          </w:p>
        </w:tc>
        <w:tc>
          <w:tcPr>
            <w:tcW w:w="1092" w:type="pct"/>
          </w:tcPr>
          <w:p w14:paraId="1FBA1819" w14:textId="10FB4A10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413B2EFB" w14:textId="1354F45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168619FE" w14:textId="3D2DC39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19FF1B4" w14:textId="1FB5042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39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E10BF98" w14:textId="0ED58F55" w:rsidTr="00E6660C">
        <w:trPr>
          <w:del w:id="400" w:author="Matteo Renzulli" w:date="2020-09-04T09:53:00Z"/>
        </w:trPr>
        <w:tc>
          <w:tcPr>
            <w:tcW w:w="1935" w:type="pct"/>
          </w:tcPr>
          <w:p w14:paraId="38333937" w14:textId="74B8A25C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01" w:author="Matteo Renzulli" w:date="2020-09-04T09:53:00Z"/>
                <w:rFonts w:ascii="Times New Roman" w:hAnsi="Times New Roman"/>
                <w:lang w:val="en-US"/>
              </w:rPr>
            </w:pPr>
            <w:del w:id="402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2026CAE0" w14:textId="46166796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03" w:author="Matteo Renzulli" w:date="2020-09-04T09:53:00Z"/>
                <w:rFonts w:ascii="Times New Roman" w:hAnsi="Times New Roman"/>
                <w:lang w:val="en-US"/>
              </w:rPr>
            </w:pPr>
            <w:del w:id="404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3%)</w:delText>
              </w:r>
            </w:del>
          </w:p>
        </w:tc>
        <w:tc>
          <w:tcPr>
            <w:tcW w:w="1092" w:type="pct"/>
          </w:tcPr>
          <w:p w14:paraId="0B41A954" w14:textId="41976AD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05" w:author="Matteo Renzulli" w:date="2020-09-04T09:53:00Z"/>
                <w:rFonts w:ascii="Times New Roman" w:hAnsi="Times New Roman"/>
                <w:lang w:val="en-US"/>
              </w:rPr>
            </w:pPr>
            <w:del w:id="40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580 (0.39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6.291)</w:delText>
              </w:r>
            </w:del>
          </w:p>
        </w:tc>
        <w:tc>
          <w:tcPr>
            <w:tcW w:w="378" w:type="pct"/>
          </w:tcPr>
          <w:p w14:paraId="7109A699" w14:textId="70F9CDD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07" w:author="Matteo Renzulli" w:date="2020-09-04T09:53:00Z"/>
                <w:rFonts w:ascii="Times New Roman" w:hAnsi="Times New Roman"/>
                <w:lang w:val="en-US"/>
              </w:rPr>
            </w:pPr>
            <w:del w:id="40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517</w:delText>
              </w:r>
            </w:del>
          </w:p>
        </w:tc>
        <w:tc>
          <w:tcPr>
            <w:tcW w:w="1161" w:type="pct"/>
          </w:tcPr>
          <w:p w14:paraId="1A49266F" w14:textId="3A5A02F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09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35424B4" w14:textId="2A300250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10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70D1992" w14:textId="781D07B7" w:rsidTr="00E6660C">
        <w:trPr>
          <w:del w:id="411" w:author="Matteo Renzulli" w:date="2020-09-04T09:53:00Z"/>
        </w:trPr>
        <w:tc>
          <w:tcPr>
            <w:tcW w:w="1935" w:type="pct"/>
          </w:tcPr>
          <w:p w14:paraId="7392F885" w14:textId="3B102D8B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12" w:author="Matteo Renzulli" w:date="2020-09-04T09:53:00Z"/>
                <w:rFonts w:ascii="Times New Roman" w:hAnsi="Times New Roman"/>
                <w:lang w:val="en-US"/>
              </w:rPr>
            </w:pPr>
            <w:del w:id="413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6854F00A" w14:textId="67BEDB4D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14" w:author="Matteo Renzulli" w:date="2020-09-04T09:53:00Z"/>
                <w:rFonts w:ascii="Times New Roman" w:hAnsi="Times New Roman"/>
                <w:lang w:val="en-US"/>
              </w:rPr>
            </w:pPr>
            <w:del w:id="415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33% and ≤66%)</w:delText>
              </w:r>
            </w:del>
          </w:p>
        </w:tc>
        <w:tc>
          <w:tcPr>
            <w:tcW w:w="1092" w:type="pct"/>
          </w:tcPr>
          <w:p w14:paraId="1D8994DD" w14:textId="2E85374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16" w:author="Matteo Renzulli" w:date="2020-09-04T09:53:00Z"/>
                <w:rFonts w:ascii="Times New Roman" w:hAnsi="Times New Roman"/>
                <w:lang w:val="en-US"/>
              </w:rPr>
            </w:pPr>
            <w:del w:id="41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40 (0.584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852)</w:delText>
              </w:r>
            </w:del>
          </w:p>
        </w:tc>
        <w:tc>
          <w:tcPr>
            <w:tcW w:w="378" w:type="pct"/>
          </w:tcPr>
          <w:p w14:paraId="4220A4F9" w14:textId="4882A7E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18" w:author="Matteo Renzulli" w:date="2020-09-04T09:53:00Z"/>
                <w:rFonts w:ascii="Times New Roman" w:hAnsi="Times New Roman"/>
                <w:lang w:val="en-US"/>
              </w:rPr>
            </w:pPr>
            <w:del w:id="41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893</w:delText>
              </w:r>
            </w:del>
          </w:p>
        </w:tc>
        <w:tc>
          <w:tcPr>
            <w:tcW w:w="1161" w:type="pct"/>
          </w:tcPr>
          <w:p w14:paraId="7965B141" w14:textId="5770551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20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D4E11C9" w14:textId="0B7DE73F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21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50AE24CF" w14:textId="2D6BEF2C" w:rsidTr="00E6660C">
        <w:trPr>
          <w:del w:id="422" w:author="Matteo Renzulli" w:date="2020-09-04T09:53:00Z"/>
        </w:trPr>
        <w:tc>
          <w:tcPr>
            <w:tcW w:w="1935" w:type="pct"/>
          </w:tcPr>
          <w:p w14:paraId="5C9ACFCD" w14:textId="7052150B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23" w:author="Matteo Renzulli" w:date="2020-09-04T09:53:00Z"/>
                <w:rFonts w:ascii="Times New Roman" w:hAnsi="Times New Roman"/>
                <w:lang w:val="en-US"/>
              </w:rPr>
            </w:pPr>
            <w:del w:id="424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3A22DC8A" w14:textId="6CBE5C5A" w:rsidR="008C07FC" w:rsidRPr="00E565D2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25" w:author="Matteo Renzulli" w:date="2020-09-04T09:53:00Z"/>
                <w:rFonts w:ascii="Times New Roman" w:hAnsi="Times New Roman"/>
                <w:lang w:val="en-US"/>
              </w:rPr>
            </w:pPr>
            <w:del w:id="426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66%)</w:delText>
              </w:r>
            </w:del>
          </w:p>
        </w:tc>
        <w:tc>
          <w:tcPr>
            <w:tcW w:w="1092" w:type="pct"/>
          </w:tcPr>
          <w:p w14:paraId="667377A4" w14:textId="6FDB0545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27" w:author="Matteo Renzulli" w:date="2020-09-04T09:53:00Z"/>
                <w:rFonts w:ascii="Times New Roman" w:hAnsi="Times New Roman"/>
                <w:lang w:val="en-US"/>
              </w:rPr>
            </w:pPr>
            <w:del w:id="42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76C1C2CA" w14:textId="280FE8D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29" w:author="Matteo Renzulli" w:date="2020-09-04T09:53:00Z"/>
                <w:rFonts w:ascii="Times New Roman" w:hAnsi="Times New Roman"/>
                <w:lang w:val="en-US"/>
              </w:rPr>
            </w:pPr>
            <w:del w:id="43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025AB506" w14:textId="05635606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6CDF618C" w14:textId="4EE7CB37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D41F88" w:rsidDel="00454197" w14:paraId="05E71960" w14:textId="0DF27EBE" w:rsidTr="00E6660C">
        <w:trPr>
          <w:del w:id="433" w:author="Matteo Renzulli" w:date="2020-09-04T09:53:00Z"/>
        </w:trPr>
        <w:tc>
          <w:tcPr>
            <w:tcW w:w="1935" w:type="pct"/>
          </w:tcPr>
          <w:p w14:paraId="43C6E7CD" w14:textId="5C9DFED7" w:rsidR="008C07FC" w:rsidRPr="00E565D2" w:rsidDel="00454197" w:rsidRDefault="000754B4" w:rsidP="006B5BE4">
            <w:pPr>
              <w:autoSpaceDE w:val="0"/>
              <w:autoSpaceDN w:val="0"/>
              <w:adjustRightInd w:val="0"/>
              <w:jc w:val="both"/>
              <w:rPr>
                <w:del w:id="43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3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CD </w:delText>
              </w:r>
              <w:r w:rsidR="006B5BE4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radial 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implantation</w:delText>
              </w:r>
              <w:r w:rsidR="008C07FC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in the </w:delText>
              </w:r>
              <w:r w:rsidR="006B5BE4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</w:del>
          </w:p>
        </w:tc>
        <w:tc>
          <w:tcPr>
            <w:tcW w:w="1092" w:type="pct"/>
          </w:tcPr>
          <w:p w14:paraId="40B76BB4" w14:textId="344672D8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57ABB620" w14:textId="0DB0A22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7176CC61" w14:textId="4C49C2A1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58B8E82" w14:textId="44BC7C1F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3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72B0EF44" w14:textId="7B16E5ED" w:rsidTr="00E6660C">
        <w:trPr>
          <w:del w:id="440" w:author="Matteo Renzulli" w:date="2020-09-04T09:53:00Z"/>
        </w:trPr>
        <w:tc>
          <w:tcPr>
            <w:tcW w:w="1935" w:type="pct"/>
          </w:tcPr>
          <w:p w14:paraId="0DC52D01" w14:textId="10F9B655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41" w:author="Matteo Renzulli" w:date="2020-09-04T09:53:00Z"/>
                <w:rFonts w:ascii="Times New Roman" w:hAnsi="Times New Roman"/>
                <w:lang w:val="en-US"/>
              </w:rPr>
            </w:pPr>
            <w:del w:id="442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Lateral</w:delText>
              </w:r>
            </w:del>
          </w:p>
        </w:tc>
        <w:tc>
          <w:tcPr>
            <w:tcW w:w="1092" w:type="pct"/>
          </w:tcPr>
          <w:p w14:paraId="605C2A85" w14:textId="33E4850B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43" w:author="Matteo Renzulli" w:date="2020-09-04T09:53:00Z"/>
                <w:rFonts w:ascii="Times New Roman" w:hAnsi="Times New Roman"/>
                <w:lang w:val="en-US"/>
              </w:rPr>
            </w:pPr>
            <w:del w:id="444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4AD82222" w14:textId="41A9E44D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45" w:author="Matteo Renzulli" w:date="2020-09-04T09:53:00Z"/>
                <w:rFonts w:ascii="Times New Roman" w:hAnsi="Times New Roman"/>
                <w:lang w:val="en-US"/>
              </w:rPr>
            </w:pPr>
            <w:del w:id="44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60A248D1" w14:textId="2DA8283A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47" w:author="Matteo Renzulli" w:date="2020-09-04T09:53:00Z"/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434" w:type="pct"/>
          </w:tcPr>
          <w:p w14:paraId="4CD06B4B" w14:textId="271C1323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48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EBB79B5" w14:textId="4FC8D52F" w:rsidTr="00E6660C">
        <w:trPr>
          <w:del w:id="449" w:author="Matteo Renzulli" w:date="2020-09-04T09:53:00Z"/>
        </w:trPr>
        <w:tc>
          <w:tcPr>
            <w:tcW w:w="1935" w:type="pct"/>
          </w:tcPr>
          <w:p w14:paraId="08D7E770" w14:textId="146F92C3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50" w:author="Matteo Renzulli" w:date="2020-09-04T09:53:00Z"/>
                <w:rFonts w:ascii="Times New Roman" w:hAnsi="Times New Roman"/>
                <w:lang w:val="en-US"/>
              </w:rPr>
            </w:pPr>
            <w:del w:id="45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Posterior</w:delText>
              </w:r>
            </w:del>
          </w:p>
        </w:tc>
        <w:tc>
          <w:tcPr>
            <w:tcW w:w="1092" w:type="pct"/>
          </w:tcPr>
          <w:p w14:paraId="5DD65E2C" w14:textId="3D644DDF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52" w:author="Matteo Renzulli" w:date="2020-09-04T09:53:00Z"/>
                <w:rFonts w:ascii="Times New Roman" w:hAnsi="Times New Roman"/>
                <w:lang w:val="en-US"/>
              </w:rPr>
            </w:pPr>
            <w:del w:id="45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854 (0.31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.329)</w:delText>
              </w:r>
            </w:del>
          </w:p>
        </w:tc>
        <w:tc>
          <w:tcPr>
            <w:tcW w:w="378" w:type="pct"/>
          </w:tcPr>
          <w:p w14:paraId="03E79774" w14:textId="0D5CFDFB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54" w:author="Matteo Renzulli" w:date="2020-09-04T09:53:00Z"/>
                <w:rFonts w:ascii="Times New Roman" w:hAnsi="Times New Roman"/>
                <w:lang w:val="en-US"/>
              </w:rPr>
            </w:pPr>
            <w:del w:id="45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58</w:delText>
              </w:r>
            </w:del>
          </w:p>
        </w:tc>
        <w:tc>
          <w:tcPr>
            <w:tcW w:w="1161" w:type="pct"/>
          </w:tcPr>
          <w:p w14:paraId="66A9EBF8" w14:textId="43884A5E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5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FCE7717" w14:textId="5E99DD3A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57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45EC053" w14:textId="6CC957DD" w:rsidTr="00E6660C">
        <w:trPr>
          <w:del w:id="458" w:author="Matteo Renzulli" w:date="2020-09-04T09:53:00Z"/>
        </w:trPr>
        <w:tc>
          <w:tcPr>
            <w:tcW w:w="1935" w:type="pct"/>
          </w:tcPr>
          <w:p w14:paraId="0938F21E" w14:textId="3979FBF5" w:rsidR="008C07FC" w:rsidRPr="00715468" w:rsidDel="00454197" w:rsidRDefault="008C07FC" w:rsidP="002E6C36">
            <w:pPr>
              <w:autoSpaceDE w:val="0"/>
              <w:autoSpaceDN w:val="0"/>
              <w:adjustRightInd w:val="0"/>
              <w:ind w:left="601"/>
              <w:rPr>
                <w:del w:id="459" w:author="Matteo Renzulli" w:date="2020-09-04T09:53:00Z"/>
                <w:rFonts w:ascii="Times New Roman" w:hAnsi="Times New Roman"/>
                <w:lang w:val="en-US"/>
              </w:rPr>
            </w:pPr>
            <w:del w:id="460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Medial</w:delText>
              </w:r>
            </w:del>
          </w:p>
        </w:tc>
        <w:tc>
          <w:tcPr>
            <w:tcW w:w="1092" w:type="pct"/>
          </w:tcPr>
          <w:p w14:paraId="68AD28CF" w14:textId="2058F237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61" w:author="Matteo Renzulli" w:date="2020-09-04T09:53:00Z"/>
                <w:rFonts w:ascii="Times New Roman" w:hAnsi="Times New Roman"/>
                <w:lang w:val="en-US"/>
              </w:rPr>
            </w:pPr>
            <w:del w:id="46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1.547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(0.731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.277)</w:delText>
              </w:r>
            </w:del>
          </w:p>
        </w:tc>
        <w:tc>
          <w:tcPr>
            <w:tcW w:w="378" w:type="pct"/>
          </w:tcPr>
          <w:p w14:paraId="56038B14" w14:textId="2D5BB987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63" w:author="Matteo Renzulli" w:date="2020-09-04T09:53:00Z"/>
                <w:rFonts w:ascii="Times New Roman" w:hAnsi="Times New Roman"/>
                <w:lang w:val="en-US"/>
              </w:rPr>
            </w:pPr>
            <w:del w:id="46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254</w:delText>
              </w:r>
            </w:del>
          </w:p>
        </w:tc>
        <w:tc>
          <w:tcPr>
            <w:tcW w:w="1161" w:type="pct"/>
          </w:tcPr>
          <w:p w14:paraId="60FB5E19" w14:textId="32E94982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6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655CB23" w14:textId="3AB5D56C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6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8C07FC" w:rsidRPr="00E565D2" w:rsidDel="00454197" w14:paraId="404FC1AA" w14:textId="17FC38DA" w:rsidTr="00E6660C">
        <w:trPr>
          <w:del w:id="467" w:author="Matteo Renzulli" w:date="2020-09-04T09:53:00Z"/>
        </w:trPr>
        <w:tc>
          <w:tcPr>
            <w:tcW w:w="1935" w:type="pct"/>
          </w:tcPr>
          <w:p w14:paraId="02051C5A" w14:textId="0136E493" w:rsidR="008C07FC" w:rsidRPr="00206732" w:rsidDel="00454197" w:rsidRDefault="008C07FC" w:rsidP="006B5BE4">
            <w:pPr>
              <w:autoSpaceDE w:val="0"/>
              <w:autoSpaceDN w:val="0"/>
              <w:adjustRightInd w:val="0"/>
              <w:rPr>
                <w:del w:id="46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69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pancreatic </w:delText>
              </w:r>
              <w:r w:rsidR="006B5BE4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CD</w:delText>
              </w:r>
            </w:del>
          </w:p>
        </w:tc>
        <w:tc>
          <w:tcPr>
            <w:tcW w:w="1092" w:type="pct"/>
          </w:tcPr>
          <w:p w14:paraId="191D6743" w14:textId="017446EC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70" w:author="Matteo Renzulli" w:date="2020-09-04T09:53:00Z"/>
                <w:rFonts w:ascii="Times New Roman" w:hAnsi="Times New Roman"/>
                <w:lang w:val="en-US"/>
              </w:rPr>
            </w:pPr>
            <w:del w:id="47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931 (0.98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.776)</w:delText>
              </w:r>
            </w:del>
          </w:p>
        </w:tc>
        <w:tc>
          <w:tcPr>
            <w:tcW w:w="378" w:type="pct"/>
          </w:tcPr>
          <w:p w14:paraId="180F4285" w14:textId="52B11BCF" w:rsidR="008C07F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72" w:author="Matteo Renzulli" w:date="2020-09-04T09:53:00Z"/>
                <w:rFonts w:ascii="Times New Roman" w:hAnsi="Times New Roman"/>
                <w:lang w:val="en-US"/>
              </w:rPr>
            </w:pPr>
            <w:del w:id="47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54</w:delText>
              </w:r>
            </w:del>
          </w:p>
        </w:tc>
        <w:tc>
          <w:tcPr>
            <w:tcW w:w="1161" w:type="pct"/>
          </w:tcPr>
          <w:p w14:paraId="1C77B63F" w14:textId="6F84B4DB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7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37973EC4" w14:textId="511B1B89" w:rsidR="008C07FC" w:rsidRPr="00E565D2" w:rsidDel="00454197" w:rsidRDefault="008C07FC" w:rsidP="00BE1CEC">
            <w:pPr>
              <w:autoSpaceDE w:val="0"/>
              <w:autoSpaceDN w:val="0"/>
              <w:adjustRightInd w:val="0"/>
              <w:jc w:val="center"/>
              <w:rPr>
                <w:del w:id="475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1762E5BB" w14:textId="64BE52F9" w:rsidTr="00E6660C">
        <w:trPr>
          <w:del w:id="476" w:author="Matteo Renzulli" w:date="2020-09-04T09:53:00Z"/>
        </w:trPr>
        <w:tc>
          <w:tcPr>
            <w:tcW w:w="1935" w:type="pct"/>
          </w:tcPr>
          <w:p w14:paraId="4EC57624" w14:textId="0D5F6356" w:rsidR="00BE1CEC" w:rsidRPr="00715468" w:rsidDel="00454197" w:rsidRDefault="00BE1CEC" w:rsidP="00BE1CEC">
            <w:pPr>
              <w:autoSpaceDE w:val="0"/>
              <w:autoSpaceDN w:val="0"/>
              <w:adjustRightInd w:val="0"/>
              <w:rPr>
                <w:del w:id="47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78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Previous cholecystectomy </w:delText>
              </w:r>
            </w:del>
          </w:p>
        </w:tc>
        <w:tc>
          <w:tcPr>
            <w:tcW w:w="1092" w:type="pct"/>
          </w:tcPr>
          <w:p w14:paraId="085225B0" w14:textId="2F5C9BBF" w:rsidR="00BE1CE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79" w:author="Matteo Renzulli" w:date="2020-09-04T09:53:00Z"/>
                <w:rFonts w:ascii="Times New Roman" w:hAnsi="Times New Roman"/>
                <w:lang w:val="en-US"/>
              </w:rPr>
            </w:pPr>
            <w:del w:id="480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374 (0.17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792)</w:delText>
              </w:r>
            </w:del>
          </w:p>
        </w:tc>
        <w:tc>
          <w:tcPr>
            <w:tcW w:w="378" w:type="pct"/>
          </w:tcPr>
          <w:p w14:paraId="527C85E9" w14:textId="51448D24" w:rsidR="00BE1CE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81" w:author="Matteo Renzulli" w:date="2020-09-04T09:53:00Z"/>
                <w:rFonts w:ascii="Times New Roman" w:hAnsi="Times New Roman"/>
                <w:lang w:val="en-US"/>
              </w:rPr>
            </w:pPr>
            <w:del w:id="48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10</w:delText>
              </w:r>
            </w:del>
          </w:p>
        </w:tc>
        <w:tc>
          <w:tcPr>
            <w:tcW w:w="1161" w:type="pct"/>
          </w:tcPr>
          <w:p w14:paraId="0E2A2599" w14:textId="41ED6596" w:rsidR="00BE1CE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83" w:author="Matteo Renzulli" w:date="2020-09-04T09:53:00Z"/>
                <w:rFonts w:ascii="Times New Roman" w:hAnsi="Times New Roman"/>
                <w:lang w:val="en-US"/>
              </w:rPr>
            </w:pPr>
            <w:del w:id="48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374 (0.17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792)</w:delText>
              </w:r>
            </w:del>
          </w:p>
        </w:tc>
        <w:tc>
          <w:tcPr>
            <w:tcW w:w="434" w:type="pct"/>
          </w:tcPr>
          <w:p w14:paraId="01F10BEB" w14:textId="187BE9A0" w:rsidR="00BE1CEC" w:rsidRPr="00E565D2" w:rsidDel="00454197" w:rsidRDefault="00BE1CEC" w:rsidP="00BE1CEC">
            <w:pPr>
              <w:autoSpaceDE w:val="0"/>
              <w:autoSpaceDN w:val="0"/>
              <w:adjustRightInd w:val="0"/>
              <w:jc w:val="center"/>
              <w:rPr>
                <w:del w:id="485" w:author="Matteo Renzulli" w:date="2020-09-04T09:53:00Z"/>
                <w:rFonts w:ascii="Times New Roman" w:hAnsi="Times New Roman"/>
                <w:lang w:val="en-US"/>
              </w:rPr>
            </w:pPr>
            <w:del w:id="48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10</w:delText>
              </w:r>
            </w:del>
          </w:p>
        </w:tc>
      </w:tr>
    </w:tbl>
    <w:p w14:paraId="2E19CE0C" w14:textId="53AA988E" w:rsidR="00E9340D" w:rsidRPr="00E565D2" w:rsidDel="00454197" w:rsidRDefault="003C3EE2" w:rsidP="003C3EE2">
      <w:pPr>
        <w:autoSpaceDE w:val="0"/>
        <w:autoSpaceDN w:val="0"/>
        <w:adjustRightInd w:val="0"/>
        <w:spacing w:after="0" w:line="240" w:lineRule="auto"/>
        <w:jc w:val="both"/>
        <w:rPr>
          <w:del w:id="487" w:author="Matteo Renzulli" w:date="2020-09-04T09:53:00Z"/>
          <w:rFonts w:ascii="Times New Roman" w:hAnsi="Times New Roman"/>
          <w:bCs/>
          <w:lang w:val="en-US"/>
        </w:rPr>
      </w:pPr>
      <w:del w:id="488" w:author="Matteo Renzulli" w:date="2020-09-04T09:53:00Z">
        <w:r w:rsidRPr="00396EB7" w:rsidDel="00454197">
          <w:rPr>
            <w:rFonts w:ascii="Times New Roman" w:hAnsi="Times New Roman"/>
            <w:bCs/>
            <w:i/>
            <w:lang w:val="en-US"/>
          </w:rPr>
          <w:delText>CDDP</w:delText>
        </w:r>
        <w:r w:rsidRPr="00715468" w:rsidDel="00454197">
          <w:rPr>
            <w:rFonts w:ascii="Times New Roman" w:hAnsi="Times New Roman"/>
            <w:bCs/>
            <w:lang w:val="en-US"/>
          </w:rPr>
          <w:delText xml:space="preserve">: Cystic duct to duodenal papilla; </w:delText>
        </w:r>
        <w:r w:rsidRPr="00206732" w:rsidDel="00454197">
          <w:rPr>
            <w:rFonts w:ascii="Times New Roman" w:hAnsi="Times New Roman"/>
            <w:bCs/>
            <w:i/>
            <w:lang w:val="en-US"/>
          </w:rPr>
          <w:delText>EHB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Extra-hepatic bile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C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Cystic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MRCP</w:delText>
        </w:r>
        <w:r w:rsidRPr="00E565D2" w:rsidDel="00454197">
          <w:rPr>
            <w:rFonts w:ascii="Times New Roman" w:hAnsi="Times New Roman"/>
            <w:bCs/>
            <w:lang w:val="en-US"/>
          </w:rPr>
          <w:delText>: Magnetic Resonance Cholangiopancreatography.</w:delText>
        </w:r>
      </w:del>
    </w:p>
    <w:p w14:paraId="7801F689" w14:textId="45FA7E42" w:rsidR="003C3EE2" w:rsidRPr="00E565D2" w:rsidDel="00454197" w:rsidRDefault="00E9340D" w:rsidP="003C3EE2">
      <w:pPr>
        <w:autoSpaceDE w:val="0"/>
        <w:autoSpaceDN w:val="0"/>
        <w:adjustRightInd w:val="0"/>
        <w:spacing w:after="0" w:line="240" w:lineRule="auto"/>
        <w:jc w:val="both"/>
        <w:rPr>
          <w:del w:id="489" w:author="Matteo Renzulli" w:date="2020-09-04T09:53:00Z"/>
          <w:rFonts w:ascii="Times New Roman" w:hAnsi="Times New Roman"/>
          <w:b/>
          <w:bCs/>
          <w:sz w:val="24"/>
          <w:szCs w:val="24"/>
          <w:lang w:val="en-US"/>
        </w:rPr>
      </w:pPr>
      <w:del w:id="490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>*</w:delText>
        </w:r>
        <w:r w:rsidRPr="00E565D2" w:rsidDel="00454197">
          <w:rPr>
            <w:rFonts w:ascii="Times New Roman" w:hAnsi="Times New Roman"/>
            <w:bCs/>
            <w:sz w:val="24"/>
            <w:szCs w:val="24"/>
            <w:lang w:val="en-US"/>
          </w:rPr>
          <w:delText>per unit increase</w:delText>
        </w:r>
        <w:r w:rsidR="003C3EE2" w:rsidRPr="00E565D2" w:rsidDel="00454197">
          <w:rPr>
            <w:rFonts w:ascii="Times New Roman" w:hAnsi="Times New Roman"/>
            <w:bCs/>
            <w:lang w:val="en-US"/>
          </w:rPr>
          <w:delText xml:space="preserve"> </w:delText>
        </w:r>
        <w:r w:rsidR="003C3EE2"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br w:type="page"/>
        </w:r>
      </w:del>
    </w:p>
    <w:p w14:paraId="01524D75" w14:textId="1773FAB0" w:rsidR="00BE1CEC" w:rsidRPr="00E565D2" w:rsidDel="00454197" w:rsidRDefault="00FE03CC" w:rsidP="00FE03CC">
      <w:pPr>
        <w:autoSpaceDE w:val="0"/>
        <w:autoSpaceDN w:val="0"/>
        <w:adjustRightInd w:val="0"/>
        <w:spacing w:after="0" w:line="240" w:lineRule="auto"/>
        <w:jc w:val="both"/>
        <w:rPr>
          <w:del w:id="491" w:author="Matteo Renzulli" w:date="2020-09-04T09:53:00Z"/>
          <w:rFonts w:ascii="Times New Roman" w:hAnsi="Times New Roman"/>
          <w:sz w:val="24"/>
          <w:szCs w:val="24"/>
          <w:lang w:val="en-US"/>
        </w:rPr>
      </w:pPr>
      <w:del w:id="492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lastRenderedPageBreak/>
          <w:delText>Supplementary Table 4</w:delText>
        </w:r>
        <w:r w:rsidR="00BE1CEC"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 xml:space="preserve">. </w:delText>
        </w:r>
        <w:r w:rsidR="00BE1CEC" w:rsidRPr="00E565D2" w:rsidDel="00454197">
          <w:rPr>
            <w:rFonts w:ascii="Times New Roman" w:hAnsi="Times New Roman"/>
            <w:sz w:val="24"/>
            <w:szCs w:val="24"/>
            <w:lang w:val="en-US"/>
          </w:rPr>
          <w:delText>Logistic regression for the evaluation of demographical and anatomical variables associated with primary sclerosing cholangitis.</w:delText>
        </w:r>
      </w:del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5526"/>
        <w:gridCol w:w="3119"/>
        <w:gridCol w:w="1080"/>
        <w:gridCol w:w="3316"/>
        <w:gridCol w:w="1240"/>
      </w:tblGrid>
      <w:tr w:rsidR="00BE1CEC" w:rsidRPr="00E565D2" w:rsidDel="00454197" w14:paraId="21406186" w14:textId="2BCBB154" w:rsidTr="002E6C36">
        <w:trPr>
          <w:del w:id="493" w:author="Matteo Renzulli" w:date="2020-09-04T09:53:00Z"/>
        </w:trPr>
        <w:tc>
          <w:tcPr>
            <w:tcW w:w="1935" w:type="pct"/>
            <w:tcBorders>
              <w:top w:val="nil"/>
              <w:left w:val="nil"/>
            </w:tcBorders>
          </w:tcPr>
          <w:p w14:paraId="4D72277E" w14:textId="5764E27D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both"/>
              <w:rPr>
                <w:del w:id="49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bookmarkStart w:id="495" w:name="_Hlk37005711"/>
          </w:p>
        </w:tc>
        <w:tc>
          <w:tcPr>
            <w:tcW w:w="1092" w:type="pct"/>
          </w:tcPr>
          <w:p w14:paraId="2F61EA23" w14:textId="60C7CD5D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center"/>
              <w:rPr>
                <w:del w:id="496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97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Univariate logistic regression</w:delText>
              </w:r>
            </w:del>
          </w:p>
          <w:p w14:paraId="5A600C17" w14:textId="61C070D8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center"/>
              <w:rPr>
                <w:del w:id="49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499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378" w:type="pct"/>
          </w:tcPr>
          <w:p w14:paraId="31BCC438" w14:textId="16FC4993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center"/>
              <w:rPr>
                <w:del w:id="500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501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  <w:tc>
          <w:tcPr>
            <w:tcW w:w="1161" w:type="pct"/>
          </w:tcPr>
          <w:p w14:paraId="31C06778" w14:textId="67C379F9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center"/>
              <w:rPr>
                <w:del w:id="502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03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Multivariate logistic regression</w:delText>
              </w:r>
            </w:del>
          </w:p>
          <w:p w14:paraId="3D4E393D" w14:textId="7EE67212" w:rsidR="00BE1CEC" w:rsidRPr="00E565D2" w:rsidDel="00454197" w:rsidRDefault="00BE1CEC" w:rsidP="00E6660C">
            <w:pPr>
              <w:autoSpaceDE w:val="0"/>
              <w:autoSpaceDN w:val="0"/>
              <w:adjustRightInd w:val="0"/>
              <w:jc w:val="center"/>
              <w:rPr>
                <w:del w:id="50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05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(OR 95% CI)</w:delText>
              </w:r>
            </w:del>
          </w:p>
        </w:tc>
        <w:tc>
          <w:tcPr>
            <w:tcW w:w="434" w:type="pct"/>
          </w:tcPr>
          <w:p w14:paraId="7CF6C068" w14:textId="166B41E5" w:rsidR="00BE1CEC" w:rsidRPr="00E565D2" w:rsidDel="00454197" w:rsidRDefault="003C3EE2" w:rsidP="00E6660C">
            <w:pPr>
              <w:autoSpaceDE w:val="0"/>
              <w:autoSpaceDN w:val="0"/>
              <w:adjustRightInd w:val="0"/>
              <w:jc w:val="center"/>
              <w:rPr>
                <w:del w:id="506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507" w:author="Matteo Renzulli" w:date="2020-09-04T09:53:00Z">
              <w:r w:rsidRPr="00E565D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P</w:delText>
              </w:r>
            </w:del>
          </w:p>
        </w:tc>
      </w:tr>
      <w:tr w:rsidR="00BE1CEC" w:rsidRPr="00E565D2" w:rsidDel="00454197" w14:paraId="7FC6088B" w14:textId="2BEB6423" w:rsidTr="00E6660C">
        <w:trPr>
          <w:del w:id="508" w:author="Matteo Renzulli" w:date="2020-09-04T09:53:00Z"/>
        </w:trPr>
        <w:tc>
          <w:tcPr>
            <w:tcW w:w="1935" w:type="pct"/>
          </w:tcPr>
          <w:p w14:paraId="3DEA2261" w14:textId="4BCEEC6C" w:rsidR="00BE1CEC" w:rsidRPr="00715468" w:rsidDel="00454197" w:rsidRDefault="00BE1CEC" w:rsidP="00A4765E">
            <w:pPr>
              <w:autoSpaceDE w:val="0"/>
              <w:autoSpaceDN w:val="0"/>
              <w:adjustRightInd w:val="0"/>
              <w:jc w:val="both"/>
              <w:rPr>
                <w:del w:id="509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10" w:author="Matteo Renzulli" w:date="2020-09-04T09:53:00Z">
              <w:r w:rsidRPr="00615D30" w:rsidDel="00454197">
                <w:rPr>
                  <w:rFonts w:ascii="Times New Roman" w:hAnsi="Times New Roman"/>
                  <w:b/>
                  <w:bCs/>
                  <w:lang w:val="en-US"/>
                </w:rPr>
                <w:delText>Gender</w:delText>
              </w:r>
              <w:r w:rsidR="00A4765E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(</w:delText>
              </w:r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M)</w:delText>
              </w:r>
            </w:del>
          </w:p>
        </w:tc>
        <w:tc>
          <w:tcPr>
            <w:tcW w:w="1092" w:type="pct"/>
          </w:tcPr>
          <w:p w14:paraId="5A35AEC4" w14:textId="0494BC8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11" w:author="Matteo Renzulli" w:date="2020-09-04T09:53:00Z"/>
                <w:rFonts w:ascii="Times New Roman" w:hAnsi="Times New Roman"/>
                <w:lang w:val="en-US"/>
              </w:rPr>
            </w:pPr>
            <w:del w:id="51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1.71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6 (1.16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.524)</w:delText>
              </w:r>
            </w:del>
          </w:p>
        </w:tc>
        <w:tc>
          <w:tcPr>
            <w:tcW w:w="378" w:type="pct"/>
          </w:tcPr>
          <w:p w14:paraId="587E72A3" w14:textId="1297D56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13" w:author="Matteo Renzulli" w:date="2020-09-04T09:53:00Z"/>
                <w:rFonts w:ascii="Times New Roman" w:hAnsi="Times New Roman"/>
                <w:lang w:val="en-US"/>
              </w:rPr>
            </w:pPr>
            <w:del w:id="51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6</w:delText>
              </w:r>
            </w:del>
          </w:p>
        </w:tc>
        <w:tc>
          <w:tcPr>
            <w:tcW w:w="1161" w:type="pct"/>
          </w:tcPr>
          <w:p w14:paraId="0600C477" w14:textId="65E199E4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1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667DB643" w14:textId="1AD9ADC0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1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27EBFD55" w14:textId="17A0B39B" w:rsidTr="00E6660C">
        <w:trPr>
          <w:del w:id="517" w:author="Matteo Renzulli" w:date="2020-09-04T09:53:00Z"/>
        </w:trPr>
        <w:tc>
          <w:tcPr>
            <w:tcW w:w="1935" w:type="pct"/>
          </w:tcPr>
          <w:p w14:paraId="6B42C563" w14:textId="1C100733" w:rsidR="00BE1CEC" w:rsidRPr="00206732" w:rsidDel="00454197" w:rsidRDefault="00BE1CEC" w:rsidP="00E6660C">
            <w:pPr>
              <w:autoSpaceDE w:val="0"/>
              <w:autoSpaceDN w:val="0"/>
              <w:adjustRightInd w:val="0"/>
              <w:jc w:val="both"/>
              <w:rPr>
                <w:del w:id="51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19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Age (years)</w:delText>
              </w:r>
              <w:r w:rsidR="00E9340D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7B9B61C5" w14:textId="0C74D238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20" w:author="Matteo Renzulli" w:date="2020-09-04T09:53:00Z"/>
                <w:rFonts w:ascii="Times New Roman" w:hAnsi="Times New Roman"/>
                <w:lang w:val="en-US"/>
              </w:rPr>
            </w:pPr>
            <w:del w:id="52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66 (0.95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978)</w:delText>
              </w:r>
            </w:del>
          </w:p>
        </w:tc>
        <w:tc>
          <w:tcPr>
            <w:tcW w:w="378" w:type="pct"/>
          </w:tcPr>
          <w:p w14:paraId="1302B7AF" w14:textId="46F4531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22" w:author="Matteo Renzulli" w:date="2020-09-04T09:53:00Z"/>
                <w:rFonts w:ascii="Times New Roman" w:hAnsi="Times New Roman"/>
                <w:lang w:val="en-US"/>
              </w:rPr>
            </w:pPr>
            <w:del w:id="52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  <w:tc>
          <w:tcPr>
            <w:tcW w:w="1161" w:type="pct"/>
          </w:tcPr>
          <w:p w14:paraId="6A4D6473" w14:textId="0D1BA73D" w:rsidR="00BE1CEC" w:rsidRPr="00E565D2" w:rsidDel="00454197" w:rsidRDefault="00617650" w:rsidP="00C10B7C">
            <w:pPr>
              <w:autoSpaceDE w:val="0"/>
              <w:autoSpaceDN w:val="0"/>
              <w:adjustRightInd w:val="0"/>
              <w:jc w:val="center"/>
              <w:rPr>
                <w:del w:id="524" w:author="Matteo Renzulli" w:date="2020-09-04T09:53:00Z"/>
                <w:rFonts w:ascii="Times New Roman" w:hAnsi="Times New Roman"/>
                <w:lang w:val="en-US"/>
              </w:rPr>
            </w:pPr>
            <w:del w:id="52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69 (0.95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982)</w:delText>
              </w:r>
            </w:del>
          </w:p>
        </w:tc>
        <w:tc>
          <w:tcPr>
            <w:tcW w:w="434" w:type="pct"/>
          </w:tcPr>
          <w:p w14:paraId="3613929A" w14:textId="7E08187F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526" w:author="Matteo Renzulli" w:date="2020-09-04T09:53:00Z"/>
                <w:rFonts w:ascii="Times New Roman" w:hAnsi="Times New Roman"/>
                <w:lang w:val="en-US"/>
              </w:rPr>
            </w:pPr>
            <w:del w:id="52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</w:tr>
      <w:tr w:rsidR="00BE1CEC" w:rsidRPr="00E565D2" w:rsidDel="00454197" w14:paraId="469E164E" w14:textId="2E895DDE" w:rsidTr="00E6660C">
        <w:trPr>
          <w:del w:id="528" w:author="Matteo Renzulli" w:date="2020-09-04T09:53:00Z"/>
        </w:trPr>
        <w:tc>
          <w:tcPr>
            <w:tcW w:w="1935" w:type="pct"/>
          </w:tcPr>
          <w:p w14:paraId="23626220" w14:textId="649E2963" w:rsidR="00BE1CEC" w:rsidRPr="00E565D2" w:rsidDel="00454197" w:rsidRDefault="00BE1CEC" w:rsidP="008E40A5">
            <w:pPr>
              <w:autoSpaceDE w:val="0"/>
              <w:autoSpaceDN w:val="0"/>
              <w:adjustRightInd w:val="0"/>
              <w:jc w:val="both"/>
              <w:rPr>
                <w:del w:id="529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30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hepatic biliary </w:delText>
              </w:r>
              <w:r w:rsidR="00DC3627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variants </w:delText>
              </w:r>
              <w:r w:rsidR="003C3EE2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[</w:delText>
              </w:r>
              <w:r w:rsidR="008E40A5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4</w:delText>
              </w:r>
              <w:r w:rsidR="003C3EE2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]</w:delText>
              </w:r>
            </w:del>
          </w:p>
        </w:tc>
        <w:tc>
          <w:tcPr>
            <w:tcW w:w="1092" w:type="pct"/>
          </w:tcPr>
          <w:p w14:paraId="105B1A9A" w14:textId="22A6B8C6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3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12184989" w14:textId="710B366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3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48C9BA1A" w14:textId="56340422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3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7DF54D29" w14:textId="248F7507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34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60AD7B87" w14:textId="7F438F26" w:rsidTr="00E6660C">
        <w:trPr>
          <w:del w:id="535" w:author="Matteo Renzulli" w:date="2020-09-04T09:53:00Z"/>
        </w:trPr>
        <w:tc>
          <w:tcPr>
            <w:tcW w:w="1935" w:type="pct"/>
          </w:tcPr>
          <w:p w14:paraId="39CA8448" w14:textId="28398AB5" w:rsidR="00BE1CEC" w:rsidRPr="00396EB7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536" w:author="Matteo Renzulli" w:date="2020-09-04T09:53:00Z"/>
                <w:rFonts w:ascii="Times New Roman" w:hAnsi="Times New Roman"/>
                <w:lang w:val="en-US"/>
              </w:rPr>
            </w:pPr>
            <w:del w:id="537" w:author="Matteo Renzulli" w:date="2020-09-04T09:53:00Z">
              <w:r w:rsidRPr="001A24FE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</w:tc>
        <w:tc>
          <w:tcPr>
            <w:tcW w:w="1092" w:type="pct"/>
          </w:tcPr>
          <w:p w14:paraId="29417EBF" w14:textId="6A8F4BD7" w:rsidR="00BE1CEC" w:rsidRPr="0020673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38" w:author="Matteo Renzulli" w:date="2020-09-04T09:53:00Z"/>
                <w:rFonts w:ascii="Times New Roman" w:hAnsi="Times New Roman"/>
                <w:lang w:val="en-US"/>
              </w:rPr>
            </w:pPr>
            <w:del w:id="539" w:author="Matteo Renzulli" w:date="2020-09-04T09:53:00Z">
              <w:r w:rsidRPr="00715468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50A82EE4" w14:textId="19DC6D34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40" w:author="Matteo Renzulli" w:date="2020-09-04T09:53:00Z"/>
                <w:rFonts w:ascii="Times New Roman" w:hAnsi="Times New Roman"/>
                <w:lang w:val="en-US"/>
              </w:rPr>
            </w:pPr>
            <w:del w:id="54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5F1BC1EF" w14:textId="38561D36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4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6EBD740" w14:textId="5AAB78BB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43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79A18FD1" w14:textId="7DE2D681" w:rsidTr="00E6660C">
        <w:trPr>
          <w:del w:id="544" w:author="Matteo Renzulli" w:date="2020-09-04T09:53:00Z"/>
        </w:trPr>
        <w:tc>
          <w:tcPr>
            <w:tcW w:w="1935" w:type="pct"/>
          </w:tcPr>
          <w:p w14:paraId="7A68DC9B" w14:textId="31C5D35F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545" w:author="Matteo Renzulli" w:date="2020-09-04T09:53:00Z"/>
                <w:rFonts w:ascii="Times New Roman" w:hAnsi="Times New Roman"/>
                <w:lang w:val="en-US"/>
              </w:rPr>
            </w:pPr>
            <w:del w:id="546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</w:tc>
        <w:tc>
          <w:tcPr>
            <w:tcW w:w="1092" w:type="pct"/>
          </w:tcPr>
          <w:p w14:paraId="23E41C19" w14:textId="41566078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47" w:author="Matteo Renzulli" w:date="2020-09-04T09:53:00Z"/>
                <w:rFonts w:ascii="Times New Roman" w:hAnsi="Times New Roman"/>
                <w:lang w:val="en-US"/>
              </w:rPr>
            </w:pPr>
            <w:del w:id="548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779 (0.43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383)</w:delText>
              </w:r>
            </w:del>
          </w:p>
        </w:tc>
        <w:tc>
          <w:tcPr>
            <w:tcW w:w="378" w:type="pct"/>
          </w:tcPr>
          <w:p w14:paraId="0116B33E" w14:textId="3B35AE46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49" w:author="Matteo Renzulli" w:date="2020-09-04T09:53:00Z"/>
                <w:rFonts w:ascii="Times New Roman" w:hAnsi="Times New Roman"/>
                <w:lang w:val="en-US"/>
              </w:rPr>
            </w:pPr>
            <w:del w:id="55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394</w:delText>
              </w:r>
            </w:del>
          </w:p>
        </w:tc>
        <w:tc>
          <w:tcPr>
            <w:tcW w:w="1161" w:type="pct"/>
          </w:tcPr>
          <w:p w14:paraId="5EE701ED" w14:textId="156B7658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5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5F41C7F9" w14:textId="56A7C950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5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6F12F358" w14:textId="27A6C33E" w:rsidTr="00E6660C">
        <w:trPr>
          <w:del w:id="553" w:author="Matteo Renzulli" w:date="2020-09-04T09:53:00Z"/>
        </w:trPr>
        <w:tc>
          <w:tcPr>
            <w:tcW w:w="1935" w:type="pct"/>
          </w:tcPr>
          <w:p w14:paraId="46174880" w14:textId="39D7F845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554" w:author="Matteo Renzulli" w:date="2020-09-04T09:53:00Z"/>
                <w:rFonts w:ascii="Times New Roman" w:hAnsi="Times New Roman"/>
                <w:lang w:val="en-US"/>
              </w:rPr>
            </w:pPr>
            <w:del w:id="555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a</w:delText>
              </w:r>
            </w:del>
          </w:p>
        </w:tc>
        <w:tc>
          <w:tcPr>
            <w:tcW w:w="1092" w:type="pct"/>
          </w:tcPr>
          <w:p w14:paraId="06452ED8" w14:textId="0AD091F5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56" w:author="Matteo Renzulli" w:date="2020-09-04T09:53:00Z"/>
                <w:rFonts w:ascii="Times New Roman" w:hAnsi="Times New Roman"/>
                <w:lang w:val="en-US"/>
              </w:rPr>
            </w:pPr>
            <w:del w:id="557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914 (0.53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554)</w:delText>
              </w:r>
            </w:del>
          </w:p>
        </w:tc>
        <w:tc>
          <w:tcPr>
            <w:tcW w:w="378" w:type="pct"/>
          </w:tcPr>
          <w:p w14:paraId="2722CDDE" w14:textId="7A91F05C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58" w:author="Matteo Renzulli" w:date="2020-09-04T09:53:00Z"/>
                <w:rFonts w:ascii="Times New Roman" w:hAnsi="Times New Roman"/>
                <w:lang w:val="en-US"/>
              </w:rPr>
            </w:pPr>
            <w:del w:id="55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40</w:delText>
              </w:r>
            </w:del>
          </w:p>
        </w:tc>
        <w:tc>
          <w:tcPr>
            <w:tcW w:w="1161" w:type="pct"/>
          </w:tcPr>
          <w:p w14:paraId="7D40765E" w14:textId="4BBEF43B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60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D09E13F" w14:textId="77AC4A2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61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7DD04E01" w14:textId="38AC71D4" w:rsidTr="00E6660C">
        <w:trPr>
          <w:del w:id="562" w:author="Matteo Renzulli" w:date="2020-09-04T09:53:00Z"/>
        </w:trPr>
        <w:tc>
          <w:tcPr>
            <w:tcW w:w="1935" w:type="pct"/>
          </w:tcPr>
          <w:p w14:paraId="450E5F6B" w14:textId="77C2F7B2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563" w:author="Matteo Renzulli" w:date="2020-09-04T09:53:00Z"/>
                <w:rFonts w:ascii="Times New Roman" w:hAnsi="Times New Roman"/>
                <w:lang w:val="en-US"/>
              </w:rPr>
            </w:pPr>
            <w:del w:id="564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b</w:delText>
              </w:r>
            </w:del>
          </w:p>
        </w:tc>
        <w:tc>
          <w:tcPr>
            <w:tcW w:w="1092" w:type="pct"/>
          </w:tcPr>
          <w:p w14:paraId="536F6DCD" w14:textId="1C766BE2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65" w:author="Matteo Renzulli" w:date="2020-09-04T09:53:00Z"/>
                <w:rFonts w:ascii="Times New Roman" w:hAnsi="Times New Roman"/>
                <w:lang w:val="en-US"/>
              </w:rPr>
            </w:pPr>
            <w:del w:id="566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606 (0.24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496)</w:delText>
              </w:r>
            </w:del>
          </w:p>
        </w:tc>
        <w:tc>
          <w:tcPr>
            <w:tcW w:w="378" w:type="pct"/>
          </w:tcPr>
          <w:p w14:paraId="74D43AD2" w14:textId="02445025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67" w:author="Matteo Renzulli" w:date="2020-09-04T09:53:00Z"/>
                <w:rFonts w:ascii="Times New Roman" w:hAnsi="Times New Roman"/>
                <w:lang w:val="en-US"/>
              </w:rPr>
            </w:pPr>
            <w:del w:id="56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277</w:delText>
              </w:r>
            </w:del>
          </w:p>
        </w:tc>
        <w:tc>
          <w:tcPr>
            <w:tcW w:w="1161" w:type="pct"/>
          </w:tcPr>
          <w:p w14:paraId="0CE172F8" w14:textId="11C34E9F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69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0043E21" w14:textId="0CABDF9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70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2C49D571" w14:textId="43B2D000" w:rsidTr="00E6660C">
        <w:trPr>
          <w:del w:id="571" w:author="Matteo Renzulli" w:date="2020-09-04T09:53:00Z"/>
        </w:trPr>
        <w:tc>
          <w:tcPr>
            <w:tcW w:w="1935" w:type="pct"/>
          </w:tcPr>
          <w:p w14:paraId="3B4D6A49" w14:textId="62AAF2DB" w:rsidR="00BE1CEC" w:rsidRPr="00E565D2" w:rsidDel="00454197" w:rsidRDefault="003C3EE2" w:rsidP="00E6660C">
            <w:pPr>
              <w:autoSpaceDE w:val="0"/>
              <w:autoSpaceDN w:val="0"/>
              <w:adjustRightInd w:val="0"/>
              <w:jc w:val="both"/>
              <w:rPr>
                <w:del w:id="572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73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CDDP</w:delText>
              </w:r>
              <w:r w:rsidR="00BE1CEC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length (mm)</w:delText>
              </w:r>
              <w:r w:rsidR="00E9340D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23F337FB" w14:textId="7CC9EA2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74" w:author="Matteo Renzulli" w:date="2020-09-04T09:53:00Z"/>
                <w:rFonts w:ascii="Times New Roman" w:hAnsi="Times New Roman"/>
                <w:lang w:val="en-US"/>
              </w:rPr>
            </w:pPr>
            <w:del w:id="57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20 (1.00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35)</w:delText>
              </w:r>
            </w:del>
          </w:p>
        </w:tc>
        <w:tc>
          <w:tcPr>
            <w:tcW w:w="378" w:type="pct"/>
          </w:tcPr>
          <w:p w14:paraId="44B75A45" w14:textId="3D751626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76" w:author="Matteo Renzulli" w:date="2020-09-04T09:53:00Z"/>
                <w:rFonts w:ascii="Times New Roman" w:hAnsi="Times New Roman"/>
                <w:lang w:val="en-US"/>
              </w:rPr>
            </w:pPr>
            <w:del w:id="57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8</w:delText>
              </w:r>
            </w:del>
          </w:p>
        </w:tc>
        <w:tc>
          <w:tcPr>
            <w:tcW w:w="1161" w:type="pct"/>
          </w:tcPr>
          <w:p w14:paraId="490EEAD9" w14:textId="45E44C8B" w:rsidR="00BE1CEC" w:rsidRPr="00E565D2" w:rsidDel="00454197" w:rsidRDefault="00617650" w:rsidP="00C10B7C">
            <w:pPr>
              <w:autoSpaceDE w:val="0"/>
              <w:autoSpaceDN w:val="0"/>
              <w:adjustRightInd w:val="0"/>
              <w:jc w:val="center"/>
              <w:rPr>
                <w:del w:id="578" w:author="Matteo Renzulli" w:date="2020-09-04T09:53:00Z"/>
                <w:rFonts w:ascii="Times New Roman" w:hAnsi="Times New Roman"/>
                <w:lang w:val="en-US"/>
              </w:rPr>
            </w:pPr>
            <w:del w:id="57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22 (1.00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38)</w:delText>
              </w:r>
            </w:del>
          </w:p>
        </w:tc>
        <w:tc>
          <w:tcPr>
            <w:tcW w:w="434" w:type="pct"/>
          </w:tcPr>
          <w:p w14:paraId="5C54623E" w14:textId="14B6CBBD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580" w:author="Matteo Renzulli" w:date="2020-09-04T09:53:00Z"/>
                <w:rFonts w:ascii="Times New Roman" w:hAnsi="Times New Roman"/>
                <w:lang w:val="en-US"/>
              </w:rPr>
            </w:pPr>
            <w:del w:id="58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07</w:delText>
              </w:r>
            </w:del>
          </w:p>
        </w:tc>
      </w:tr>
      <w:tr w:rsidR="00BE1CEC" w:rsidRPr="00E565D2" w:rsidDel="00454197" w14:paraId="00FA5EE8" w14:textId="2A8DBF54" w:rsidTr="00E6660C">
        <w:trPr>
          <w:del w:id="582" w:author="Matteo Renzulli" w:date="2020-09-04T09:53:00Z"/>
        </w:trPr>
        <w:tc>
          <w:tcPr>
            <w:tcW w:w="1935" w:type="pct"/>
          </w:tcPr>
          <w:p w14:paraId="278E1FA0" w14:textId="35580FD8" w:rsidR="00BE1CEC" w:rsidRPr="00E565D2" w:rsidDel="00454197" w:rsidRDefault="003C3EE2" w:rsidP="00660D0D">
            <w:pPr>
              <w:autoSpaceDE w:val="0"/>
              <w:autoSpaceDN w:val="0"/>
              <w:adjustRightInd w:val="0"/>
              <w:jc w:val="both"/>
              <w:rPr>
                <w:del w:id="583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84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EH</w:delText>
              </w:r>
              <w:r w:rsidR="00660D0D" w:rsidDel="00454197">
                <w:rPr>
                  <w:rFonts w:ascii="Times New Roman" w:hAnsi="Times New Roman"/>
                  <w:b/>
                  <w:bCs/>
                  <w:lang w:val="en-US"/>
                </w:rPr>
                <w:delText>BD</w:delText>
              </w:r>
              <w:r w:rsidR="00BE1CEC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length (mm)</w:delText>
              </w:r>
              <w:r w:rsidR="00E9340D"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12601339" w14:textId="4EB52FB3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85" w:author="Matteo Renzulli" w:date="2020-09-04T09:53:00Z"/>
                <w:rFonts w:ascii="Times New Roman" w:hAnsi="Times New Roman"/>
                <w:lang w:val="en-US"/>
              </w:rPr>
            </w:pPr>
            <w:del w:id="58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1.013 (0.99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29)</w:delText>
              </w:r>
            </w:del>
          </w:p>
        </w:tc>
        <w:tc>
          <w:tcPr>
            <w:tcW w:w="378" w:type="pct"/>
          </w:tcPr>
          <w:p w14:paraId="0ACE19DF" w14:textId="7E76096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87" w:author="Matteo Renzulli" w:date="2020-09-04T09:53:00Z"/>
                <w:rFonts w:ascii="Times New Roman" w:hAnsi="Times New Roman"/>
                <w:lang w:val="en-US"/>
              </w:rPr>
            </w:pPr>
            <w:del w:id="58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97</w:delText>
              </w:r>
            </w:del>
          </w:p>
        </w:tc>
        <w:tc>
          <w:tcPr>
            <w:tcW w:w="1161" w:type="pct"/>
          </w:tcPr>
          <w:p w14:paraId="1FC34147" w14:textId="1153F8BC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89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0ABFC4A" w14:textId="5D79F3E0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90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2A98AB05" w14:textId="3AD33319" w:rsidTr="00E6660C">
        <w:trPr>
          <w:del w:id="591" w:author="Matteo Renzulli" w:date="2020-09-04T09:53:00Z"/>
        </w:trPr>
        <w:tc>
          <w:tcPr>
            <w:tcW w:w="1935" w:type="pct"/>
          </w:tcPr>
          <w:p w14:paraId="20178A5A" w14:textId="4BC8DA55" w:rsidR="00BE1CEC" w:rsidRPr="00E565D2" w:rsidDel="00454197" w:rsidRDefault="00BE1CEC" w:rsidP="002D1B2F">
            <w:pPr>
              <w:autoSpaceDE w:val="0"/>
              <w:autoSpaceDN w:val="0"/>
              <w:adjustRightInd w:val="0"/>
              <w:jc w:val="both"/>
              <w:rPr>
                <w:del w:id="592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593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Ratio CDD</w:delText>
              </w:r>
              <w:r w:rsidR="002D1B2F" w:rsidDel="00454197">
                <w:rPr>
                  <w:rFonts w:ascii="Times New Roman" w:hAnsi="Times New Roman"/>
                  <w:b/>
                  <w:bCs/>
                  <w:lang w:val="en-US"/>
                </w:rPr>
                <w:delText>P</w:delText>
              </w:r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/</w:delText>
              </w:r>
              <w:r w:rsidR="00924FD8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(%)</w:delText>
              </w:r>
              <w:r w:rsidR="00E9340D"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*</w:delText>
              </w:r>
            </w:del>
          </w:p>
        </w:tc>
        <w:tc>
          <w:tcPr>
            <w:tcW w:w="1092" w:type="pct"/>
          </w:tcPr>
          <w:p w14:paraId="42236EA5" w14:textId="259AB00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94" w:author="Matteo Renzulli" w:date="2020-09-04T09:53:00Z"/>
                <w:rFonts w:ascii="Times New Roman" w:hAnsi="Times New Roman"/>
                <w:lang w:val="en-US"/>
              </w:rPr>
            </w:pPr>
            <w:del w:id="59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5.419 (1.21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4.258)</w:delText>
              </w:r>
            </w:del>
          </w:p>
        </w:tc>
        <w:tc>
          <w:tcPr>
            <w:tcW w:w="378" w:type="pct"/>
          </w:tcPr>
          <w:p w14:paraId="64588E03" w14:textId="115E66D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96" w:author="Matteo Renzulli" w:date="2020-09-04T09:53:00Z"/>
                <w:rFonts w:ascii="Times New Roman" w:hAnsi="Times New Roman"/>
                <w:lang w:val="en-US"/>
              </w:rPr>
            </w:pPr>
            <w:del w:id="59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27</w:delText>
              </w:r>
            </w:del>
          </w:p>
        </w:tc>
        <w:tc>
          <w:tcPr>
            <w:tcW w:w="1161" w:type="pct"/>
          </w:tcPr>
          <w:p w14:paraId="344CF7FC" w14:textId="6D9B2708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59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07D251CC" w14:textId="74354634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599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BE1CEC" w:rsidRPr="00E565D2" w:rsidDel="00454197" w14:paraId="2694894C" w14:textId="114D7199" w:rsidTr="00E6660C">
        <w:trPr>
          <w:del w:id="600" w:author="Matteo Renzulli" w:date="2020-09-04T09:53:00Z"/>
        </w:trPr>
        <w:tc>
          <w:tcPr>
            <w:tcW w:w="1935" w:type="pct"/>
          </w:tcPr>
          <w:p w14:paraId="3DE5A33A" w14:textId="02C795FB" w:rsidR="00BE1CEC" w:rsidRPr="00206732" w:rsidDel="00454197" w:rsidRDefault="00BE1CEC" w:rsidP="00FB4C0E">
            <w:pPr>
              <w:autoSpaceDE w:val="0"/>
              <w:autoSpaceDN w:val="0"/>
              <w:adjustRightInd w:val="0"/>
              <w:jc w:val="both"/>
              <w:rPr>
                <w:del w:id="601" w:author="Matteo Renzulli" w:date="2020-09-04T09:53:00Z"/>
                <w:rFonts w:ascii="Times New Roman" w:hAnsi="Times New Roman"/>
                <w:b/>
                <w:bCs/>
                <w:i/>
                <w:lang w:val="en-US"/>
              </w:rPr>
            </w:pPr>
            <w:del w:id="60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New classification for </w:delText>
              </w:r>
              <w:r w:rsidR="003C3EE2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EHB</w:delText>
              </w:r>
              <w:r w:rsidR="00FB4C0E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D</w:delText>
              </w:r>
            </w:del>
          </w:p>
        </w:tc>
        <w:tc>
          <w:tcPr>
            <w:tcW w:w="1092" w:type="pct"/>
          </w:tcPr>
          <w:p w14:paraId="2DB3BBB1" w14:textId="3DD15F14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0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6334440C" w14:textId="24395225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0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67237CE3" w14:textId="461111AF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0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577B0C52" w14:textId="17E041EA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06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BE1CEC" w:rsidRPr="00E565D2" w:rsidDel="00454197" w14:paraId="4759EFFD" w14:textId="678D6875" w:rsidTr="00E6660C">
        <w:trPr>
          <w:del w:id="607" w:author="Matteo Renzulli" w:date="2020-09-04T09:53:00Z"/>
        </w:trPr>
        <w:tc>
          <w:tcPr>
            <w:tcW w:w="1935" w:type="pct"/>
          </w:tcPr>
          <w:p w14:paraId="2B63E47B" w14:textId="513591BA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08" w:author="Matteo Renzulli" w:date="2020-09-04T09:53:00Z"/>
                <w:rFonts w:ascii="Times New Roman" w:hAnsi="Times New Roman"/>
                <w:lang w:val="en-US"/>
              </w:rPr>
            </w:pPr>
            <w:del w:id="60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3240FB2E" w14:textId="79CE7E27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10" w:author="Matteo Renzulli" w:date="2020-09-04T09:53:00Z"/>
                <w:rFonts w:ascii="Times New Roman" w:hAnsi="Times New Roman"/>
                <w:lang w:val="en-US"/>
              </w:rPr>
            </w:pPr>
            <w:del w:id="61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5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%)</w:delText>
              </w:r>
            </w:del>
          </w:p>
        </w:tc>
        <w:tc>
          <w:tcPr>
            <w:tcW w:w="1092" w:type="pct"/>
          </w:tcPr>
          <w:p w14:paraId="01F0EBE8" w14:textId="565583F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12" w:author="Matteo Renzulli" w:date="2020-09-04T09:53:00Z"/>
                <w:rFonts w:ascii="Times New Roman" w:hAnsi="Times New Roman"/>
                <w:lang w:val="en-US"/>
              </w:rPr>
            </w:pPr>
            <w:del w:id="61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530 (0.26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48)</w:delText>
              </w:r>
            </w:del>
          </w:p>
        </w:tc>
        <w:tc>
          <w:tcPr>
            <w:tcW w:w="378" w:type="pct"/>
          </w:tcPr>
          <w:p w14:paraId="1296CEBE" w14:textId="1600D6F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14" w:author="Matteo Renzulli" w:date="2020-09-04T09:53:00Z"/>
                <w:rFonts w:ascii="Times New Roman" w:hAnsi="Times New Roman"/>
                <w:lang w:val="en-US"/>
              </w:rPr>
            </w:pPr>
            <w:del w:id="61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68</w:delText>
              </w:r>
            </w:del>
          </w:p>
        </w:tc>
        <w:tc>
          <w:tcPr>
            <w:tcW w:w="1161" w:type="pct"/>
          </w:tcPr>
          <w:p w14:paraId="3E860FFD" w14:textId="3942897C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16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382039E6" w14:textId="48A11AC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1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BE1CEC" w:rsidRPr="00E565D2" w:rsidDel="00454197" w14:paraId="42B05C22" w14:textId="7FED6557" w:rsidTr="00E6660C">
        <w:trPr>
          <w:del w:id="618" w:author="Matteo Renzulli" w:date="2020-09-04T09:53:00Z"/>
        </w:trPr>
        <w:tc>
          <w:tcPr>
            <w:tcW w:w="1935" w:type="pct"/>
          </w:tcPr>
          <w:p w14:paraId="6058A908" w14:textId="4918A31B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19" w:author="Matteo Renzulli" w:date="2020-09-04T09:53:00Z"/>
                <w:rFonts w:ascii="Times New Roman" w:hAnsi="Times New Roman"/>
                <w:lang w:val="en-US"/>
              </w:rPr>
            </w:pPr>
            <w:del w:id="620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445975DE" w14:textId="212932CA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21" w:author="Matteo Renzulli" w:date="2020-09-04T09:53:00Z"/>
                <w:rFonts w:ascii="Times New Roman" w:hAnsi="Times New Roman"/>
                <w:lang w:val="en-US"/>
              </w:rPr>
            </w:pPr>
            <w:del w:id="62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50% and ≤75%)</w:delText>
              </w:r>
            </w:del>
          </w:p>
        </w:tc>
        <w:tc>
          <w:tcPr>
            <w:tcW w:w="1092" w:type="pct"/>
          </w:tcPr>
          <w:p w14:paraId="52AA9ED3" w14:textId="6247D2DF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23" w:author="Matteo Renzulli" w:date="2020-09-04T09:53:00Z"/>
                <w:rFonts w:ascii="Times New Roman" w:hAnsi="Times New Roman"/>
                <w:lang w:val="en-US"/>
              </w:rPr>
            </w:pPr>
            <w:del w:id="62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71 (0.45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312)</w:delText>
              </w:r>
            </w:del>
          </w:p>
        </w:tc>
        <w:tc>
          <w:tcPr>
            <w:tcW w:w="378" w:type="pct"/>
          </w:tcPr>
          <w:p w14:paraId="769BE77B" w14:textId="3C561B42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25" w:author="Matteo Renzulli" w:date="2020-09-04T09:53:00Z"/>
                <w:rFonts w:ascii="Times New Roman" w:hAnsi="Times New Roman"/>
                <w:lang w:val="en-US"/>
              </w:rPr>
            </w:pPr>
            <w:del w:id="62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337</w:delText>
              </w:r>
            </w:del>
          </w:p>
        </w:tc>
        <w:tc>
          <w:tcPr>
            <w:tcW w:w="1161" w:type="pct"/>
          </w:tcPr>
          <w:p w14:paraId="560C49ED" w14:textId="4E608506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27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34" w:type="pct"/>
          </w:tcPr>
          <w:p w14:paraId="307CE6D6" w14:textId="67DC0D0C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28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BE1CEC" w:rsidRPr="00E565D2" w:rsidDel="00454197" w14:paraId="28E2D91A" w14:textId="62950EDC" w:rsidTr="00E6660C">
        <w:trPr>
          <w:del w:id="629" w:author="Matteo Renzulli" w:date="2020-09-04T09:53:00Z"/>
        </w:trPr>
        <w:tc>
          <w:tcPr>
            <w:tcW w:w="1935" w:type="pct"/>
          </w:tcPr>
          <w:p w14:paraId="02CB6DA1" w14:textId="5F17DDF3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30" w:author="Matteo Renzulli" w:date="2020-09-04T09:53:00Z"/>
                <w:rFonts w:ascii="Times New Roman" w:hAnsi="Times New Roman"/>
                <w:lang w:val="en-US"/>
              </w:rPr>
            </w:pPr>
            <w:del w:id="63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513974D5" w14:textId="0D7F50E5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32" w:author="Matteo Renzulli" w:date="2020-09-04T09:53:00Z"/>
                <w:rFonts w:ascii="Times New Roman" w:hAnsi="Times New Roman"/>
                <w:lang w:val="en-US"/>
              </w:rPr>
            </w:pPr>
            <w:del w:id="63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75%)</w:delText>
              </w:r>
            </w:del>
          </w:p>
        </w:tc>
        <w:tc>
          <w:tcPr>
            <w:tcW w:w="1092" w:type="pct"/>
          </w:tcPr>
          <w:p w14:paraId="2443E3D4" w14:textId="3E2626CB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34" w:author="Matteo Renzulli" w:date="2020-09-04T09:53:00Z"/>
                <w:rFonts w:ascii="Times New Roman" w:hAnsi="Times New Roman"/>
                <w:lang w:val="en-US"/>
              </w:rPr>
            </w:pPr>
            <w:del w:id="63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5B87FB54" w14:textId="33639276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36" w:author="Matteo Renzulli" w:date="2020-09-04T09:53:00Z"/>
                <w:rFonts w:ascii="Times New Roman" w:hAnsi="Times New Roman"/>
                <w:lang w:val="en-US"/>
              </w:rPr>
            </w:pPr>
            <w:del w:id="63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0AC1B204" w14:textId="0DF6921C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3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43D6F787" w14:textId="474FFC76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3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2E434851" w14:textId="67D04D60" w:rsidTr="00E6660C">
        <w:trPr>
          <w:del w:id="640" w:author="Matteo Renzulli" w:date="2020-09-04T09:53:00Z"/>
        </w:trPr>
        <w:tc>
          <w:tcPr>
            <w:tcW w:w="1935" w:type="pct"/>
          </w:tcPr>
          <w:p w14:paraId="21AF72DE" w14:textId="1572A9DF" w:rsidR="00BE1CEC" w:rsidRPr="00E565D2" w:rsidDel="00454197" w:rsidRDefault="00D14EFD" w:rsidP="00FB4C0E">
            <w:pPr>
              <w:autoSpaceDE w:val="0"/>
              <w:autoSpaceDN w:val="0"/>
              <w:adjustRightInd w:val="0"/>
              <w:rPr>
                <w:del w:id="641" w:author="Matteo Renzulli" w:date="2020-09-04T09:53:00Z"/>
                <w:rFonts w:ascii="Times New Roman" w:hAnsi="Times New Roman"/>
                <w:i/>
                <w:lang w:val="en-US"/>
              </w:rPr>
            </w:pPr>
            <w:del w:id="64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Standard</w:delText>
              </w:r>
              <w:r w:rsidR="00BE1CEC" w:rsidRPr="00715468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 xml:space="preserve"> classification for </w:delText>
              </w:r>
              <w:r w:rsidR="003C3EE2" w:rsidRPr="00206732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EH</w:delText>
              </w:r>
              <w:r w:rsidR="00FB4C0E" w:rsidDel="00454197">
                <w:rPr>
                  <w:rFonts w:ascii="Times New Roman" w:hAnsi="Times New Roman"/>
                  <w:b/>
                  <w:bCs/>
                  <w:i/>
                  <w:lang w:val="en-US"/>
                </w:rPr>
                <w:delText>BD</w:delText>
              </w:r>
            </w:del>
          </w:p>
        </w:tc>
        <w:tc>
          <w:tcPr>
            <w:tcW w:w="1092" w:type="pct"/>
          </w:tcPr>
          <w:p w14:paraId="62D67FDE" w14:textId="6AEB91DF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43" w:author="Matteo Renzulli" w:date="2020-09-04T09:53:00Z"/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378" w:type="pct"/>
          </w:tcPr>
          <w:p w14:paraId="59F463F4" w14:textId="6A480B40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44" w:author="Matteo Renzulli" w:date="2020-09-04T09:53:00Z"/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161" w:type="pct"/>
          </w:tcPr>
          <w:p w14:paraId="0FAB6E98" w14:textId="68E47E2C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45" w:author="Matteo Renzulli" w:date="2020-09-04T09:53:00Z"/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434" w:type="pct"/>
          </w:tcPr>
          <w:p w14:paraId="3EBE86B9" w14:textId="20C95BB7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46" w:author="Matteo Renzulli" w:date="2020-09-04T09:53:00Z"/>
                <w:rFonts w:ascii="Times New Roman" w:hAnsi="Times New Roman"/>
                <w:i/>
                <w:lang w:val="en-US"/>
              </w:rPr>
            </w:pPr>
          </w:p>
        </w:tc>
      </w:tr>
      <w:tr w:rsidR="00BE1CEC" w:rsidRPr="00E565D2" w:rsidDel="00454197" w14:paraId="4977BCEE" w14:textId="04730CF5" w:rsidTr="00E6660C">
        <w:trPr>
          <w:del w:id="647" w:author="Matteo Renzulli" w:date="2020-09-04T09:53:00Z"/>
        </w:trPr>
        <w:tc>
          <w:tcPr>
            <w:tcW w:w="1935" w:type="pct"/>
          </w:tcPr>
          <w:p w14:paraId="663A0E7C" w14:textId="406B3BD9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48" w:author="Matteo Renzulli" w:date="2020-09-04T09:53:00Z"/>
                <w:rFonts w:ascii="Times New Roman" w:hAnsi="Times New Roman"/>
                <w:lang w:val="en-US"/>
              </w:rPr>
            </w:pPr>
            <w:del w:id="64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 xml:space="preserve">Type 1 </w:delText>
              </w:r>
            </w:del>
          </w:p>
          <w:p w14:paraId="5C4A9AB0" w14:textId="72AB3084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50" w:author="Matteo Renzulli" w:date="2020-09-04T09:53:00Z"/>
                <w:rFonts w:ascii="Times New Roman" w:hAnsi="Times New Roman"/>
                <w:lang w:val="en-US"/>
              </w:rPr>
            </w:pPr>
            <w:del w:id="65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</w:delText>
              </w:r>
              <w:r w:rsidRPr="00E565D2" w:rsidDel="00454197">
                <w:rPr>
                  <w:rFonts w:ascii="Times New Roman" w:hAnsi="Times New Roman" w:cs="Times New Roman"/>
                  <w:lang w:val="en-US"/>
                </w:rPr>
                <w:delText>≤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33%)</w:delText>
              </w:r>
            </w:del>
          </w:p>
        </w:tc>
        <w:tc>
          <w:tcPr>
            <w:tcW w:w="1092" w:type="pct"/>
          </w:tcPr>
          <w:p w14:paraId="351D4481" w14:textId="6603F445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52" w:author="Matteo Renzulli" w:date="2020-09-04T09:53:00Z"/>
                <w:rFonts w:ascii="Times New Roman" w:hAnsi="Times New Roman"/>
                <w:lang w:val="en-US"/>
              </w:rPr>
            </w:pPr>
            <w:del w:id="65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66 (0.247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2.375)</w:delText>
              </w:r>
            </w:del>
          </w:p>
        </w:tc>
        <w:tc>
          <w:tcPr>
            <w:tcW w:w="378" w:type="pct"/>
          </w:tcPr>
          <w:p w14:paraId="3ED9D84A" w14:textId="7927BE55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54" w:author="Matteo Renzulli" w:date="2020-09-04T09:53:00Z"/>
                <w:rFonts w:ascii="Times New Roman" w:hAnsi="Times New Roman"/>
                <w:lang w:val="en-US"/>
              </w:rPr>
            </w:pPr>
            <w:del w:id="65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45</w:delText>
              </w:r>
            </w:del>
          </w:p>
        </w:tc>
        <w:tc>
          <w:tcPr>
            <w:tcW w:w="1161" w:type="pct"/>
          </w:tcPr>
          <w:p w14:paraId="464B570A" w14:textId="04BDAEA1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56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5356F166" w14:textId="7BE111C1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57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7430CECF" w14:textId="64BEBE21" w:rsidTr="00E6660C">
        <w:trPr>
          <w:del w:id="658" w:author="Matteo Renzulli" w:date="2020-09-04T09:53:00Z"/>
        </w:trPr>
        <w:tc>
          <w:tcPr>
            <w:tcW w:w="1935" w:type="pct"/>
          </w:tcPr>
          <w:p w14:paraId="1197DF5D" w14:textId="32F6BA41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59" w:author="Matteo Renzulli" w:date="2020-09-04T09:53:00Z"/>
                <w:rFonts w:ascii="Times New Roman" w:hAnsi="Times New Roman"/>
                <w:lang w:val="en-US"/>
              </w:rPr>
            </w:pPr>
            <w:del w:id="660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2</w:delText>
              </w:r>
            </w:del>
          </w:p>
          <w:p w14:paraId="0A60B1A7" w14:textId="0F23FD7D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61" w:author="Matteo Renzulli" w:date="2020-09-04T09:53:00Z"/>
                <w:rFonts w:ascii="Times New Roman" w:hAnsi="Times New Roman"/>
                <w:lang w:val="en-US"/>
              </w:rPr>
            </w:pPr>
            <w:del w:id="662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33% and ≤66%)</w:delText>
              </w:r>
            </w:del>
          </w:p>
        </w:tc>
        <w:tc>
          <w:tcPr>
            <w:tcW w:w="1092" w:type="pct"/>
          </w:tcPr>
          <w:p w14:paraId="3A8C165B" w14:textId="6397CAFF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63" w:author="Matteo Renzulli" w:date="2020-09-04T09:53:00Z"/>
                <w:rFonts w:ascii="Times New Roman" w:hAnsi="Times New Roman"/>
                <w:lang w:val="en-US"/>
              </w:rPr>
            </w:pPr>
            <w:del w:id="664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707 (0.478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045)</w:delText>
              </w:r>
            </w:del>
          </w:p>
        </w:tc>
        <w:tc>
          <w:tcPr>
            <w:tcW w:w="378" w:type="pct"/>
          </w:tcPr>
          <w:p w14:paraId="2B426DDD" w14:textId="0A24BAF1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65" w:author="Matteo Renzulli" w:date="2020-09-04T09:53:00Z"/>
                <w:rFonts w:ascii="Times New Roman" w:hAnsi="Times New Roman"/>
                <w:lang w:val="en-US"/>
              </w:rPr>
            </w:pPr>
            <w:del w:id="666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082</w:delText>
              </w:r>
            </w:del>
          </w:p>
        </w:tc>
        <w:tc>
          <w:tcPr>
            <w:tcW w:w="1161" w:type="pct"/>
          </w:tcPr>
          <w:p w14:paraId="2E7D71BB" w14:textId="3E247502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67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D80E07D" w14:textId="17A9B62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68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3B9FC903" w14:textId="2A3A45E9" w:rsidTr="00E6660C">
        <w:trPr>
          <w:del w:id="669" w:author="Matteo Renzulli" w:date="2020-09-04T09:53:00Z"/>
        </w:trPr>
        <w:tc>
          <w:tcPr>
            <w:tcW w:w="1935" w:type="pct"/>
          </w:tcPr>
          <w:p w14:paraId="0F7ACC45" w14:textId="430AE0F9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70" w:author="Matteo Renzulli" w:date="2020-09-04T09:53:00Z"/>
                <w:rFonts w:ascii="Times New Roman" w:hAnsi="Times New Roman"/>
                <w:lang w:val="en-US"/>
              </w:rPr>
            </w:pPr>
            <w:del w:id="671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Type 3</w:delText>
              </w:r>
            </w:del>
          </w:p>
          <w:p w14:paraId="74FB2A49" w14:textId="5401634E" w:rsidR="00BE1CEC" w:rsidRPr="00E565D2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72" w:author="Matteo Renzulli" w:date="2020-09-04T09:53:00Z"/>
                <w:rFonts w:ascii="Times New Roman" w:hAnsi="Times New Roman"/>
                <w:lang w:val="en-US"/>
              </w:rPr>
            </w:pPr>
            <w:del w:id="673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(Ratio CDDP/</w:delText>
              </w:r>
              <w:r w:rsidR="00924FD8" w:rsidRPr="00E565D2" w:rsidDel="00454197">
                <w:rPr>
                  <w:rFonts w:ascii="Times New Roman" w:hAnsi="Times New Roman"/>
                  <w:lang w:val="en-US"/>
                </w:rPr>
                <w:delText>EHBD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&gt;66%)</w:delText>
              </w:r>
            </w:del>
          </w:p>
        </w:tc>
        <w:tc>
          <w:tcPr>
            <w:tcW w:w="1092" w:type="pct"/>
          </w:tcPr>
          <w:p w14:paraId="62922DB3" w14:textId="70DAFF2E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74" w:author="Matteo Renzulli" w:date="2020-09-04T09:53:00Z"/>
                <w:rFonts w:ascii="Times New Roman" w:hAnsi="Times New Roman"/>
                <w:lang w:val="en-US"/>
              </w:rPr>
            </w:pPr>
            <w:del w:id="675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1CF01D8C" w14:textId="6D8E6F2C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76" w:author="Matteo Renzulli" w:date="2020-09-04T09:53:00Z"/>
                <w:rFonts w:ascii="Times New Roman" w:hAnsi="Times New Roman"/>
                <w:lang w:val="en-US"/>
              </w:rPr>
            </w:pPr>
            <w:del w:id="677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42AA3E74" w14:textId="0C4BE3EC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78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182AC3A1" w14:textId="56738EC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79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D41F88" w:rsidDel="00454197" w14:paraId="31C008C9" w14:textId="051CF073" w:rsidTr="00E6660C">
        <w:trPr>
          <w:del w:id="680" w:author="Matteo Renzulli" w:date="2020-09-04T09:53:00Z"/>
        </w:trPr>
        <w:tc>
          <w:tcPr>
            <w:tcW w:w="1935" w:type="pct"/>
          </w:tcPr>
          <w:p w14:paraId="7BEF438A" w14:textId="16F7431D" w:rsidR="00BE1CEC" w:rsidRPr="00E565D2" w:rsidDel="00454197" w:rsidRDefault="006B5BE4" w:rsidP="00E6660C">
            <w:pPr>
              <w:autoSpaceDE w:val="0"/>
              <w:autoSpaceDN w:val="0"/>
              <w:adjustRightInd w:val="0"/>
              <w:jc w:val="both"/>
              <w:rPr>
                <w:del w:id="681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682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>CD</w:delText>
              </w:r>
              <w:r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radial implantation</w:delText>
              </w:r>
              <w:r w:rsidRPr="00206732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 in the </w:delText>
              </w:r>
              <w:r w:rsidRPr="00E565D2" w:rsidDel="00454197">
                <w:rPr>
                  <w:rFonts w:ascii="Times New Roman" w:hAnsi="Times New Roman"/>
                  <w:b/>
                  <w:bCs/>
                  <w:lang w:val="en-US"/>
                </w:rPr>
                <w:delText>EHBD</w:delText>
              </w:r>
            </w:del>
          </w:p>
        </w:tc>
        <w:tc>
          <w:tcPr>
            <w:tcW w:w="1092" w:type="pct"/>
          </w:tcPr>
          <w:p w14:paraId="24FF01F7" w14:textId="26D67525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8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378" w:type="pct"/>
          </w:tcPr>
          <w:p w14:paraId="65FB2BE2" w14:textId="0C58DC78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84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1161" w:type="pct"/>
          </w:tcPr>
          <w:p w14:paraId="6FCF5E0E" w14:textId="480E9AC5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85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015840F1" w14:textId="735453BA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86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18956405" w14:textId="38D313A2" w:rsidTr="00E6660C">
        <w:trPr>
          <w:del w:id="687" w:author="Matteo Renzulli" w:date="2020-09-04T09:53:00Z"/>
        </w:trPr>
        <w:tc>
          <w:tcPr>
            <w:tcW w:w="1935" w:type="pct"/>
          </w:tcPr>
          <w:p w14:paraId="2F1DD971" w14:textId="5564A8C9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88" w:author="Matteo Renzulli" w:date="2020-09-04T09:53:00Z"/>
                <w:rFonts w:ascii="Times New Roman" w:hAnsi="Times New Roman"/>
                <w:lang w:val="en-US"/>
              </w:rPr>
            </w:pPr>
            <w:del w:id="689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Lateral</w:delText>
              </w:r>
            </w:del>
          </w:p>
        </w:tc>
        <w:tc>
          <w:tcPr>
            <w:tcW w:w="1092" w:type="pct"/>
          </w:tcPr>
          <w:p w14:paraId="272BA1E6" w14:textId="12921C97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90" w:author="Matteo Renzulli" w:date="2020-09-04T09:53:00Z"/>
                <w:rFonts w:ascii="Times New Roman" w:hAnsi="Times New Roman"/>
                <w:lang w:val="en-US"/>
              </w:rPr>
            </w:pPr>
            <w:del w:id="691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Referent</w:delText>
              </w:r>
            </w:del>
          </w:p>
        </w:tc>
        <w:tc>
          <w:tcPr>
            <w:tcW w:w="378" w:type="pct"/>
          </w:tcPr>
          <w:p w14:paraId="4FEECE95" w14:textId="10462677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92" w:author="Matteo Renzulli" w:date="2020-09-04T09:53:00Z"/>
                <w:rFonts w:ascii="Times New Roman" w:hAnsi="Times New Roman"/>
                <w:lang w:val="en-US"/>
              </w:rPr>
            </w:pPr>
            <w:del w:id="69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-</w:delText>
              </w:r>
            </w:del>
          </w:p>
        </w:tc>
        <w:tc>
          <w:tcPr>
            <w:tcW w:w="1161" w:type="pct"/>
          </w:tcPr>
          <w:p w14:paraId="1777FA0B" w14:textId="6E3E4AB7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694" w:author="Matteo Renzulli" w:date="2020-09-04T09:53:00Z"/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434" w:type="pct"/>
          </w:tcPr>
          <w:p w14:paraId="70C033F0" w14:textId="66C5441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695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6EEFAC8C" w14:textId="0538A0B5" w:rsidTr="00E6660C">
        <w:trPr>
          <w:del w:id="696" w:author="Matteo Renzulli" w:date="2020-09-04T09:53:00Z"/>
        </w:trPr>
        <w:tc>
          <w:tcPr>
            <w:tcW w:w="1935" w:type="pct"/>
          </w:tcPr>
          <w:p w14:paraId="362AC199" w14:textId="17422436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697" w:author="Matteo Renzulli" w:date="2020-09-04T09:53:00Z"/>
                <w:rFonts w:ascii="Times New Roman" w:hAnsi="Times New Roman"/>
                <w:lang w:val="en-US"/>
              </w:rPr>
            </w:pPr>
            <w:del w:id="698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Posterior</w:delText>
              </w:r>
            </w:del>
          </w:p>
        </w:tc>
        <w:tc>
          <w:tcPr>
            <w:tcW w:w="1092" w:type="pct"/>
          </w:tcPr>
          <w:p w14:paraId="2151E3C0" w14:textId="41567094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699" w:author="Matteo Renzulli" w:date="2020-09-04T09:53:00Z"/>
                <w:rFonts w:ascii="Times New Roman" w:hAnsi="Times New Roman"/>
                <w:lang w:val="en-US"/>
              </w:rPr>
            </w:pPr>
            <w:del w:id="700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1.004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 xml:space="preserve"> (0.530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910)</w:delText>
              </w:r>
            </w:del>
          </w:p>
        </w:tc>
        <w:tc>
          <w:tcPr>
            <w:tcW w:w="378" w:type="pct"/>
          </w:tcPr>
          <w:p w14:paraId="5D9AF612" w14:textId="5530E11A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01" w:author="Matteo Renzulli" w:date="2020-09-04T09:53:00Z"/>
                <w:rFonts w:ascii="Times New Roman" w:hAnsi="Times New Roman"/>
                <w:lang w:val="en-US"/>
              </w:rPr>
            </w:pPr>
            <w:del w:id="702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990</w:delText>
              </w:r>
            </w:del>
          </w:p>
        </w:tc>
        <w:tc>
          <w:tcPr>
            <w:tcW w:w="1161" w:type="pct"/>
          </w:tcPr>
          <w:p w14:paraId="1CDEE8A8" w14:textId="4F3896A9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703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E903FE3" w14:textId="48F8A0AB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704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404B85A6" w14:textId="3CF48582" w:rsidTr="00E6660C">
        <w:trPr>
          <w:del w:id="705" w:author="Matteo Renzulli" w:date="2020-09-04T09:53:00Z"/>
        </w:trPr>
        <w:tc>
          <w:tcPr>
            <w:tcW w:w="1935" w:type="pct"/>
          </w:tcPr>
          <w:p w14:paraId="7BBB62D4" w14:textId="2A3B472F" w:rsidR="00BE1CEC" w:rsidRPr="00715468" w:rsidDel="00454197" w:rsidRDefault="00BE1CEC" w:rsidP="002E6C36">
            <w:pPr>
              <w:autoSpaceDE w:val="0"/>
              <w:autoSpaceDN w:val="0"/>
              <w:adjustRightInd w:val="0"/>
              <w:ind w:left="601"/>
              <w:rPr>
                <w:del w:id="706" w:author="Matteo Renzulli" w:date="2020-09-04T09:53:00Z"/>
                <w:rFonts w:ascii="Times New Roman" w:hAnsi="Times New Roman"/>
                <w:lang w:val="en-US"/>
              </w:rPr>
            </w:pPr>
            <w:del w:id="707" w:author="Matteo Renzulli" w:date="2020-09-04T09:53:00Z">
              <w:r w:rsidRPr="00396EB7" w:rsidDel="00454197">
                <w:rPr>
                  <w:rFonts w:ascii="Times New Roman" w:hAnsi="Times New Roman"/>
                  <w:lang w:val="en-US"/>
                </w:rPr>
                <w:delText>Medial</w:delText>
              </w:r>
            </w:del>
          </w:p>
        </w:tc>
        <w:tc>
          <w:tcPr>
            <w:tcW w:w="1092" w:type="pct"/>
          </w:tcPr>
          <w:p w14:paraId="5ECB557A" w14:textId="039A83AB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08" w:author="Matteo Renzulli" w:date="2020-09-04T09:53:00Z"/>
                <w:rFonts w:ascii="Times New Roman" w:hAnsi="Times New Roman"/>
                <w:lang w:val="en-US"/>
              </w:rPr>
            </w:pPr>
            <w:del w:id="709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876 (0.476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613)</w:delText>
              </w:r>
            </w:del>
          </w:p>
        </w:tc>
        <w:tc>
          <w:tcPr>
            <w:tcW w:w="378" w:type="pct"/>
          </w:tcPr>
          <w:p w14:paraId="399B09E7" w14:textId="4D893452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10" w:author="Matteo Renzulli" w:date="2020-09-04T09:53:00Z"/>
                <w:rFonts w:ascii="Times New Roman" w:hAnsi="Times New Roman"/>
                <w:lang w:val="en-US"/>
              </w:rPr>
            </w:pPr>
            <w:del w:id="71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70</w:delText>
              </w:r>
            </w:del>
          </w:p>
        </w:tc>
        <w:tc>
          <w:tcPr>
            <w:tcW w:w="1161" w:type="pct"/>
          </w:tcPr>
          <w:p w14:paraId="0BD7C1EE" w14:textId="23A91112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712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6F378739" w14:textId="2800ACDE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713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2744A05F" w14:textId="48809113" w:rsidTr="00E6660C">
        <w:trPr>
          <w:del w:id="714" w:author="Matteo Renzulli" w:date="2020-09-04T09:53:00Z"/>
        </w:trPr>
        <w:tc>
          <w:tcPr>
            <w:tcW w:w="1935" w:type="pct"/>
          </w:tcPr>
          <w:p w14:paraId="2C531988" w14:textId="35352F45" w:rsidR="00BE1CEC" w:rsidRPr="00206732" w:rsidDel="00454197" w:rsidRDefault="00BE1CEC" w:rsidP="006B5BE4">
            <w:pPr>
              <w:autoSpaceDE w:val="0"/>
              <w:autoSpaceDN w:val="0"/>
              <w:adjustRightInd w:val="0"/>
              <w:rPr>
                <w:del w:id="715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716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Intra-pancreatic </w:delText>
              </w:r>
              <w:r w:rsidR="006B5BE4" w:rsidRPr="00715468" w:rsidDel="00454197">
                <w:rPr>
                  <w:rFonts w:ascii="Times New Roman" w:hAnsi="Times New Roman"/>
                  <w:b/>
                  <w:bCs/>
                  <w:lang w:val="en-US"/>
                </w:rPr>
                <w:delText>CD</w:delText>
              </w:r>
            </w:del>
          </w:p>
        </w:tc>
        <w:tc>
          <w:tcPr>
            <w:tcW w:w="1092" w:type="pct"/>
          </w:tcPr>
          <w:p w14:paraId="0B074349" w14:textId="00084A45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17" w:author="Matteo Renzulli" w:date="2020-09-04T09:53:00Z"/>
                <w:rFonts w:ascii="Times New Roman" w:hAnsi="Times New Roman"/>
                <w:lang w:val="en-US"/>
              </w:rPr>
            </w:pPr>
            <w:del w:id="718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681 (0.373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1.245)</w:delText>
              </w:r>
            </w:del>
          </w:p>
        </w:tc>
        <w:tc>
          <w:tcPr>
            <w:tcW w:w="378" w:type="pct"/>
          </w:tcPr>
          <w:p w14:paraId="30AD08EF" w14:textId="3945C07D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19" w:author="Matteo Renzulli" w:date="2020-09-04T09:53:00Z"/>
                <w:rFonts w:ascii="Times New Roman" w:hAnsi="Times New Roman"/>
                <w:lang w:val="en-US"/>
              </w:rPr>
            </w:pPr>
            <w:del w:id="720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212</w:delText>
              </w:r>
            </w:del>
          </w:p>
        </w:tc>
        <w:tc>
          <w:tcPr>
            <w:tcW w:w="1161" w:type="pct"/>
          </w:tcPr>
          <w:p w14:paraId="793C8240" w14:textId="43F6533A" w:rsidR="00BE1CEC" w:rsidRPr="00E565D2" w:rsidDel="00454197" w:rsidRDefault="00BE1CEC" w:rsidP="00C10B7C">
            <w:pPr>
              <w:autoSpaceDE w:val="0"/>
              <w:autoSpaceDN w:val="0"/>
              <w:adjustRightInd w:val="0"/>
              <w:jc w:val="center"/>
              <w:rPr>
                <w:del w:id="721" w:author="Matteo Renzulli" w:date="2020-09-04T09:53:00Z"/>
                <w:rFonts w:ascii="Times New Roman" w:hAnsi="Times New Roman"/>
                <w:lang w:val="en-US"/>
              </w:rPr>
            </w:pPr>
          </w:p>
        </w:tc>
        <w:tc>
          <w:tcPr>
            <w:tcW w:w="434" w:type="pct"/>
          </w:tcPr>
          <w:p w14:paraId="215DD1C1" w14:textId="5BE3AD6A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722" w:author="Matteo Renzulli" w:date="2020-09-04T09:53:00Z"/>
                <w:rFonts w:ascii="Times New Roman" w:hAnsi="Times New Roman"/>
                <w:lang w:val="en-US"/>
              </w:rPr>
            </w:pPr>
          </w:p>
        </w:tc>
      </w:tr>
      <w:tr w:rsidR="00BE1CEC" w:rsidRPr="00E565D2" w:rsidDel="00454197" w14:paraId="7F989BC4" w14:textId="561D7161" w:rsidTr="00E6660C">
        <w:trPr>
          <w:del w:id="723" w:author="Matteo Renzulli" w:date="2020-09-04T09:53:00Z"/>
        </w:trPr>
        <w:tc>
          <w:tcPr>
            <w:tcW w:w="1935" w:type="pct"/>
          </w:tcPr>
          <w:p w14:paraId="0EC92C63" w14:textId="4DC5F0FC" w:rsidR="00BE1CEC" w:rsidRPr="00715468" w:rsidDel="00454197" w:rsidRDefault="00BE1CEC" w:rsidP="00E6660C">
            <w:pPr>
              <w:autoSpaceDE w:val="0"/>
              <w:autoSpaceDN w:val="0"/>
              <w:adjustRightInd w:val="0"/>
              <w:rPr>
                <w:del w:id="724" w:author="Matteo Renzulli" w:date="2020-09-04T09:53:00Z"/>
                <w:rFonts w:ascii="Times New Roman" w:hAnsi="Times New Roman"/>
                <w:b/>
                <w:bCs/>
                <w:lang w:val="en-US"/>
              </w:rPr>
            </w:pPr>
            <w:del w:id="725" w:author="Matteo Renzulli" w:date="2020-09-04T09:53:00Z">
              <w:r w:rsidRPr="00396EB7" w:rsidDel="00454197">
                <w:rPr>
                  <w:rFonts w:ascii="Times New Roman" w:hAnsi="Times New Roman"/>
                  <w:b/>
                  <w:bCs/>
                  <w:lang w:val="en-US"/>
                </w:rPr>
                <w:delText xml:space="preserve">Previous cholecystectomy </w:delText>
              </w:r>
            </w:del>
          </w:p>
        </w:tc>
        <w:tc>
          <w:tcPr>
            <w:tcW w:w="1092" w:type="pct"/>
          </w:tcPr>
          <w:p w14:paraId="56B89D91" w14:textId="31956417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726" w:author="Matteo Renzulli" w:date="2020-09-04T09:53:00Z"/>
                <w:rFonts w:ascii="Times New Roman" w:hAnsi="Times New Roman"/>
                <w:lang w:val="en-US"/>
              </w:rPr>
            </w:pPr>
            <w:del w:id="727" w:author="Matteo Renzulli" w:date="2020-09-04T09:53:00Z">
              <w:r w:rsidRPr="00206732" w:rsidDel="00454197">
                <w:rPr>
                  <w:rFonts w:ascii="Times New Roman" w:hAnsi="Times New Roman"/>
                  <w:lang w:val="en-US"/>
                </w:rPr>
                <w:delText>0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.248 (0.142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435)</w:delText>
              </w:r>
            </w:del>
          </w:p>
        </w:tc>
        <w:tc>
          <w:tcPr>
            <w:tcW w:w="378" w:type="pct"/>
          </w:tcPr>
          <w:p w14:paraId="0381A815" w14:textId="30369209" w:rsidR="00BE1CEC" w:rsidRPr="00E565D2" w:rsidDel="00454197" w:rsidRDefault="00BE1CEC" w:rsidP="00617650">
            <w:pPr>
              <w:autoSpaceDE w:val="0"/>
              <w:autoSpaceDN w:val="0"/>
              <w:adjustRightInd w:val="0"/>
              <w:jc w:val="center"/>
              <w:rPr>
                <w:del w:id="728" w:author="Matteo Renzulli" w:date="2020-09-04T09:53:00Z"/>
                <w:rFonts w:ascii="Times New Roman" w:hAnsi="Times New Roman"/>
                <w:lang w:val="en-US"/>
              </w:rPr>
            </w:pPr>
            <w:del w:id="729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  <w:tc>
          <w:tcPr>
            <w:tcW w:w="1161" w:type="pct"/>
          </w:tcPr>
          <w:p w14:paraId="2019F064" w14:textId="3D6F89E2" w:rsidR="00BE1CEC" w:rsidRPr="00E565D2" w:rsidDel="00454197" w:rsidRDefault="00617650" w:rsidP="00C10B7C">
            <w:pPr>
              <w:autoSpaceDE w:val="0"/>
              <w:autoSpaceDN w:val="0"/>
              <w:adjustRightInd w:val="0"/>
              <w:jc w:val="center"/>
              <w:rPr>
                <w:del w:id="730" w:author="Matteo Renzulli" w:date="2020-09-04T09:53:00Z"/>
                <w:rFonts w:ascii="Times New Roman" w:hAnsi="Times New Roman"/>
                <w:lang w:val="en-US"/>
              </w:rPr>
            </w:pPr>
            <w:del w:id="731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0.331 (0.185</w:delText>
              </w:r>
              <w:r w:rsidDel="00454197">
                <w:rPr>
                  <w:rFonts w:ascii="Times New Roman" w:hAnsi="Times New Roman"/>
                  <w:lang w:val="en-US"/>
                </w:rPr>
                <w:delText>-</w:delText>
              </w:r>
              <w:r w:rsidRPr="00E565D2" w:rsidDel="00454197">
                <w:rPr>
                  <w:rFonts w:ascii="Times New Roman" w:hAnsi="Times New Roman"/>
                  <w:lang w:val="en-US"/>
                </w:rPr>
                <w:delText>0.590)</w:delText>
              </w:r>
            </w:del>
          </w:p>
        </w:tc>
        <w:tc>
          <w:tcPr>
            <w:tcW w:w="434" w:type="pct"/>
          </w:tcPr>
          <w:p w14:paraId="1E28001A" w14:textId="381343D1" w:rsidR="00BE1CEC" w:rsidRPr="00E565D2" w:rsidDel="00454197" w:rsidRDefault="00617650" w:rsidP="00617650">
            <w:pPr>
              <w:autoSpaceDE w:val="0"/>
              <w:autoSpaceDN w:val="0"/>
              <w:adjustRightInd w:val="0"/>
              <w:jc w:val="center"/>
              <w:rPr>
                <w:del w:id="732" w:author="Matteo Renzulli" w:date="2020-09-04T09:53:00Z"/>
                <w:rFonts w:ascii="Times New Roman" w:hAnsi="Times New Roman"/>
                <w:lang w:val="en-US"/>
              </w:rPr>
            </w:pPr>
            <w:del w:id="733" w:author="Matteo Renzulli" w:date="2020-09-04T09:53:00Z">
              <w:r w:rsidRPr="00E565D2" w:rsidDel="00454197">
                <w:rPr>
                  <w:rFonts w:ascii="Times New Roman" w:hAnsi="Times New Roman"/>
                  <w:lang w:val="en-US"/>
                </w:rPr>
                <w:delText>&lt;0.001</w:delText>
              </w:r>
            </w:del>
          </w:p>
        </w:tc>
      </w:tr>
    </w:tbl>
    <w:bookmarkEnd w:id="495"/>
    <w:p w14:paraId="3FC24B64" w14:textId="25C35413" w:rsidR="00E9340D" w:rsidRPr="00E565D2" w:rsidDel="00454197" w:rsidRDefault="00E9340D" w:rsidP="00E9340D">
      <w:pPr>
        <w:autoSpaceDE w:val="0"/>
        <w:autoSpaceDN w:val="0"/>
        <w:adjustRightInd w:val="0"/>
        <w:spacing w:after="0" w:line="240" w:lineRule="auto"/>
        <w:jc w:val="both"/>
        <w:rPr>
          <w:del w:id="734" w:author="Matteo Renzulli" w:date="2020-09-04T09:53:00Z"/>
          <w:rFonts w:ascii="Times New Roman" w:hAnsi="Times New Roman"/>
          <w:bCs/>
          <w:lang w:val="en-US"/>
        </w:rPr>
      </w:pPr>
      <w:del w:id="735" w:author="Matteo Renzulli" w:date="2020-09-04T09:53:00Z">
        <w:r w:rsidRPr="00396EB7" w:rsidDel="00454197">
          <w:rPr>
            <w:rFonts w:ascii="Times New Roman" w:hAnsi="Times New Roman"/>
            <w:bCs/>
            <w:i/>
            <w:lang w:val="en-US"/>
          </w:rPr>
          <w:delText>CDDP</w:delText>
        </w:r>
        <w:r w:rsidRPr="00715468" w:rsidDel="00454197">
          <w:rPr>
            <w:rFonts w:ascii="Times New Roman" w:hAnsi="Times New Roman"/>
            <w:bCs/>
            <w:lang w:val="en-US"/>
          </w:rPr>
          <w:delText xml:space="preserve">: Cystic duct to duodenal papilla; </w:delText>
        </w:r>
        <w:r w:rsidRPr="00206732" w:rsidDel="00454197">
          <w:rPr>
            <w:rFonts w:ascii="Times New Roman" w:hAnsi="Times New Roman"/>
            <w:bCs/>
            <w:i/>
            <w:lang w:val="en-US"/>
          </w:rPr>
          <w:delText>EHB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Extra-hepatic bile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CD</w:delText>
        </w:r>
        <w:r w:rsidRPr="00E565D2" w:rsidDel="00454197">
          <w:rPr>
            <w:rFonts w:ascii="Times New Roman" w:hAnsi="Times New Roman"/>
            <w:bCs/>
            <w:lang w:val="en-US"/>
          </w:rPr>
          <w:delText xml:space="preserve">: Cystic duct; </w:delText>
        </w:r>
        <w:r w:rsidRPr="00E565D2" w:rsidDel="00454197">
          <w:rPr>
            <w:rFonts w:ascii="Times New Roman" w:hAnsi="Times New Roman"/>
            <w:bCs/>
            <w:i/>
            <w:lang w:val="en-US"/>
          </w:rPr>
          <w:delText>MRCP</w:delText>
        </w:r>
        <w:r w:rsidRPr="00E565D2" w:rsidDel="00454197">
          <w:rPr>
            <w:rFonts w:ascii="Times New Roman" w:hAnsi="Times New Roman"/>
            <w:bCs/>
            <w:lang w:val="en-US"/>
          </w:rPr>
          <w:delText>: Magnetic Resonance Cholangiopancreatography.</w:delText>
        </w:r>
      </w:del>
    </w:p>
    <w:p w14:paraId="3DE9B445" w14:textId="49318526" w:rsidR="008C07FC" w:rsidRPr="00E565D2" w:rsidRDefault="00E9340D" w:rsidP="00E934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del w:id="736" w:author="Matteo Renzulli" w:date="2020-09-04T09:53:00Z">
        <w:r w:rsidRPr="00E565D2" w:rsidDel="00454197">
          <w:rPr>
            <w:rFonts w:ascii="Times New Roman" w:hAnsi="Times New Roman"/>
            <w:b/>
            <w:bCs/>
            <w:sz w:val="24"/>
            <w:szCs w:val="24"/>
            <w:lang w:val="en-US"/>
          </w:rPr>
          <w:delText>*</w:delText>
        </w:r>
        <w:r w:rsidRPr="00E565D2" w:rsidDel="00454197">
          <w:rPr>
            <w:rFonts w:ascii="Times New Roman" w:hAnsi="Times New Roman"/>
            <w:bCs/>
            <w:sz w:val="24"/>
            <w:szCs w:val="24"/>
            <w:lang w:val="en-US"/>
          </w:rPr>
          <w:delText>per unit increase</w:delText>
        </w:r>
      </w:del>
      <w:bookmarkStart w:id="737" w:name="_GoBack"/>
      <w:bookmarkEnd w:id="737"/>
    </w:p>
    <w:sectPr w:rsidR="008C07FC" w:rsidRPr="00E565D2" w:rsidSect="0014676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2FBB5" w14:textId="77777777" w:rsidR="006A66E7" w:rsidRDefault="006A66E7" w:rsidP="00164C48">
      <w:pPr>
        <w:spacing w:after="0" w:line="240" w:lineRule="auto"/>
      </w:pPr>
      <w:r>
        <w:separator/>
      </w:r>
    </w:p>
  </w:endnote>
  <w:endnote w:type="continuationSeparator" w:id="0">
    <w:p w14:paraId="086C19DC" w14:textId="77777777" w:rsidR="006A66E7" w:rsidRDefault="006A66E7" w:rsidP="00164C48">
      <w:pPr>
        <w:spacing w:after="0" w:line="240" w:lineRule="auto"/>
      </w:pPr>
      <w:r>
        <w:continuationSeparator/>
      </w:r>
    </w:p>
  </w:endnote>
  <w:endnote w:type="continuationNotice" w:id="1">
    <w:p w14:paraId="534787CA" w14:textId="77777777" w:rsidR="006A66E7" w:rsidRDefault="006A66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1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51669" w14:textId="77777777" w:rsidR="006A66E7" w:rsidRDefault="006A66E7" w:rsidP="00164C48">
      <w:pPr>
        <w:spacing w:after="0" w:line="240" w:lineRule="auto"/>
      </w:pPr>
      <w:r>
        <w:separator/>
      </w:r>
    </w:p>
  </w:footnote>
  <w:footnote w:type="continuationSeparator" w:id="0">
    <w:p w14:paraId="03E9E8C6" w14:textId="77777777" w:rsidR="006A66E7" w:rsidRDefault="006A66E7" w:rsidP="00164C48">
      <w:pPr>
        <w:spacing w:after="0" w:line="240" w:lineRule="auto"/>
      </w:pPr>
      <w:r>
        <w:continuationSeparator/>
      </w:r>
    </w:p>
  </w:footnote>
  <w:footnote w:type="continuationNotice" w:id="1">
    <w:p w14:paraId="1B9BD436" w14:textId="77777777" w:rsidR="006A66E7" w:rsidRDefault="006A66E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1D1946"/>
    <w:multiLevelType w:val="hybridMultilevel"/>
    <w:tmpl w:val="68669EB6"/>
    <w:lvl w:ilvl="0" w:tplc="AE1E28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tteo Renzulli">
    <w15:presenceInfo w15:providerId="AD" w15:userId="S-1-5-21-497177377-1185307329-1543857936-178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NTQ1NDAxMjA1tDBX0lEKTi0uzszPAykwrAUAIc+OviwAAAA="/>
  </w:docVars>
  <w:rsids>
    <w:rsidRoot w:val="0035283C"/>
    <w:rsid w:val="000030B2"/>
    <w:rsid w:val="000031DE"/>
    <w:rsid w:val="00003C43"/>
    <w:rsid w:val="00016F67"/>
    <w:rsid w:val="00043D6B"/>
    <w:rsid w:val="00044AFB"/>
    <w:rsid w:val="00051CA9"/>
    <w:rsid w:val="000754B4"/>
    <w:rsid w:val="000A29B5"/>
    <w:rsid w:val="000A627D"/>
    <w:rsid w:val="000B7709"/>
    <w:rsid w:val="000C1C15"/>
    <w:rsid w:val="000D4BB5"/>
    <w:rsid w:val="000D679E"/>
    <w:rsid w:val="000E353E"/>
    <w:rsid w:val="001117B7"/>
    <w:rsid w:val="00115898"/>
    <w:rsid w:val="0011721D"/>
    <w:rsid w:val="00127B89"/>
    <w:rsid w:val="0013499F"/>
    <w:rsid w:val="0014676F"/>
    <w:rsid w:val="001622A9"/>
    <w:rsid w:val="00164C48"/>
    <w:rsid w:val="0017394D"/>
    <w:rsid w:val="00174A9B"/>
    <w:rsid w:val="00180EA5"/>
    <w:rsid w:val="001A24FE"/>
    <w:rsid w:val="001A264D"/>
    <w:rsid w:val="001B1EDB"/>
    <w:rsid w:val="001B5365"/>
    <w:rsid w:val="001C4E81"/>
    <w:rsid w:val="001D64CC"/>
    <w:rsid w:val="001F2476"/>
    <w:rsid w:val="001F2D9C"/>
    <w:rsid w:val="00206732"/>
    <w:rsid w:val="00210CC1"/>
    <w:rsid w:val="00224B7B"/>
    <w:rsid w:val="002372E3"/>
    <w:rsid w:val="00246988"/>
    <w:rsid w:val="00261CFD"/>
    <w:rsid w:val="00265DF7"/>
    <w:rsid w:val="002A028E"/>
    <w:rsid w:val="002D1B2F"/>
    <w:rsid w:val="002D2AA3"/>
    <w:rsid w:val="002E6C36"/>
    <w:rsid w:val="002F587E"/>
    <w:rsid w:val="00306B43"/>
    <w:rsid w:val="00316905"/>
    <w:rsid w:val="0032414D"/>
    <w:rsid w:val="003315B8"/>
    <w:rsid w:val="00335DF8"/>
    <w:rsid w:val="0035283C"/>
    <w:rsid w:val="00384795"/>
    <w:rsid w:val="0039333C"/>
    <w:rsid w:val="00396EB7"/>
    <w:rsid w:val="003B0A59"/>
    <w:rsid w:val="003B5EAD"/>
    <w:rsid w:val="003C3EE2"/>
    <w:rsid w:val="003C76B9"/>
    <w:rsid w:val="003D3F72"/>
    <w:rsid w:val="003D63A0"/>
    <w:rsid w:val="003E120A"/>
    <w:rsid w:val="00401971"/>
    <w:rsid w:val="00440B99"/>
    <w:rsid w:val="00452A04"/>
    <w:rsid w:val="00454026"/>
    <w:rsid w:val="00454197"/>
    <w:rsid w:val="00455E2B"/>
    <w:rsid w:val="0046656F"/>
    <w:rsid w:val="00492D0E"/>
    <w:rsid w:val="004A0B61"/>
    <w:rsid w:val="004C4619"/>
    <w:rsid w:val="004D75E2"/>
    <w:rsid w:val="004D7FF2"/>
    <w:rsid w:val="004E312F"/>
    <w:rsid w:val="00507AD8"/>
    <w:rsid w:val="00523F52"/>
    <w:rsid w:val="00551919"/>
    <w:rsid w:val="005604BA"/>
    <w:rsid w:val="00567CFA"/>
    <w:rsid w:val="005947AE"/>
    <w:rsid w:val="005B71A9"/>
    <w:rsid w:val="005C79E8"/>
    <w:rsid w:val="005D5154"/>
    <w:rsid w:val="005F041D"/>
    <w:rsid w:val="005F042F"/>
    <w:rsid w:val="005F2611"/>
    <w:rsid w:val="005F7ED8"/>
    <w:rsid w:val="00614D57"/>
    <w:rsid w:val="00615D30"/>
    <w:rsid w:val="006171BF"/>
    <w:rsid w:val="00617650"/>
    <w:rsid w:val="00620702"/>
    <w:rsid w:val="00621AF4"/>
    <w:rsid w:val="00645B97"/>
    <w:rsid w:val="00657796"/>
    <w:rsid w:val="00660D0D"/>
    <w:rsid w:val="00665C09"/>
    <w:rsid w:val="00667D83"/>
    <w:rsid w:val="006734C3"/>
    <w:rsid w:val="006A66E7"/>
    <w:rsid w:val="006B49A0"/>
    <w:rsid w:val="006B5BE4"/>
    <w:rsid w:val="006D0D20"/>
    <w:rsid w:val="006D545A"/>
    <w:rsid w:val="006D61A0"/>
    <w:rsid w:val="006E62ED"/>
    <w:rsid w:val="006F319A"/>
    <w:rsid w:val="00715468"/>
    <w:rsid w:val="00740A45"/>
    <w:rsid w:val="00773D12"/>
    <w:rsid w:val="00773F37"/>
    <w:rsid w:val="00791DA0"/>
    <w:rsid w:val="007B4AAB"/>
    <w:rsid w:val="007B6D72"/>
    <w:rsid w:val="007E5634"/>
    <w:rsid w:val="00802E8C"/>
    <w:rsid w:val="0083659E"/>
    <w:rsid w:val="00836FC5"/>
    <w:rsid w:val="0084605C"/>
    <w:rsid w:val="008505B4"/>
    <w:rsid w:val="00867741"/>
    <w:rsid w:val="00875569"/>
    <w:rsid w:val="00877813"/>
    <w:rsid w:val="008C07FC"/>
    <w:rsid w:val="008C60DC"/>
    <w:rsid w:val="008D5CB2"/>
    <w:rsid w:val="008E3FDA"/>
    <w:rsid w:val="008E40A5"/>
    <w:rsid w:val="008F56FE"/>
    <w:rsid w:val="00924FD8"/>
    <w:rsid w:val="009547E9"/>
    <w:rsid w:val="009946DF"/>
    <w:rsid w:val="009B4245"/>
    <w:rsid w:val="009B4A32"/>
    <w:rsid w:val="009C1005"/>
    <w:rsid w:val="009D7075"/>
    <w:rsid w:val="00A00D20"/>
    <w:rsid w:val="00A046D5"/>
    <w:rsid w:val="00A05BEC"/>
    <w:rsid w:val="00A37228"/>
    <w:rsid w:val="00A4765E"/>
    <w:rsid w:val="00A71516"/>
    <w:rsid w:val="00A90B64"/>
    <w:rsid w:val="00AB7598"/>
    <w:rsid w:val="00AD6677"/>
    <w:rsid w:val="00B0704D"/>
    <w:rsid w:val="00B141D3"/>
    <w:rsid w:val="00B2383C"/>
    <w:rsid w:val="00B3069F"/>
    <w:rsid w:val="00B42CEE"/>
    <w:rsid w:val="00B6124E"/>
    <w:rsid w:val="00B91DBC"/>
    <w:rsid w:val="00BA5F0B"/>
    <w:rsid w:val="00BC0F90"/>
    <w:rsid w:val="00BC4B1F"/>
    <w:rsid w:val="00BC5F42"/>
    <w:rsid w:val="00BE1CEC"/>
    <w:rsid w:val="00BE773A"/>
    <w:rsid w:val="00BF09FB"/>
    <w:rsid w:val="00C06F6F"/>
    <w:rsid w:val="00C10B7C"/>
    <w:rsid w:val="00C30735"/>
    <w:rsid w:val="00C34512"/>
    <w:rsid w:val="00C433B8"/>
    <w:rsid w:val="00C4438E"/>
    <w:rsid w:val="00C50464"/>
    <w:rsid w:val="00CA099A"/>
    <w:rsid w:val="00CC4385"/>
    <w:rsid w:val="00CD3C62"/>
    <w:rsid w:val="00D14EFD"/>
    <w:rsid w:val="00D274B0"/>
    <w:rsid w:val="00D40B8B"/>
    <w:rsid w:val="00D41F88"/>
    <w:rsid w:val="00D66447"/>
    <w:rsid w:val="00D67D0B"/>
    <w:rsid w:val="00D7497D"/>
    <w:rsid w:val="00D94463"/>
    <w:rsid w:val="00DA2369"/>
    <w:rsid w:val="00DC3627"/>
    <w:rsid w:val="00DE0952"/>
    <w:rsid w:val="00DF0B2A"/>
    <w:rsid w:val="00DF403A"/>
    <w:rsid w:val="00E35426"/>
    <w:rsid w:val="00E565D2"/>
    <w:rsid w:val="00E6660C"/>
    <w:rsid w:val="00E9340D"/>
    <w:rsid w:val="00EC1AC1"/>
    <w:rsid w:val="00EC3B1D"/>
    <w:rsid w:val="00ED5941"/>
    <w:rsid w:val="00EE6341"/>
    <w:rsid w:val="00F026F6"/>
    <w:rsid w:val="00F32173"/>
    <w:rsid w:val="00F752C1"/>
    <w:rsid w:val="00F938FB"/>
    <w:rsid w:val="00FB4C0E"/>
    <w:rsid w:val="00FE03CC"/>
    <w:rsid w:val="00FE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3AB044"/>
  <w15:docId w15:val="{15C7ED33-E345-4DD0-9D04-D9441235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5D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1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0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03C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C307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3073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3073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307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30735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1F2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90B64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614D5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164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4C48"/>
  </w:style>
  <w:style w:type="paragraph" w:styleId="Pidipagina">
    <w:name w:val="footer"/>
    <w:basedOn w:val="Normale"/>
    <w:link w:val="PidipaginaCarattere"/>
    <w:uiPriority w:val="99"/>
    <w:unhideWhenUsed/>
    <w:rsid w:val="00164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4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35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16CC8-207F-476E-B52B-4A8DD870A3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288771D-6BB6-49C2-8ACB-E8D7202BDCD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F28BD7A-62B6-4E03-99CC-8FA189614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1</Words>
  <Characters>5138</Characters>
  <Application>Microsoft Office Word</Application>
  <DocSecurity>0</DocSecurity>
  <Lines>42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 Renzulli</dc:creator>
  <cp:lastModifiedBy>Matteo Renzulli</cp:lastModifiedBy>
  <cp:revision>3</cp:revision>
  <dcterms:created xsi:type="dcterms:W3CDTF">2020-09-04T07:53:00Z</dcterms:created>
  <dcterms:modified xsi:type="dcterms:W3CDTF">2020-09-0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abOw1g8xZjt</vt:lpwstr>
  </property>
</Properties>
</file>